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491FA" w14:textId="58AFFD43" w:rsidR="00872798" w:rsidRPr="007D05F4" w:rsidRDefault="00004D88" w:rsidP="00FD230A">
      <w:pPr>
        <w:kinsoku w:val="0"/>
        <w:rPr>
          <w:rFonts w:cs="Times New Roman"/>
          <w:b/>
          <w:bCs/>
          <w:color w:val="000000" w:themeColor="text1"/>
          <w:sz w:val="24"/>
          <w:szCs w:val="24"/>
        </w:rPr>
      </w:pPr>
      <w:bookmarkStart w:id="0" w:name="_Hlk168862314"/>
      <w:r w:rsidRPr="00004D88">
        <w:rPr>
          <w:rFonts w:cs="Times New Roman"/>
          <w:b/>
          <w:bCs/>
          <w:color w:val="000000" w:themeColor="text1"/>
          <w:sz w:val="24"/>
          <w:szCs w:val="24"/>
        </w:rPr>
        <w:t>Appendix</w:t>
      </w:r>
      <w:r w:rsidR="004306F9" w:rsidRPr="007D05F4">
        <w:rPr>
          <w:rFonts w:cs="Times New Roman"/>
          <w:b/>
          <w:bCs/>
          <w:color w:val="000000" w:themeColor="text1"/>
          <w:sz w:val="24"/>
          <w:szCs w:val="24"/>
        </w:rPr>
        <w:t>:</w:t>
      </w:r>
    </w:p>
    <w:p w14:paraId="7FE33876" w14:textId="7136118E" w:rsidR="004306F9" w:rsidRPr="007D05F4" w:rsidRDefault="004306F9" w:rsidP="008A4829">
      <w:pPr>
        <w:kinsoku w:val="0"/>
        <w:rPr>
          <w:rFonts w:cs="Times New Roman"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t>Table S1</w:t>
      </w:r>
      <w:r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041EBC" w:rsidRPr="007D05F4">
        <w:rPr>
          <w:rFonts w:cs="Times New Roman" w:hint="eastAsia"/>
          <w:color w:val="000000" w:themeColor="text1"/>
          <w:sz w:val="24"/>
          <w:szCs w:val="24"/>
        </w:rPr>
        <w:t>S</w:t>
      </w:r>
      <w:r w:rsidRPr="007D05F4">
        <w:rPr>
          <w:rFonts w:cs="Times New Roman" w:hint="eastAsia"/>
          <w:color w:val="000000" w:themeColor="text1"/>
          <w:sz w:val="24"/>
          <w:szCs w:val="24"/>
        </w:rPr>
        <w:t>hade tolerance of the 3</w:t>
      </w:r>
      <w:r w:rsidR="00E93A66">
        <w:rPr>
          <w:rFonts w:cs="Times New Roman" w:hint="eastAsia"/>
          <w:color w:val="000000" w:themeColor="text1"/>
          <w:sz w:val="24"/>
          <w:szCs w:val="24"/>
        </w:rPr>
        <w:t>1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 species</w:t>
      </w:r>
      <w:r w:rsidR="00BB4B82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in the </w:t>
      </w:r>
      <w:r w:rsidRPr="007D05F4">
        <w:rPr>
          <w:rFonts w:cs="Times New Roman"/>
          <w:color w:val="000000" w:themeColor="text1"/>
          <w:sz w:val="24"/>
          <w:szCs w:val="24"/>
        </w:rPr>
        <w:t>Dongbaishan Forest</w:t>
      </w:r>
      <w:r w:rsidR="00FD230A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7D05F4">
        <w:rPr>
          <w:rFonts w:cs="Times New Roman"/>
          <w:color w:val="000000" w:themeColor="text1"/>
          <w:sz w:val="24"/>
          <w:szCs w:val="24"/>
        </w:rPr>
        <w:t>Plot</w:t>
      </w:r>
      <w:r w:rsidRPr="007D05F4">
        <w:rPr>
          <w:rFonts w:cs="Times New Roman" w:hint="eastAsia"/>
          <w:color w:val="000000" w:themeColor="text1"/>
          <w:sz w:val="24"/>
          <w:szCs w:val="24"/>
        </w:rPr>
        <w:t>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872"/>
        <w:gridCol w:w="1427"/>
        <w:gridCol w:w="2054"/>
      </w:tblGrid>
      <w:tr w:rsidR="007D05F4" w:rsidRPr="007D05F4" w14:paraId="05B54F8D" w14:textId="77777777" w:rsidTr="00041EBC">
        <w:trPr>
          <w:trHeight w:val="280"/>
        </w:trPr>
        <w:tc>
          <w:tcPr>
            <w:tcW w:w="29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BEE36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pecies</w:t>
            </w:r>
          </w:p>
        </w:tc>
        <w:tc>
          <w:tcPr>
            <w:tcW w:w="18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27083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mily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71F98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 figure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7D51B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 tolerance</w:t>
            </w:r>
          </w:p>
        </w:tc>
      </w:tr>
      <w:tr w:rsidR="007D05F4" w:rsidRPr="007D05F4" w14:paraId="35F11BD9" w14:textId="77777777" w:rsidTr="00041EBC">
        <w:trPr>
          <w:trHeight w:val="290"/>
        </w:trPr>
        <w:tc>
          <w:tcPr>
            <w:tcW w:w="2943" w:type="dxa"/>
            <w:tcBorders>
              <w:top w:val="single" w:sz="8" w:space="0" w:color="auto"/>
            </w:tcBorders>
            <w:noWrap/>
            <w:hideMark/>
          </w:tcPr>
          <w:p w14:paraId="17B974D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Liquidambar formosana</w:t>
            </w:r>
          </w:p>
        </w:tc>
        <w:tc>
          <w:tcPr>
            <w:tcW w:w="1872" w:type="dxa"/>
            <w:tcBorders>
              <w:top w:val="single" w:sz="8" w:space="0" w:color="auto"/>
            </w:tcBorders>
            <w:noWrap/>
            <w:hideMark/>
          </w:tcPr>
          <w:p w14:paraId="40C3504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Altingiaceae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noWrap/>
            <w:hideMark/>
          </w:tcPr>
          <w:p w14:paraId="1FEC02F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54" w:type="dxa"/>
            <w:tcBorders>
              <w:top w:val="single" w:sz="8" w:space="0" w:color="auto"/>
            </w:tcBorders>
            <w:noWrap/>
            <w:hideMark/>
          </w:tcPr>
          <w:p w14:paraId="3C3AC70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0422012B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7DC62D4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Ilex rotunda</w:t>
            </w:r>
          </w:p>
        </w:tc>
        <w:tc>
          <w:tcPr>
            <w:tcW w:w="1872" w:type="dxa"/>
            <w:noWrap/>
            <w:hideMark/>
          </w:tcPr>
          <w:p w14:paraId="36C491C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Aquifoliaceae</w:t>
            </w:r>
          </w:p>
        </w:tc>
        <w:tc>
          <w:tcPr>
            <w:tcW w:w="1427" w:type="dxa"/>
            <w:noWrap/>
            <w:hideMark/>
          </w:tcPr>
          <w:p w14:paraId="2E1A538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54" w:type="dxa"/>
            <w:noWrap/>
            <w:hideMark/>
          </w:tcPr>
          <w:p w14:paraId="4303CED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5E297034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27938EE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Cunninghamia lanceolata</w:t>
            </w:r>
          </w:p>
        </w:tc>
        <w:tc>
          <w:tcPr>
            <w:tcW w:w="1872" w:type="dxa"/>
            <w:noWrap/>
            <w:hideMark/>
          </w:tcPr>
          <w:p w14:paraId="62DE54A3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Cupressaceae</w:t>
            </w:r>
          </w:p>
        </w:tc>
        <w:tc>
          <w:tcPr>
            <w:tcW w:w="1427" w:type="dxa"/>
            <w:noWrap/>
            <w:hideMark/>
          </w:tcPr>
          <w:p w14:paraId="0661E2C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7446E0C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2ED6CAB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76C2734C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Diospyros japonica</w:t>
            </w:r>
          </w:p>
        </w:tc>
        <w:tc>
          <w:tcPr>
            <w:tcW w:w="1872" w:type="dxa"/>
            <w:noWrap/>
            <w:hideMark/>
          </w:tcPr>
          <w:p w14:paraId="1CCE26D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Ebenaceae</w:t>
            </w:r>
          </w:p>
        </w:tc>
        <w:tc>
          <w:tcPr>
            <w:tcW w:w="1427" w:type="dxa"/>
            <w:noWrap/>
            <w:hideMark/>
          </w:tcPr>
          <w:p w14:paraId="2BB4E63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55F18DB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1EBEC40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012AFC5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 xml:space="preserve">Diospyros kaki </w:t>
            </w: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var.</w:t>
            </w: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 xml:space="preserve"> silvestris</w:t>
            </w:r>
          </w:p>
        </w:tc>
        <w:tc>
          <w:tcPr>
            <w:tcW w:w="1872" w:type="dxa"/>
            <w:noWrap/>
            <w:hideMark/>
          </w:tcPr>
          <w:p w14:paraId="69202C43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Ebenaceae</w:t>
            </w:r>
          </w:p>
        </w:tc>
        <w:tc>
          <w:tcPr>
            <w:tcW w:w="1427" w:type="dxa"/>
            <w:noWrap/>
            <w:hideMark/>
          </w:tcPr>
          <w:p w14:paraId="124EF43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79FA9F5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05F7CCA7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17727BF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Vaccinium mandarinorum</w:t>
            </w:r>
          </w:p>
        </w:tc>
        <w:tc>
          <w:tcPr>
            <w:tcW w:w="1872" w:type="dxa"/>
            <w:noWrap/>
            <w:hideMark/>
          </w:tcPr>
          <w:p w14:paraId="1E0B44AC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Ericaceae</w:t>
            </w:r>
          </w:p>
        </w:tc>
        <w:tc>
          <w:tcPr>
            <w:tcW w:w="1427" w:type="dxa"/>
            <w:noWrap/>
            <w:hideMark/>
          </w:tcPr>
          <w:p w14:paraId="315630F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52A102D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19A3E18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0E72D98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Rhododendron ovatum</w:t>
            </w:r>
          </w:p>
        </w:tc>
        <w:tc>
          <w:tcPr>
            <w:tcW w:w="1872" w:type="dxa"/>
            <w:noWrap/>
            <w:hideMark/>
          </w:tcPr>
          <w:p w14:paraId="670F754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Ericaceae</w:t>
            </w:r>
          </w:p>
        </w:tc>
        <w:tc>
          <w:tcPr>
            <w:tcW w:w="1427" w:type="dxa"/>
            <w:noWrap/>
            <w:hideMark/>
          </w:tcPr>
          <w:p w14:paraId="57139E0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26A16B73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4550CE2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3F0F240C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Rhododendron simsii</w:t>
            </w:r>
          </w:p>
        </w:tc>
        <w:tc>
          <w:tcPr>
            <w:tcW w:w="1872" w:type="dxa"/>
            <w:noWrap/>
            <w:hideMark/>
          </w:tcPr>
          <w:p w14:paraId="42E6C8C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Ericaceae</w:t>
            </w:r>
          </w:p>
        </w:tc>
        <w:tc>
          <w:tcPr>
            <w:tcW w:w="1427" w:type="dxa"/>
            <w:noWrap/>
            <w:hideMark/>
          </w:tcPr>
          <w:p w14:paraId="2AB28EF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1F240E9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25BEF114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4800E44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Vaccinium bracteatum</w:t>
            </w:r>
          </w:p>
        </w:tc>
        <w:tc>
          <w:tcPr>
            <w:tcW w:w="1872" w:type="dxa"/>
            <w:noWrap/>
            <w:hideMark/>
          </w:tcPr>
          <w:p w14:paraId="6542C0F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Ericaceae</w:t>
            </w:r>
          </w:p>
        </w:tc>
        <w:tc>
          <w:tcPr>
            <w:tcW w:w="1427" w:type="dxa"/>
            <w:noWrap/>
            <w:hideMark/>
          </w:tcPr>
          <w:p w14:paraId="4CF2055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7BC3E897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0972619F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2933486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Albizia kalkora</w:t>
            </w:r>
          </w:p>
        </w:tc>
        <w:tc>
          <w:tcPr>
            <w:tcW w:w="1872" w:type="dxa"/>
            <w:noWrap/>
            <w:hideMark/>
          </w:tcPr>
          <w:p w14:paraId="2F6E9EB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baceae</w:t>
            </w:r>
          </w:p>
        </w:tc>
        <w:tc>
          <w:tcPr>
            <w:tcW w:w="1427" w:type="dxa"/>
            <w:hideMark/>
          </w:tcPr>
          <w:p w14:paraId="41CADA5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1E2841D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533FEB99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0417D10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Dalbergia hupeana</w:t>
            </w:r>
          </w:p>
        </w:tc>
        <w:tc>
          <w:tcPr>
            <w:tcW w:w="1872" w:type="dxa"/>
            <w:noWrap/>
            <w:hideMark/>
          </w:tcPr>
          <w:p w14:paraId="20BBB3B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baceae</w:t>
            </w:r>
          </w:p>
        </w:tc>
        <w:tc>
          <w:tcPr>
            <w:tcW w:w="1427" w:type="dxa"/>
            <w:noWrap/>
            <w:hideMark/>
          </w:tcPr>
          <w:p w14:paraId="5BEA651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4A344B77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6F6DF3C1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563E1E7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Castanea seguinii</w:t>
            </w:r>
          </w:p>
        </w:tc>
        <w:tc>
          <w:tcPr>
            <w:tcW w:w="1872" w:type="dxa"/>
            <w:noWrap/>
            <w:hideMark/>
          </w:tcPr>
          <w:p w14:paraId="28241C9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gaceae</w:t>
            </w:r>
          </w:p>
        </w:tc>
        <w:tc>
          <w:tcPr>
            <w:tcW w:w="1427" w:type="dxa"/>
            <w:noWrap/>
            <w:hideMark/>
          </w:tcPr>
          <w:p w14:paraId="0C6A9B44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70D32637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65D5B4A9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682D22F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Lithocarpus glaber</w:t>
            </w:r>
          </w:p>
        </w:tc>
        <w:tc>
          <w:tcPr>
            <w:tcW w:w="1872" w:type="dxa"/>
            <w:noWrap/>
            <w:hideMark/>
          </w:tcPr>
          <w:p w14:paraId="26A3D85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gaceae</w:t>
            </w:r>
          </w:p>
        </w:tc>
        <w:tc>
          <w:tcPr>
            <w:tcW w:w="1427" w:type="dxa"/>
            <w:noWrap/>
            <w:hideMark/>
          </w:tcPr>
          <w:p w14:paraId="76B0582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6633A1D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747A844A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5280B0A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Quercus acutissima</w:t>
            </w:r>
          </w:p>
        </w:tc>
        <w:tc>
          <w:tcPr>
            <w:tcW w:w="1872" w:type="dxa"/>
            <w:noWrap/>
            <w:hideMark/>
          </w:tcPr>
          <w:p w14:paraId="2E04E64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gaceae</w:t>
            </w:r>
          </w:p>
        </w:tc>
        <w:tc>
          <w:tcPr>
            <w:tcW w:w="1427" w:type="dxa"/>
            <w:noWrap/>
            <w:hideMark/>
          </w:tcPr>
          <w:p w14:paraId="0D03312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4E8236B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07C0DA60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1B31FB5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Quercus fabri</w:t>
            </w:r>
          </w:p>
        </w:tc>
        <w:tc>
          <w:tcPr>
            <w:tcW w:w="1872" w:type="dxa"/>
            <w:noWrap/>
            <w:hideMark/>
          </w:tcPr>
          <w:p w14:paraId="678477E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gaceae</w:t>
            </w:r>
          </w:p>
        </w:tc>
        <w:tc>
          <w:tcPr>
            <w:tcW w:w="1427" w:type="dxa"/>
            <w:noWrap/>
            <w:hideMark/>
          </w:tcPr>
          <w:p w14:paraId="5FF881F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5B9F4257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0AA3F888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0C865564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Quercus serrata</w:t>
            </w:r>
          </w:p>
        </w:tc>
        <w:tc>
          <w:tcPr>
            <w:tcW w:w="1872" w:type="dxa"/>
            <w:noWrap/>
            <w:hideMark/>
          </w:tcPr>
          <w:p w14:paraId="18869FD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gaceae</w:t>
            </w:r>
          </w:p>
        </w:tc>
        <w:tc>
          <w:tcPr>
            <w:tcW w:w="1427" w:type="dxa"/>
            <w:noWrap/>
            <w:hideMark/>
          </w:tcPr>
          <w:p w14:paraId="7FAFC68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155F78A4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6034993B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4F8241C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Castanopsis sclerophylla</w:t>
            </w:r>
          </w:p>
        </w:tc>
        <w:tc>
          <w:tcPr>
            <w:tcW w:w="1872" w:type="dxa"/>
            <w:noWrap/>
            <w:hideMark/>
          </w:tcPr>
          <w:p w14:paraId="5322A7B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Fagaceae</w:t>
            </w:r>
          </w:p>
        </w:tc>
        <w:tc>
          <w:tcPr>
            <w:tcW w:w="1427" w:type="dxa"/>
            <w:noWrap/>
            <w:hideMark/>
          </w:tcPr>
          <w:p w14:paraId="73880BD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453A149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117C8AA7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5CE744F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Loropetalum chinense</w:t>
            </w:r>
          </w:p>
        </w:tc>
        <w:tc>
          <w:tcPr>
            <w:tcW w:w="1872" w:type="dxa"/>
            <w:noWrap/>
            <w:hideMark/>
          </w:tcPr>
          <w:p w14:paraId="2F4EDF4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Hamamelidaceae</w:t>
            </w:r>
          </w:p>
        </w:tc>
        <w:tc>
          <w:tcPr>
            <w:tcW w:w="1427" w:type="dxa"/>
            <w:noWrap/>
            <w:hideMark/>
          </w:tcPr>
          <w:p w14:paraId="7FD95FB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5138F78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015B4D9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71DFDA4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Lindera glauca</w:t>
            </w:r>
          </w:p>
        </w:tc>
        <w:tc>
          <w:tcPr>
            <w:tcW w:w="1872" w:type="dxa"/>
            <w:noWrap/>
            <w:hideMark/>
          </w:tcPr>
          <w:p w14:paraId="33C56C5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auraceae</w:t>
            </w:r>
          </w:p>
        </w:tc>
        <w:tc>
          <w:tcPr>
            <w:tcW w:w="1427" w:type="dxa"/>
            <w:noWrap/>
            <w:hideMark/>
          </w:tcPr>
          <w:p w14:paraId="37DA5FBC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4F977B2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6B4AFE08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26BBB6C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Sassafras tzumu</w:t>
            </w:r>
          </w:p>
        </w:tc>
        <w:tc>
          <w:tcPr>
            <w:tcW w:w="1872" w:type="dxa"/>
            <w:noWrap/>
            <w:hideMark/>
          </w:tcPr>
          <w:p w14:paraId="0A60AB5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auraceae</w:t>
            </w:r>
          </w:p>
        </w:tc>
        <w:tc>
          <w:tcPr>
            <w:tcW w:w="1427" w:type="dxa"/>
            <w:noWrap/>
            <w:hideMark/>
          </w:tcPr>
          <w:p w14:paraId="399B12C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0D2BFB0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26DF896F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370070B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Morella rubra</w:t>
            </w:r>
          </w:p>
        </w:tc>
        <w:tc>
          <w:tcPr>
            <w:tcW w:w="1872" w:type="dxa"/>
            <w:noWrap/>
            <w:hideMark/>
          </w:tcPr>
          <w:p w14:paraId="26F1076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Myricaceae</w:t>
            </w:r>
          </w:p>
        </w:tc>
        <w:tc>
          <w:tcPr>
            <w:tcW w:w="1427" w:type="dxa"/>
            <w:noWrap/>
            <w:hideMark/>
          </w:tcPr>
          <w:p w14:paraId="07B5DBF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66C4CC53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7EA987E5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68A835C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Eurya muricata</w:t>
            </w:r>
          </w:p>
        </w:tc>
        <w:tc>
          <w:tcPr>
            <w:tcW w:w="1872" w:type="dxa"/>
            <w:noWrap/>
            <w:hideMark/>
          </w:tcPr>
          <w:p w14:paraId="1823CD97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Pentaphylacaceae</w:t>
            </w:r>
          </w:p>
        </w:tc>
        <w:tc>
          <w:tcPr>
            <w:tcW w:w="1427" w:type="dxa"/>
            <w:noWrap/>
            <w:hideMark/>
          </w:tcPr>
          <w:p w14:paraId="3092D97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0CADB29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715C4E5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48CF671C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Pinus massoniana</w:t>
            </w:r>
          </w:p>
        </w:tc>
        <w:tc>
          <w:tcPr>
            <w:tcW w:w="1872" w:type="dxa"/>
            <w:noWrap/>
            <w:hideMark/>
          </w:tcPr>
          <w:p w14:paraId="57B36E0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Pinaceae</w:t>
            </w:r>
          </w:p>
        </w:tc>
        <w:tc>
          <w:tcPr>
            <w:tcW w:w="1427" w:type="dxa"/>
            <w:noWrap/>
            <w:hideMark/>
          </w:tcPr>
          <w:p w14:paraId="19908F4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054" w:type="dxa"/>
            <w:noWrap/>
            <w:hideMark/>
          </w:tcPr>
          <w:p w14:paraId="59D5925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456527AA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7D35B8DD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Rhaphiolepis indica</w:t>
            </w:r>
          </w:p>
        </w:tc>
        <w:tc>
          <w:tcPr>
            <w:tcW w:w="1872" w:type="dxa"/>
            <w:noWrap/>
            <w:hideMark/>
          </w:tcPr>
          <w:p w14:paraId="1101FA1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Rosaceae</w:t>
            </w:r>
          </w:p>
        </w:tc>
        <w:tc>
          <w:tcPr>
            <w:tcW w:w="1427" w:type="dxa"/>
            <w:noWrap/>
            <w:hideMark/>
          </w:tcPr>
          <w:p w14:paraId="13E3E4F4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54" w:type="dxa"/>
            <w:noWrap/>
            <w:hideMark/>
          </w:tcPr>
          <w:p w14:paraId="28D318A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7935C412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54AF87A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Gardenia jasminoides</w:t>
            </w:r>
          </w:p>
        </w:tc>
        <w:tc>
          <w:tcPr>
            <w:tcW w:w="1872" w:type="dxa"/>
            <w:noWrap/>
            <w:hideMark/>
          </w:tcPr>
          <w:p w14:paraId="6CF4559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Rubiaceae</w:t>
            </w:r>
          </w:p>
        </w:tc>
        <w:tc>
          <w:tcPr>
            <w:tcW w:w="1427" w:type="dxa"/>
            <w:noWrap/>
            <w:hideMark/>
          </w:tcPr>
          <w:p w14:paraId="7484F4C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054" w:type="dxa"/>
            <w:noWrap/>
            <w:hideMark/>
          </w:tcPr>
          <w:p w14:paraId="2BAF254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67590687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1EAFD7FC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Schoepfia jasminodora</w:t>
            </w:r>
          </w:p>
        </w:tc>
        <w:tc>
          <w:tcPr>
            <w:tcW w:w="1872" w:type="dxa"/>
            <w:noWrap/>
            <w:hideMark/>
          </w:tcPr>
          <w:p w14:paraId="5AFD925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choepfiaceae</w:t>
            </w:r>
          </w:p>
        </w:tc>
        <w:tc>
          <w:tcPr>
            <w:tcW w:w="1427" w:type="dxa"/>
            <w:noWrap/>
            <w:hideMark/>
          </w:tcPr>
          <w:p w14:paraId="4CE34155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454E4926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7A424163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5D5C4D1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Styrax dasyanthus</w:t>
            </w:r>
          </w:p>
        </w:tc>
        <w:tc>
          <w:tcPr>
            <w:tcW w:w="1872" w:type="dxa"/>
            <w:noWrap/>
            <w:hideMark/>
          </w:tcPr>
          <w:p w14:paraId="3905983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tyracaceae</w:t>
            </w:r>
          </w:p>
        </w:tc>
        <w:tc>
          <w:tcPr>
            <w:tcW w:w="1427" w:type="dxa"/>
            <w:noWrap/>
            <w:hideMark/>
          </w:tcPr>
          <w:p w14:paraId="26AC2B74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360BB597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7A7A2DE7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5AD3638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Styrax odoratissimus</w:t>
            </w:r>
          </w:p>
        </w:tc>
        <w:tc>
          <w:tcPr>
            <w:tcW w:w="1872" w:type="dxa"/>
            <w:noWrap/>
            <w:hideMark/>
          </w:tcPr>
          <w:p w14:paraId="7A9D4578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tyracaceae</w:t>
            </w:r>
          </w:p>
        </w:tc>
        <w:tc>
          <w:tcPr>
            <w:tcW w:w="1427" w:type="dxa"/>
            <w:noWrap/>
            <w:hideMark/>
          </w:tcPr>
          <w:p w14:paraId="7E7F053A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69F86CF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7D05F4" w:rsidRPr="007D05F4" w14:paraId="294E1845" w14:textId="77777777" w:rsidTr="00041EBC">
        <w:trPr>
          <w:trHeight w:val="290"/>
        </w:trPr>
        <w:tc>
          <w:tcPr>
            <w:tcW w:w="2943" w:type="dxa"/>
            <w:noWrap/>
            <w:hideMark/>
          </w:tcPr>
          <w:p w14:paraId="3C3FEAC2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Symplocos sumuntia</w:t>
            </w:r>
          </w:p>
        </w:tc>
        <w:tc>
          <w:tcPr>
            <w:tcW w:w="1872" w:type="dxa"/>
            <w:noWrap/>
            <w:hideMark/>
          </w:tcPr>
          <w:p w14:paraId="7B1DE76B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ymplocaceae</w:t>
            </w:r>
          </w:p>
        </w:tc>
        <w:tc>
          <w:tcPr>
            <w:tcW w:w="1427" w:type="dxa"/>
            <w:noWrap/>
            <w:hideMark/>
          </w:tcPr>
          <w:p w14:paraId="4543F6F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5B6769AE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Shade-tolerant</w:t>
            </w:r>
          </w:p>
        </w:tc>
      </w:tr>
      <w:tr w:rsidR="007D05F4" w:rsidRPr="007D05F4" w14:paraId="7AE1E845" w14:textId="77777777" w:rsidTr="00FD230A">
        <w:trPr>
          <w:trHeight w:val="280"/>
        </w:trPr>
        <w:tc>
          <w:tcPr>
            <w:tcW w:w="2943" w:type="dxa"/>
            <w:noWrap/>
            <w:hideMark/>
          </w:tcPr>
          <w:p w14:paraId="3405E3A9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  <w:t>Camellia fraterna</w:t>
            </w:r>
          </w:p>
        </w:tc>
        <w:tc>
          <w:tcPr>
            <w:tcW w:w="1872" w:type="dxa"/>
            <w:noWrap/>
            <w:hideMark/>
          </w:tcPr>
          <w:p w14:paraId="60FBA701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Theaceae</w:t>
            </w:r>
          </w:p>
        </w:tc>
        <w:tc>
          <w:tcPr>
            <w:tcW w:w="1427" w:type="dxa"/>
            <w:noWrap/>
            <w:hideMark/>
          </w:tcPr>
          <w:p w14:paraId="3142BEAF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689A19F0" w14:textId="77777777" w:rsidR="00041EBC" w:rsidRPr="00041EBC" w:rsidRDefault="00041EBC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Light-demanding</w:t>
            </w:r>
          </w:p>
        </w:tc>
      </w:tr>
      <w:tr w:rsidR="00FD230A" w:rsidRPr="007D05F4" w14:paraId="7637ED47" w14:textId="77777777" w:rsidTr="00041EBC">
        <w:trPr>
          <w:trHeight w:val="280"/>
        </w:trPr>
        <w:tc>
          <w:tcPr>
            <w:tcW w:w="2943" w:type="dxa"/>
            <w:tcBorders>
              <w:bottom w:val="single" w:sz="12" w:space="0" w:color="auto"/>
            </w:tcBorders>
            <w:noWrap/>
          </w:tcPr>
          <w:p w14:paraId="167A9931" w14:textId="68062760" w:rsidR="00FD230A" w:rsidRPr="00FD230A" w:rsidRDefault="00FD230A" w:rsidP="00041EBC">
            <w:pPr>
              <w:widowControl/>
              <w:jc w:val="left"/>
              <w:rPr>
                <w:rFonts w:eastAsia="等线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D230A">
              <w:rPr>
                <w:rFonts w:eastAsia="等线" w:cs="Times New Roman" w:hint="eastAsia"/>
                <w:i/>
                <w:iCs/>
                <w:color w:val="000000" w:themeColor="text1"/>
                <w:kern w:val="0"/>
                <w:sz w:val="22"/>
              </w:rPr>
              <w:t>Schima superba</w:t>
            </w:r>
          </w:p>
        </w:tc>
        <w:tc>
          <w:tcPr>
            <w:tcW w:w="1872" w:type="dxa"/>
            <w:tcBorders>
              <w:bottom w:val="single" w:sz="12" w:space="0" w:color="auto"/>
            </w:tcBorders>
            <w:noWrap/>
          </w:tcPr>
          <w:p w14:paraId="78539D6D" w14:textId="271AB7E0" w:rsidR="00FD230A" w:rsidRPr="00041EBC" w:rsidRDefault="00FD230A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 w:rsidRPr="00041EBC">
              <w:rPr>
                <w:rFonts w:eastAsia="等线" w:cs="Times New Roman"/>
                <w:color w:val="000000" w:themeColor="text1"/>
                <w:kern w:val="0"/>
                <w:sz w:val="22"/>
              </w:rPr>
              <w:t>Theaceae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noWrap/>
          </w:tcPr>
          <w:p w14:paraId="3ACB5A61" w14:textId="239C9DA3" w:rsidR="00FD230A" w:rsidRPr="00041EBC" w:rsidRDefault="00FD230A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054" w:type="dxa"/>
            <w:tcBorders>
              <w:bottom w:val="single" w:sz="12" w:space="0" w:color="auto"/>
            </w:tcBorders>
            <w:noWrap/>
          </w:tcPr>
          <w:p w14:paraId="265717C7" w14:textId="37E04062" w:rsidR="00FD230A" w:rsidRPr="00041EBC" w:rsidRDefault="00FD230A" w:rsidP="00041EBC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2"/>
              </w:rPr>
              <w:t>Shade-tolerant</w:t>
            </w:r>
          </w:p>
        </w:tc>
      </w:tr>
    </w:tbl>
    <w:p w14:paraId="3D9D7A30" w14:textId="0E9B0894" w:rsidR="004306F9" w:rsidRPr="007D05F4" w:rsidRDefault="004306F9" w:rsidP="00BB4B82">
      <w:pPr>
        <w:widowControl/>
        <w:rPr>
          <w:rFonts w:cs="Times New Roman"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  <w:r w:rsidRPr="007D05F4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7D05F4">
        <w:rPr>
          <w:color w:val="000000" w:themeColor="text1"/>
          <w:sz w:val="24"/>
          <w:szCs w:val="24"/>
        </w:rPr>
        <w:t xml:space="preserve"> </w:t>
      </w:r>
      <w:r w:rsidR="0038435F" w:rsidRPr="007D05F4">
        <w:rPr>
          <w:rFonts w:cs="Times New Roman"/>
          <w:color w:val="000000" w:themeColor="text1"/>
          <w:sz w:val="24"/>
          <w:szCs w:val="24"/>
        </w:rPr>
        <w:t>Spearman correlations (below diagonal) and DBH-weighted partial Spearman correlations (above diagonal) for tree crown traits</w:t>
      </w:r>
      <w:r w:rsidR="0038435F" w:rsidRPr="007D05F4">
        <w:rPr>
          <w:rFonts w:cs="Times New Roman" w:hint="eastAsia"/>
          <w:color w:val="000000" w:themeColor="text1"/>
          <w:sz w:val="24"/>
          <w:szCs w:val="24"/>
        </w:rPr>
        <w:t xml:space="preserve">. </w:t>
      </w:r>
      <w:r w:rsidRPr="007D05F4">
        <w:rPr>
          <w:rFonts w:cs="Times New Roman" w:hint="eastAsia"/>
          <w:color w:val="000000" w:themeColor="text1"/>
          <w:sz w:val="24"/>
          <w:szCs w:val="24"/>
        </w:rPr>
        <w:t>TH, tree height; CD, crown depth; LCR, live crown ratio; CAR, crown aspect ratio; ADR, apical dominance ratio; CPA, crown projection area.</w:t>
      </w:r>
    </w:p>
    <w:tbl>
      <w:tblPr>
        <w:tblStyle w:val="aa"/>
        <w:tblW w:w="8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98"/>
      </w:tblGrid>
      <w:tr w:rsidR="007D05F4" w:rsidRPr="007D05F4" w14:paraId="032A2025" w14:textId="77777777" w:rsidTr="00BB4B82"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5FB6BD59" w14:textId="77777777" w:rsidR="0038435F" w:rsidRPr="007D05F4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008AEA55" w14:textId="3C14C5EC" w:rsidR="0038435F" w:rsidRPr="007D05F4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6C4C810A" w14:textId="0C8D9162" w:rsidR="0038435F" w:rsidRPr="007D05F4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4DFF4562" w14:textId="2E0F0657" w:rsidR="0038435F" w:rsidRPr="007D05F4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5515A36E" w14:textId="1172F1C1" w:rsidR="0038435F" w:rsidRPr="007D05F4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3A2BA334" w14:textId="01B12ACB" w:rsidR="0038435F" w:rsidRPr="007D05F4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</w:tcPr>
          <w:p w14:paraId="3720DF7A" w14:textId="04C371A3" w:rsidR="0038435F" w:rsidRPr="007D05F4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</w:tr>
      <w:tr w:rsidR="007D05F4" w:rsidRPr="007D05F4" w14:paraId="15E63F94" w14:textId="77777777" w:rsidTr="00BB4B82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2E2818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0C4E6B4" w14:textId="34792289" w:rsidR="0038435F" w:rsidRPr="0038435F" w:rsidRDefault="00BB4B82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D353E4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06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463D21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2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A3D2A9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13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D575AA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48***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hideMark/>
          </w:tcPr>
          <w:p w14:paraId="360FC430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02</w:t>
            </w:r>
          </w:p>
        </w:tc>
      </w:tr>
      <w:tr w:rsidR="007D05F4" w:rsidRPr="007D05F4" w14:paraId="4FEBE30C" w14:textId="77777777" w:rsidTr="00BB4B82">
        <w:tc>
          <w:tcPr>
            <w:tcW w:w="0" w:type="auto"/>
            <w:hideMark/>
          </w:tcPr>
          <w:p w14:paraId="3D21D7F3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</w:p>
        </w:tc>
        <w:tc>
          <w:tcPr>
            <w:tcW w:w="0" w:type="auto"/>
            <w:hideMark/>
          </w:tcPr>
          <w:p w14:paraId="56664E2E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47***</w:t>
            </w:r>
          </w:p>
        </w:tc>
        <w:tc>
          <w:tcPr>
            <w:tcW w:w="0" w:type="auto"/>
            <w:hideMark/>
          </w:tcPr>
          <w:p w14:paraId="2DD230CD" w14:textId="5B41270F" w:rsidR="0038435F" w:rsidRPr="0038435F" w:rsidRDefault="00BB4B82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3A6E623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0.90***</w:t>
            </w:r>
          </w:p>
        </w:tc>
        <w:tc>
          <w:tcPr>
            <w:tcW w:w="0" w:type="auto"/>
            <w:hideMark/>
          </w:tcPr>
          <w:p w14:paraId="64D7B95C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-0.77***</w:t>
            </w:r>
          </w:p>
        </w:tc>
        <w:tc>
          <w:tcPr>
            <w:tcW w:w="0" w:type="auto"/>
            <w:hideMark/>
          </w:tcPr>
          <w:p w14:paraId="42EEE6F2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28***</w:t>
            </w:r>
          </w:p>
        </w:tc>
        <w:tc>
          <w:tcPr>
            <w:tcW w:w="1198" w:type="dxa"/>
            <w:hideMark/>
          </w:tcPr>
          <w:p w14:paraId="621EBAA9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49***</w:t>
            </w:r>
          </w:p>
        </w:tc>
      </w:tr>
      <w:tr w:rsidR="007D05F4" w:rsidRPr="007D05F4" w14:paraId="57F9BC85" w14:textId="77777777" w:rsidTr="00BB4B82">
        <w:tc>
          <w:tcPr>
            <w:tcW w:w="0" w:type="auto"/>
            <w:hideMark/>
          </w:tcPr>
          <w:p w14:paraId="277234A7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</w:p>
        </w:tc>
        <w:tc>
          <w:tcPr>
            <w:tcW w:w="0" w:type="auto"/>
            <w:hideMark/>
          </w:tcPr>
          <w:p w14:paraId="635AB6B8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31***</w:t>
            </w:r>
          </w:p>
        </w:tc>
        <w:tc>
          <w:tcPr>
            <w:tcW w:w="0" w:type="auto"/>
            <w:hideMark/>
          </w:tcPr>
          <w:p w14:paraId="2A2098B2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0.62***</w:t>
            </w:r>
          </w:p>
        </w:tc>
        <w:tc>
          <w:tcPr>
            <w:tcW w:w="0" w:type="auto"/>
            <w:hideMark/>
          </w:tcPr>
          <w:p w14:paraId="3F8EB510" w14:textId="7F993BB9" w:rsidR="0038435F" w:rsidRPr="0038435F" w:rsidRDefault="00BB4B82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60C4FCD4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-0.71***</w:t>
            </w:r>
          </w:p>
        </w:tc>
        <w:tc>
          <w:tcPr>
            <w:tcW w:w="0" w:type="auto"/>
            <w:hideMark/>
          </w:tcPr>
          <w:p w14:paraId="00243EF1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47***</w:t>
            </w:r>
          </w:p>
        </w:tc>
        <w:tc>
          <w:tcPr>
            <w:tcW w:w="1198" w:type="dxa"/>
            <w:hideMark/>
          </w:tcPr>
          <w:p w14:paraId="098F4293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43***</w:t>
            </w:r>
          </w:p>
        </w:tc>
      </w:tr>
      <w:tr w:rsidR="007D05F4" w:rsidRPr="007D05F4" w14:paraId="2D27E105" w14:textId="77777777" w:rsidTr="00BB4B82">
        <w:tc>
          <w:tcPr>
            <w:tcW w:w="0" w:type="auto"/>
            <w:hideMark/>
          </w:tcPr>
          <w:p w14:paraId="22C22E99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</w:p>
        </w:tc>
        <w:tc>
          <w:tcPr>
            <w:tcW w:w="0" w:type="auto"/>
            <w:hideMark/>
          </w:tcPr>
          <w:p w14:paraId="0E826A8B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18***</w:t>
            </w:r>
          </w:p>
        </w:tc>
        <w:tc>
          <w:tcPr>
            <w:tcW w:w="0" w:type="auto"/>
            <w:hideMark/>
          </w:tcPr>
          <w:p w14:paraId="3C3E0A7F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-0.71***</w:t>
            </w:r>
          </w:p>
        </w:tc>
        <w:tc>
          <w:tcPr>
            <w:tcW w:w="0" w:type="auto"/>
            <w:hideMark/>
          </w:tcPr>
          <w:p w14:paraId="3325863A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-0.65***</w:t>
            </w:r>
          </w:p>
        </w:tc>
        <w:tc>
          <w:tcPr>
            <w:tcW w:w="0" w:type="auto"/>
            <w:hideMark/>
          </w:tcPr>
          <w:p w14:paraId="419B1B9D" w14:textId="6446A076" w:rsidR="0038435F" w:rsidRPr="0038435F" w:rsidRDefault="00BB4B82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hideMark/>
          </w:tcPr>
          <w:p w14:paraId="767F26E1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23***</w:t>
            </w:r>
          </w:p>
        </w:tc>
        <w:tc>
          <w:tcPr>
            <w:tcW w:w="1198" w:type="dxa"/>
            <w:hideMark/>
          </w:tcPr>
          <w:p w14:paraId="07038592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11***</w:t>
            </w:r>
          </w:p>
        </w:tc>
      </w:tr>
      <w:tr w:rsidR="007D05F4" w:rsidRPr="007D05F4" w14:paraId="5753A338" w14:textId="77777777" w:rsidTr="00BB4B82">
        <w:tc>
          <w:tcPr>
            <w:tcW w:w="0" w:type="auto"/>
            <w:hideMark/>
          </w:tcPr>
          <w:p w14:paraId="6DF05262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</w:p>
        </w:tc>
        <w:tc>
          <w:tcPr>
            <w:tcW w:w="0" w:type="auto"/>
            <w:hideMark/>
          </w:tcPr>
          <w:p w14:paraId="37956413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0.61***</w:t>
            </w:r>
          </w:p>
        </w:tc>
        <w:tc>
          <w:tcPr>
            <w:tcW w:w="0" w:type="auto"/>
            <w:hideMark/>
          </w:tcPr>
          <w:p w14:paraId="792D0B16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02</w:t>
            </w:r>
          </w:p>
        </w:tc>
        <w:tc>
          <w:tcPr>
            <w:tcW w:w="0" w:type="auto"/>
            <w:hideMark/>
          </w:tcPr>
          <w:p w14:paraId="500F3132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51***</w:t>
            </w:r>
          </w:p>
        </w:tc>
        <w:tc>
          <w:tcPr>
            <w:tcW w:w="0" w:type="auto"/>
            <w:hideMark/>
          </w:tcPr>
          <w:p w14:paraId="71DF1BB6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26***</w:t>
            </w:r>
          </w:p>
        </w:tc>
        <w:tc>
          <w:tcPr>
            <w:tcW w:w="0" w:type="auto"/>
            <w:hideMark/>
          </w:tcPr>
          <w:p w14:paraId="1736F913" w14:textId="48AAB594" w:rsidR="0038435F" w:rsidRPr="0038435F" w:rsidRDefault="00BB4B82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198" w:type="dxa"/>
            <w:hideMark/>
          </w:tcPr>
          <w:p w14:paraId="32FE0D5E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75***</w:t>
            </w:r>
          </w:p>
        </w:tc>
      </w:tr>
      <w:tr w:rsidR="007D05F4" w:rsidRPr="007D05F4" w14:paraId="6D8AAEDD" w14:textId="77777777" w:rsidTr="00BB4B82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EA96D8A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4DC2AF1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51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D6810EF" w14:textId="77777777" w:rsidR="0038435F" w:rsidRPr="00C914E0" w:rsidRDefault="0038435F" w:rsidP="0038435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C914E0">
              <w:rPr>
                <w:rFonts w:cs="Times New Roman"/>
                <w:b/>
                <w:bCs/>
                <w:color w:val="000000" w:themeColor="text1"/>
                <w:kern w:val="0"/>
                <w:sz w:val="22"/>
              </w:rPr>
              <w:t>0.66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C5E48D5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19**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81D136E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E7F4D23" w14:textId="7777777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25***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hideMark/>
          </w:tcPr>
          <w:p w14:paraId="44BEFA07" w14:textId="5F26552D" w:rsidR="0038435F" w:rsidRPr="0038435F" w:rsidRDefault="00BB4B82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</w:tr>
    </w:tbl>
    <w:p w14:paraId="1835655D" w14:textId="77777777" w:rsidR="004F16D8" w:rsidRPr="007D05F4" w:rsidRDefault="004F16D8" w:rsidP="00A1246E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14:paraId="2F15A6AF" w14:textId="4F7559DE" w:rsidR="00951B78" w:rsidRPr="007D05F4" w:rsidRDefault="008A4829" w:rsidP="008A4829">
      <w:pPr>
        <w:kinsoku w:val="0"/>
        <w:rPr>
          <w:rFonts w:cs="Times New Roman"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3 </w:t>
      </w:r>
      <w:r w:rsidR="0038435F" w:rsidRPr="007D05F4">
        <w:rPr>
          <w:rFonts w:cs="Times New Roman"/>
          <w:color w:val="000000" w:themeColor="text1"/>
          <w:sz w:val="24"/>
          <w:szCs w:val="24"/>
        </w:rPr>
        <w:t>Summary statistics of tree crown architecture traits, including mean, standard deviation (SD), coefficient of variation (CV), and loadings on the first two principal components (PC1 and PC2)</w:t>
      </w:r>
      <w:r w:rsidR="0038435F" w:rsidRPr="007D05F4">
        <w:rPr>
          <w:rFonts w:cs="Times New Roman" w:hint="eastAsia"/>
          <w:color w:val="000000" w:themeColor="text1"/>
          <w:sz w:val="24"/>
          <w:szCs w:val="24"/>
        </w:rPr>
        <w:t>.</w:t>
      </w:r>
      <w:r w:rsidR="0038435F" w:rsidRPr="007D05F4">
        <w:rPr>
          <w:rFonts w:cs="Times New Roman"/>
          <w:color w:val="000000" w:themeColor="text1"/>
          <w:sz w:val="24"/>
          <w:szCs w:val="24"/>
        </w:rPr>
        <w:t xml:space="preserve"> Trait abbreviations are described in </w:t>
      </w:r>
      <w:r w:rsidR="0038435F" w:rsidRPr="007D05F4">
        <w:rPr>
          <w:rFonts w:cs="Times New Roman" w:hint="eastAsia"/>
          <w:color w:val="000000" w:themeColor="text1"/>
          <w:sz w:val="24"/>
          <w:szCs w:val="24"/>
        </w:rPr>
        <w:t>Table</w:t>
      </w:r>
      <w:r w:rsidR="0038435F" w:rsidRPr="007D05F4">
        <w:rPr>
          <w:rFonts w:cs="Times New Roman"/>
          <w:color w:val="000000" w:themeColor="text1"/>
          <w:sz w:val="24"/>
          <w:szCs w:val="24"/>
        </w:rPr>
        <w:t xml:space="preserve"> </w:t>
      </w:r>
      <w:r w:rsidR="0038435F" w:rsidRPr="007D05F4">
        <w:rPr>
          <w:rFonts w:cs="Times New Roman" w:hint="eastAsia"/>
          <w:color w:val="000000" w:themeColor="text1"/>
          <w:sz w:val="24"/>
          <w:szCs w:val="24"/>
        </w:rPr>
        <w:t>S2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7D05F4" w:rsidRPr="007D05F4" w14:paraId="0B582B9C" w14:textId="77777777" w:rsidTr="0038435F"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75821585" w14:textId="4116EF71" w:rsidR="0038435F" w:rsidRPr="007D05F4" w:rsidRDefault="0038435F" w:rsidP="0038435F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T</w:t>
            </w: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rait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4" w:space="0" w:color="auto"/>
            </w:tcBorders>
          </w:tcPr>
          <w:p w14:paraId="1A8077EB" w14:textId="29A8FB54" w:rsidR="0038435F" w:rsidRPr="007D05F4" w:rsidRDefault="0038435F" w:rsidP="0038435F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M</w:t>
            </w: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ean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4D853BBA" w14:textId="3B056AE3" w:rsidR="0038435F" w:rsidRPr="007D05F4" w:rsidRDefault="0038435F" w:rsidP="0038435F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7D05F4">
              <w:rPr>
                <w:rFonts w:cs="Times New Roman"/>
                <w:color w:val="000000" w:themeColor="text1"/>
                <w:sz w:val="22"/>
              </w:rPr>
              <w:t>SD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B5121BF" w14:textId="098C6E01" w:rsidR="0038435F" w:rsidRPr="007D05F4" w:rsidRDefault="0038435F" w:rsidP="0038435F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V (%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42884154" w14:textId="6B64CEB6" w:rsidR="0038435F" w:rsidRPr="007D05F4" w:rsidRDefault="0038435F" w:rsidP="0038435F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</w:tcPr>
          <w:p w14:paraId="003EFC0D" w14:textId="155B1EB8" w:rsidR="0038435F" w:rsidRPr="007D05F4" w:rsidRDefault="0038435F" w:rsidP="0038435F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</w:tr>
      <w:tr w:rsidR="007D05F4" w:rsidRPr="0038435F" w14:paraId="22C3B3E5" w14:textId="77777777" w:rsidTr="0038435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9C98EC6" w14:textId="62446FA0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773EC2" w14:textId="72C2A7A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8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AF89D8" w14:textId="0253B42E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47F690" w14:textId="47B1945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4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CADD03" w14:textId="1DEDFACF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8D88BD" w14:textId="32840C54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87</w:t>
            </w:r>
          </w:p>
        </w:tc>
      </w:tr>
      <w:tr w:rsidR="007D05F4" w:rsidRPr="0038435F" w14:paraId="1FA062FF" w14:textId="77777777" w:rsidTr="0038435F">
        <w:tc>
          <w:tcPr>
            <w:tcW w:w="0" w:type="auto"/>
            <w:hideMark/>
          </w:tcPr>
          <w:p w14:paraId="48D92E22" w14:textId="53C6B923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</w:p>
        </w:tc>
        <w:tc>
          <w:tcPr>
            <w:tcW w:w="0" w:type="auto"/>
            <w:hideMark/>
          </w:tcPr>
          <w:p w14:paraId="4ECBB54D" w14:textId="24B5F433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3.10</w:t>
            </w:r>
          </w:p>
        </w:tc>
        <w:tc>
          <w:tcPr>
            <w:tcW w:w="0" w:type="auto"/>
            <w:hideMark/>
          </w:tcPr>
          <w:p w14:paraId="77F73AD6" w14:textId="2DF3FC55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2.02</w:t>
            </w:r>
          </w:p>
        </w:tc>
        <w:tc>
          <w:tcPr>
            <w:tcW w:w="0" w:type="auto"/>
            <w:hideMark/>
          </w:tcPr>
          <w:p w14:paraId="62992B36" w14:textId="7965FDBD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64.98</w:t>
            </w:r>
          </w:p>
        </w:tc>
        <w:tc>
          <w:tcPr>
            <w:tcW w:w="0" w:type="auto"/>
            <w:hideMark/>
          </w:tcPr>
          <w:p w14:paraId="291BA00B" w14:textId="77738A7B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95</w:t>
            </w:r>
          </w:p>
        </w:tc>
        <w:tc>
          <w:tcPr>
            <w:tcW w:w="0" w:type="auto"/>
            <w:hideMark/>
          </w:tcPr>
          <w:p w14:paraId="23D78F47" w14:textId="2E0B34D4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13</w:t>
            </w:r>
          </w:p>
        </w:tc>
      </w:tr>
      <w:tr w:rsidR="007D05F4" w:rsidRPr="0038435F" w14:paraId="5AB678B0" w14:textId="77777777" w:rsidTr="0038435F">
        <w:tc>
          <w:tcPr>
            <w:tcW w:w="0" w:type="auto"/>
            <w:hideMark/>
          </w:tcPr>
          <w:p w14:paraId="6702A00F" w14:textId="51298730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</w:p>
        </w:tc>
        <w:tc>
          <w:tcPr>
            <w:tcW w:w="0" w:type="auto"/>
            <w:hideMark/>
          </w:tcPr>
          <w:p w14:paraId="6AC34DF7" w14:textId="07C8A224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38</w:t>
            </w:r>
          </w:p>
        </w:tc>
        <w:tc>
          <w:tcPr>
            <w:tcW w:w="0" w:type="auto"/>
            <w:hideMark/>
          </w:tcPr>
          <w:p w14:paraId="6192F9DC" w14:textId="38101E29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20</w:t>
            </w:r>
          </w:p>
        </w:tc>
        <w:tc>
          <w:tcPr>
            <w:tcW w:w="0" w:type="auto"/>
            <w:hideMark/>
          </w:tcPr>
          <w:p w14:paraId="5E8853CC" w14:textId="0BB9BE34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51.06</w:t>
            </w:r>
          </w:p>
        </w:tc>
        <w:tc>
          <w:tcPr>
            <w:tcW w:w="0" w:type="auto"/>
            <w:hideMark/>
          </w:tcPr>
          <w:p w14:paraId="2F03A203" w14:textId="12CA6DEE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75</w:t>
            </w:r>
          </w:p>
        </w:tc>
        <w:tc>
          <w:tcPr>
            <w:tcW w:w="0" w:type="auto"/>
            <w:hideMark/>
          </w:tcPr>
          <w:p w14:paraId="396B0BF5" w14:textId="302724CB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55</w:t>
            </w:r>
          </w:p>
        </w:tc>
      </w:tr>
      <w:tr w:rsidR="007D05F4" w:rsidRPr="0038435F" w14:paraId="67EEBCAA" w14:textId="77777777" w:rsidTr="0038435F">
        <w:tc>
          <w:tcPr>
            <w:tcW w:w="0" w:type="auto"/>
            <w:hideMark/>
          </w:tcPr>
          <w:p w14:paraId="2540EB1B" w14:textId="723B5145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</w:p>
        </w:tc>
        <w:tc>
          <w:tcPr>
            <w:tcW w:w="0" w:type="auto"/>
            <w:hideMark/>
          </w:tcPr>
          <w:p w14:paraId="46882541" w14:textId="5390A02D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99</w:t>
            </w:r>
          </w:p>
        </w:tc>
        <w:tc>
          <w:tcPr>
            <w:tcW w:w="0" w:type="auto"/>
            <w:hideMark/>
          </w:tcPr>
          <w:p w14:paraId="7009FC29" w14:textId="1C393D92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75</w:t>
            </w:r>
          </w:p>
        </w:tc>
        <w:tc>
          <w:tcPr>
            <w:tcW w:w="0" w:type="auto"/>
            <w:hideMark/>
          </w:tcPr>
          <w:p w14:paraId="4A1BB106" w14:textId="06D0408F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75.69</w:t>
            </w:r>
          </w:p>
        </w:tc>
        <w:tc>
          <w:tcPr>
            <w:tcW w:w="0" w:type="auto"/>
            <w:hideMark/>
          </w:tcPr>
          <w:p w14:paraId="2362FE09" w14:textId="61B8126C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58</w:t>
            </w:r>
          </w:p>
        </w:tc>
        <w:tc>
          <w:tcPr>
            <w:tcW w:w="0" w:type="auto"/>
            <w:hideMark/>
          </w:tcPr>
          <w:p w14:paraId="27B8645B" w14:textId="51B386B6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11</w:t>
            </w:r>
          </w:p>
        </w:tc>
      </w:tr>
      <w:tr w:rsidR="007D05F4" w:rsidRPr="0038435F" w14:paraId="1FBC52EE" w14:textId="77777777" w:rsidTr="0038435F">
        <w:tc>
          <w:tcPr>
            <w:tcW w:w="0" w:type="auto"/>
            <w:hideMark/>
          </w:tcPr>
          <w:p w14:paraId="4CC8BC25" w14:textId="171303BF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</w:p>
        </w:tc>
        <w:tc>
          <w:tcPr>
            <w:tcW w:w="0" w:type="auto"/>
            <w:hideMark/>
          </w:tcPr>
          <w:p w14:paraId="4BE6B0FB" w14:textId="039765E3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3.98</w:t>
            </w:r>
          </w:p>
        </w:tc>
        <w:tc>
          <w:tcPr>
            <w:tcW w:w="0" w:type="auto"/>
            <w:hideMark/>
          </w:tcPr>
          <w:p w14:paraId="6C206958" w14:textId="5C1BFEB9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2.32</w:t>
            </w:r>
          </w:p>
        </w:tc>
        <w:tc>
          <w:tcPr>
            <w:tcW w:w="0" w:type="auto"/>
            <w:hideMark/>
          </w:tcPr>
          <w:p w14:paraId="32763ED8" w14:textId="7E60648B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58.43</w:t>
            </w:r>
          </w:p>
        </w:tc>
        <w:tc>
          <w:tcPr>
            <w:tcW w:w="0" w:type="auto"/>
            <w:hideMark/>
          </w:tcPr>
          <w:p w14:paraId="7D55B144" w14:textId="7B2CEF9E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-0.24</w:t>
            </w:r>
          </w:p>
        </w:tc>
        <w:tc>
          <w:tcPr>
            <w:tcW w:w="0" w:type="auto"/>
            <w:hideMark/>
          </w:tcPr>
          <w:p w14:paraId="5B7E84DF" w14:textId="1A306487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79</w:t>
            </w:r>
          </w:p>
        </w:tc>
      </w:tr>
      <w:tr w:rsidR="007D05F4" w:rsidRPr="0038435F" w14:paraId="6A3B2E87" w14:textId="77777777" w:rsidTr="0038435F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6C627DD" w14:textId="430C2E26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AF413FD" w14:textId="2394A4F0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5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0AFAE6D" w14:textId="40CCCF6B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4.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EC33316" w14:textId="434FAA40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83.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18BA244" w14:textId="441D8CC8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6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4DCEB49" w14:textId="148E6E21" w:rsidR="0038435F" w:rsidRPr="0038435F" w:rsidRDefault="0038435F" w:rsidP="0038435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8435F">
              <w:rPr>
                <w:rFonts w:cs="Times New Roman"/>
                <w:color w:val="000000" w:themeColor="text1"/>
                <w:kern w:val="0"/>
                <w:sz w:val="22"/>
              </w:rPr>
              <w:t>0.13</w:t>
            </w:r>
          </w:p>
        </w:tc>
      </w:tr>
    </w:tbl>
    <w:p w14:paraId="0C1F42E3" w14:textId="77777777" w:rsidR="00AF1BBC" w:rsidRPr="007D05F4" w:rsidRDefault="00AF1BBC" w:rsidP="00A1246E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  <w:sectPr w:rsidR="00AF1BBC" w:rsidRPr="007D05F4" w:rsidSect="00994385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26"/>
        </w:sectPr>
      </w:pPr>
    </w:p>
    <w:p w14:paraId="58C9C92B" w14:textId="4179185F" w:rsidR="00D72760" w:rsidRPr="007D05F4" w:rsidRDefault="00AF1BBC" w:rsidP="00AF1BBC">
      <w:pPr>
        <w:kinsoku w:val="0"/>
        <w:rPr>
          <w:rFonts w:cs="Times New Roman"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4 </w:t>
      </w:r>
      <w:r w:rsidRPr="007D05F4">
        <w:rPr>
          <w:rFonts w:cs="Times New Roman" w:hint="eastAsia"/>
          <w:color w:val="000000" w:themeColor="text1"/>
          <w:sz w:val="24"/>
          <w:szCs w:val="24"/>
        </w:rPr>
        <w:t>The models for the growth rate of shade tolerance guilds with a difference in A</w:t>
      </w:r>
      <w:r w:rsidRPr="007D05F4">
        <w:rPr>
          <w:rFonts w:cs="Times New Roman"/>
          <w:color w:val="000000" w:themeColor="text1"/>
          <w:sz w:val="24"/>
          <w:szCs w:val="24"/>
        </w:rPr>
        <w:t>IC (ΔAIC) of ≤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7D05F4">
        <w:rPr>
          <w:rFonts w:cs="Times New Roman"/>
          <w:color w:val="000000" w:themeColor="text1"/>
          <w:sz w:val="24"/>
          <w:szCs w:val="24"/>
        </w:rPr>
        <w:t>2 compared to the model with the smallest AIC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 are shown. C</w:t>
      </w:r>
      <w:r w:rsidRPr="007D05F4">
        <w:rPr>
          <w:rFonts w:cs="Times New Roman"/>
          <w:color w:val="000000" w:themeColor="text1"/>
          <w:sz w:val="24"/>
          <w:szCs w:val="24"/>
        </w:rPr>
        <w:t>ovariates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 are omitted here for all best-fit models shared the same</w:t>
      </w:r>
      <w:r w:rsidRPr="007D05F4">
        <w:rPr>
          <w:rFonts w:cs="Times New Roman"/>
          <w:color w:val="000000" w:themeColor="text1"/>
          <w:sz w:val="24"/>
          <w:szCs w:val="24"/>
        </w:rPr>
        <w:t xml:space="preserve">. Trait abbreviations are described in </w:t>
      </w:r>
      <w:r w:rsidRPr="007D05F4">
        <w:rPr>
          <w:rFonts w:cs="Times New Roman" w:hint="eastAsia"/>
          <w:color w:val="000000" w:themeColor="text1"/>
          <w:sz w:val="24"/>
          <w:szCs w:val="24"/>
        </w:rPr>
        <w:t>Table</w:t>
      </w:r>
      <w:r w:rsidRPr="007D05F4">
        <w:rPr>
          <w:rFonts w:cs="Times New Roman"/>
          <w:color w:val="000000" w:themeColor="text1"/>
          <w:sz w:val="24"/>
          <w:szCs w:val="24"/>
        </w:rPr>
        <w:t xml:space="preserve"> </w:t>
      </w:r>
      <w:r w:rsidRPr="007D05F4">
        <w:rPr>
          <w:rFonts w:cs="Times New Roman" w:hint="eastAsia"/>
          <w:color w:val="000000" w:themeColor="text1"/>
          <w:sz w:val="24"/>
          <w:szCs w:val="24"/>
        </w:rPr>
        <w:t>S2</w:t>
      </w:r>
      <w:r w:rsidRPr="007D05F4">
        <w:rPr>
          <w:rFonts w:cs="Times New Roman"/>
          <w:color w:val="000000" w:themeColor="text1"/>
          <w:sz w:val="24"/>
          <w:szCs w:val="24"/>
        </w:rPr>
        <w:t>; here refer to the neighborhood crowding index weighted by trait dissimilarity (NCIS) for the corresponding trait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60"/>
        <w:gridCol w:w="1633"/>
      </w:tblGrid>
      <w:tr w:rsidR="007D05F4" w:rsidRPr="007D05F4" w14:paraId="21820C66" w14:textId="77777777" w:rsidTr="00A81D41"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</w:tcPr>
          <w:p w14:paraId="74B99719" w14:textId="5BD39451" w:rsidR="00916CAD" w:rsidRPr="007D05F4" w:rsidRDefault="00916CAD" w:rsidP="00D72760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7D05F4">
              <w:rPr>
                <w:rFonts w:cs="Times New Roman"/>
                <w:color w:val="000000" w:themeColor="text1"/>
                <w:sz w:val="22"/>
              </w:rPr>
              <w:t>Explanatory variabl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0EE6878E" w14:textId="23B8ACCC" w:rsidR="00916CAD" w:rsidRPr="007D05F4" w:rsidRDefault="00916CAD" w:rsidP="00D72760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df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4" w:space="0" w:color="auto"/>
            </w:tcBorders>
          </w:tcPr>
          <w:p w14:paraId="3CEB1499" w14:textId="44B2E675" w:rsidR="00916CAD" w:rsidRPr="007D05F4" w:rsidRDefault="00916CAD" w:rsidP="00D72760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ΔAIC</w:t>
            </w:r>
          </w:p>
        </w:tc>
      </w:tr>
      <w:tr w:rsidR="00BB4B82" w:rsidRPr="007D05F4" w14:paraId="21BA4D75" w14:textId="77777777" w:rsidTr="00364DDC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55C92C6E" w14:textId="7675ECDA" w:rsidR="00BB4B82" w:rsidRPr="00FD1184" w:rsidRDefault="00BB4B82" w:rsidP="00D72760">
            <w:pPr>
              <w:kinsoku w:val="0"/>
              <w:rPr>
                <w:rFonts w:cs="Times New Roman"/>
                <w:color w:val="000000" w:themeColor="text1"/>
                <w:sz w:val="22"/>
              </w:rPr>
            </w:pPr>
            <w:r w:rsidRPr="00FD1184">
              <w:rPr>
                <w:rFonts w:cs="Times New Roman"/>
                <w:color w:val="000000" w:themeColor="text1"/>
                <w:sz w:val="22"/>
              </w:rPr>
              <w:t>Light-demanding</w:t>
            </w:r>
          </w:p>
        </w:tc>
      </w:tr>
      <w:tr w:rsidR="007D05F4" w:rsidRPr="00916CAD" w14:paraId="64F2A39C" w14:textId="77777777" w:rsidTr="00A81D41">
        <w:tc>
          <w:tcPr>
            <w:tcW w:w="5103" w:type="dxa"/>
            <w:hideMark/>
          </w:tcPr>
          <w:p w14:paraId="6492AFD0" w14:textId="68629320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</w:p>
        </w:tc>
        <w:tc>
          <w:tcPr>
            <w:tcW w:w="1560" w:type="dxa"/>
            <w:hideMark/>
          </w:tcPr>
          <w:p w14:paraId="6A6FA583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582D8275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00</w:t>
            </w:r>
          </w:p>
        </w:tc>
      </w:tr>
      <w:tr w:rsidR="007D05F4" w:rsidRPr="00916CAD" w14:paraId="213EF556" w14:textId="77777777" w:rsidTr="00A81D41">
        <w:tc>
          <w:tcPr>
            <w:tcW w:w="5103" w:type="dxa"/>
            <w:hideMark/>
          </w:tcPr>
          <w:p w14:paraId="4B7B8118" w14:textId="5BF4A9C2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5C14655C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hideMark/>
          </w:tcPr>
          <w:p w14:paraId="15816CFD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32</w:t>
            </w:r>
          </w:p>
        </w:tc>
      </w:tr>
      <w:tr w:rsidR="007D05F4" w:rsidRPr="00916CAD" w14:paraId="5C546A28" w14:textId="77777777" w:rsidTr="00A81D41">
        <w:tc>
          <w:tcPr>
            <w:tcW w:w="5103" w:type="dxa"/>
            <w:hideMark/>
          </w:tcPr>
          <w:p w14:paraId="0756AC67" w14:textId="5D69463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23209BD3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3506AE2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53</w:t>
            </w:r>
          </w:p>
        </w:tc>
      </w:tr>
      <w:tr w:rsidR="007D05F4" w:rsidRPr="00916CAD" w14:paraId="6DC2D646" w14:textId="77777777" w:rsidTr="00A81D41">
        <w:tc>
          <w:tcPr>
            <w:tcW w:w="5103" w:type="dxa"/>
            <w:hideMark/>
          </w:tcPr>
          <w:p w14:paraId="2D7965C3" w14:textId="00F8A7AE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</w:p>
        </w:tc>
        <w:tc>
          <w:tcPr>
            <w:tcW w:w="1560" w:type="dxa"/>
            <w:hideMark/>
          </w:tcPr>
          <w:p w14:paraId="2541AC8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hideMark/>
          </w:tcPr>
          <w:p w14:paraId="638483D8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89</w:t>
            </w:r>
          </w:p>
        </w:tc>
      </w:tr>
      <w:tr w:rsidR="007D05F4" w:rsidRPr="00916CAD" w14:paraId="6DDCFE66" w14:textId="77777777" w:rsidTr="00A81D41">
        <w:tc>
          <w:tcPr>
            <w:tcW w:w="5103" w:type="dxa"/>
            <w:hideMark/>
          </w:tcPr>
          <w:p w14:paraId="66A32F57" w14:textId="3EAE65CD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D5C1CC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hideMark/>
          </w:tcPr>
          <w:p w14:paraId="71CA02DE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91</w:t>
            </w:r>
          </w:p>
        </w:tc>
      </w:tr>
      <w:tr w:rsidR="007D05F4" w:rsidRPr="00916CAD" w14:paraId="3E57C28E" w14:textId="77777777" w:rsidTr="00A81D41">
        <w:tc>
          <w:tcPr>
            <w:tcW w:w="5103" w:type="dxa"/>
            <w:hideMark/>
          </w:tcPr>
          <w:p w14:paraId="521883B8" w14:textId="2F91298C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</w:p>
        </w:tc>
        <w:tc>
          <w:tcPr>
            <w:tcW w:w="1560" w:type="dxa"/>
            <w:hideMark/>
          </w:tcPr>
          <w:p w14:paraId="1181FCA5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42C5EE6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92</w:t>
            </w:r>
          </w:p>
        </w:tc>
      </w:tr>
      <w:tr w:rsidR="007D05F4" w:rsidRPr="00916CAD" w14:paraId="30D005D2" w14:textId="77777777" w:rsidTr="00A81D41">
        <w:tc>
          <w:tcPr>
            <w:tcW w:w="5103" w:type="dxa"/>
            <w:hideMark/>
          </w:tcPr>
          <w:p w14:paraId="47CF92F5" w14:textId="660A80CC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0145A4E3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67D350C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32</w:t>
            </w:r>
          </w:p>
        </w:tc>
      </w:tr>
      <w:tr w:rsidR="007D05F4" w:rsidRPr="00916CAD" w14:paraId="511F2B0F" w14:textId="77777777" w:rsidTr="00A81D41">
        <w:tc>
          <w:tcPr>
            <w:tcW w:w="5103" w:type="dxa"/>
            <w:hideMark/>
          </w:tcPr>
          <w:p w14:paraId="377C0874" w14:textId="6ADBBB81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2C5D28B4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0CEF3DB6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46</w:t>
            </w:r>
          </w:p>
        </w:tc>
      </w:tr>
      <w:tr w:rsidR="007D05F4" w:rsidRPr="00916CAD" w14:paraId="2DA9C590" w14:textId="77777777" w:rsidTr="00A81D41">
        <w:tc>
          <w:tcPr>
            <w:tcW w:w="5103" w:type="dxa"/>
            <w:hideMark/>
          </w:tcPr>
          <w:p w14:paraId="33C3C447" w14:textId="1645F372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784DABDC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633" w:type="dxa"/>
            <w:hideMark/>
          </w:tcPr>
          <w:p w14:paraId="56C70F7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48</w:t>
            </w:r>
          </w:p>
        </w:tc>
      </w:tr>
      <w:tr w:rsidR="007D05F4" w:rsidRPr="00916CAD" w14:paraId="6E4A0C8A" w14:textId="77777777" w:rsidTr="00A81D41">
        <w:tc>
          <w:tcPr>
            <w:tcW w:w="5103" w:type="dxa"/>
            <w:hideMark/>
          </w:tcPr>
          <w:p w14:paraId="650D0405" w14:textId="5FF2EB6A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3F60246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66629063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57</w:t>
            </w:r>
          </w:p>
        </w:tc>
      </w:tr>
      <w:tr w:rsidR="007D05F4" w:rsidRPr="00916CAD" w14:paraId="08390C9C" w14:textId="77777777" w:rsidTr="00A81D41">
        <w:tc>
          <w:tcPr>
            <w:tcW w:w="5103" w:type="dxa"/>
            <w:hideMark/>
          </w:tcPr>
          <w:p w14:paraId="29CFFD86" w14:textId="51074849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2B3DCD08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633" w:type="dxa"/>
            <w:hideMark/>
          </w:tcPr>
          <w:p w14:paraId="7CEF6D1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88</w:t>
            </w:r>
          </w:p>
        </w:tc>
      </w:tr>
      <w:tr w:rsidR="007D05F4" w:rsidRPr="00916CAD" w14:paraId="4C055ED0" w14:textId="77777777" w:rsidTr="00A81D41">
        <w:tc>
          <w:tcPr>
            <w:tcW w:w="5103" w:type="dxa"/>
            <w:tcBorders>
              <w:bottom w:val="single" w:sz="4" w:space="0" w:color="auto"/>
            </w:tcBorders>
            <w:hideMark/>
          </w:tcPr>
          <w:p w14:paraId="0FA57CE4" w14:textId="25C15B6B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5AB4DD7D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hideMark/>
          </w:tcPr>
          <w:p w14:paraId="67A1FA1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8</w:t>
            </w:r>
          </w:p>
        </w:tc>
      </w:tr>
      <w:tr w:rsidR="00BB4B82" w:rsidRPr="007D05F4" w14:paraId="4C430BC3" w14:textId="77777777" w:rsidTr="00364DDC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3D9D07DA" w14:textId="57FAD2CA" w:rsidR="00BB4B82" w:rsidRPr="00FD1184" w:rsidRDefault="00BB4B82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FD1184">
              <w:rPr>
                <w:rFonts w:cs="Times New Roman"/>
                <w:color w:val="000000" w:themeColor="text1"/>
                <w:sz w:val="22"/>
              </w:rPr>
              <w:t>Shade-tolerant</w:t>
            </w:r>
          </w:p>
        </w:tc>
      </w:tr>
      <w:tr w:rsidR="007D05F4" w:rsidRPr="00916CAD" w14:paraId="3E7FF873" w14:textId="77777777" w:rsidTr="00A81D41">
        <w:tc>
          <w:tcPr>
            <w:tcW w:w="5103" w:type="dxa"/>
            <w:hideMark/>
          </w:tcPr>
          <w:p w14:paraId="7E2965A2" w14:textId="68124692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52D029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7ACA5085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00</w:t>
            </w:r>
          </w:p>
        </w:tc>
      </w:tr>
      <w:tr w:rsidR="007D05F4" w:rsidRPr="00916CAD" w14:paraId="1F0F17CD" w14:textId="77777777" w:rsidTr="00A81D41">
        <w:tc>
          <w:tcPr>
            <w:tcW w:w="5103" w:type="dxa"/>
            <w:hideMark/>
          </w:tcPr>
          <w:p w14:paraId="4E6B309D" w14:textId="6602A2B9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  <w:tc>
          <w:tcPr>
            <w:tcW w:w="1560" w:type="dxa"/>
            <w:hideMark/>
          </w:tcPr>
          <w:p w14:paraId="0134D2E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633" w:type="dxa"/>
            <w:hideMark/>
          </w:tcPr>
          <w:p w14:paraId="628B8F8E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56</w:t>
            </w:r>
          </w:p>
        </w:tc>
      </w:tr>
      <w:tr w:rsidR="007D05F4" w:rsidRPr="00916CAD" w14:paraId="2BDDA151" w14:textId="77777777" w:rsidTr="00A81D41">
        <w:tc>
          <w:tcPr>
            <w:tcW w:w="5103" w:type="dxa"/>
            <w:hideMark/>
          </w:tcPr>
          <w:p w14:paraId="2110D0EB" w14:textId="1A7E8F7E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D2B78C0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633" w:type="dxa"/>
            <w:hideMark/>
          </w:tcPr>
          <w:p w14:paraId="27C42C20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57</w:t>
            </w:r>
          </w:p>
        </w:tc>
      </w:tr>
      <w:tr w:rsidR="007D05F4" w:rsidRPr="00916CAD" w14:paraId="215D32FC" w14:textId="77777777" w:rsidTr="00A81D41">
        <w:tc>
          <w:tcPr>
            <w:tcW w:w="5103" w:type="dxa"/>
            <w:hideMark/>
          </w:tcPr>
          <w:p w14:paraId="70826429" w14:textId="14B2C482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55495A86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633" w:type="dxa"/>
            <w:hideMark/>
          </w:tcPr>
          <w:p w14:paraId="7A22BA9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73</w:t>
            </w:r>
          </w:p>
        </w:tc>
      </w:tr>
      <w:tr w:rsidR="007D05F4" w:rsidRPr="00916CAD" w14:paraId="2E4DCFFB" w14:textId="77777777" w:rsidTr="00A81D41">
        <w:tc>
          <w:tcPr>
            <w:tcW w:w="5103" w:type="dxa"/>
            <w:hideMark/>
          </w:tcPr>
          <w:p w14:paraId="0F79B867" w14:textId="01B6F34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4BA40C80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6F807678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82</w:t>
            </w:r>
          </w:p>
        </w:tc>
      </w:tr>
      <w:tr w:rsidR="007D05F4" w:rsidRPr="00916CAD" w14:paraId="1BBBBCA6" w14:textId="77777777" w:rsidTr="00A81D41">
        <w:tc>
          <w:tcPr>
            <w:tcW w:w="5103" w:type="dxa"/>
            <w:hideMark/>
          </w:tcPr>
          <w:p w14:paraId="7A30A9B8" w14:textId="3FC0C964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</w:p>
        </w:tc>
        <w:tc>
          <w:tcPr>
            <w:tcW w:w="1560" w:type="dxa"/>
            <w:hideMark/>
          </w:tcPr>
          <w:p w14:paraId="37EBFA5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72F0D22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82</w:t>
            </w:r>
          </w:p>
        </w:tc>
      </w:tr>
      <w:tr w:rsidR="007D05F4" w:rsidRPr="00916CAD" w14:paraId="488C6C6C" w14:textId="77777777" w:rsidTr="00A81D41">
        <w:tc>
          <w:tcPr>
            <w:tcW w:w="5103" w:type="dxa"/>
            <w:hideMark/>
          </w:tcPr>
          <w:p w14:paraId="0C40FE0E" w14:textId="17E2E6EE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</w:p>
        </w:tc>
        <w:tc>
          <w:tcPr>
            <w:tcW w:w="1560" w:type="dxa"/>
            <w:hideMark/>
          </w:tcPr>
          <w:p w14:paraId="345F1915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633" w:type="dxa"/>
            <w:hideMark/>
          </w:tcPr>
          <w:p w14:paraId="3F5204BC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0.93</w:t>
            </w:r>
          </w:p>
        </w:tc>
      </w:tr>
      <w:tr w:rsidR="007D05F4" w:rsidRPr="00916CAD" w14:paraId="410E25D2" w14:textId="77777777" w:rsidTr="00A81D41">
        <w:tc>
          <w:tcPr>
            <w:tcW w:w="5103" w:type="dxa"/>
            <w:hideMark/>
          </w:tcPr>
          <w:p w14:paraId="4E285A0E" w14:textId="53E1F199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</w:p>
        </w:tc>
        <w:tc>
          <w:tcPr>
            <w:tcW w:w="1560" w:type="dxa"/>
            <w:hideMark/>
          </w:tcPr>
          <w:p w14:paraId="7D13975C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73A2A12D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11</w:t>
            </w:r>
          </w:p>
        </w:tc>
      </w:tr>
      <w:tr w:rsidR="007D05F4" w:rsidRPr="00916CAD" w14:paraId="6820FF01" w14:textId="77777777" w:rsidTr="00A81D41">
        <w:tc>
          <w:tcPr>
            <w:tcW w:w="5103" w:type="dxa"/>
            <w:hideMark/>
          </w:tcPr>
          <w:p w14:paraId="56CDC779" w14:textId="3F73665C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  <w:tc>
          <w:tcPr>
            <w:tcW w:w="1560" w:type="dxa"/>
            <w:hideMark/>
          </w:tcPr>
          <w:p w14:paraId="2F6A5329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1D051C72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12</w:t>
            </w:r>
          </w:p>
        </w:tc>
      </w:tr>
      <w:tr w:rsidR="007D05F4" w:rsidRPr="00916CAD" w14:paraId="53158BA7" w14:textId="77777777" w:rsidTr="00A81D41">
        <w:tc>
          <w:tcPr>
            <w:tcW w:w="5103" w:type="dxa"/>
            <w:hideMark/>
          </w:tcPr>
          <w:p w14:paraId="54E3AF0A" w14:textId="0C29FE0C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3DBEFF21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634E6F6D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18</w:t>
            </w:r>
          </w:p>
        </w:tc>
      </w:tr>
      <w:tr w:rsidR="007D05F4" w:rsidRPr="00916CAD" w14:paraId="51A65699" w14:textId="77777777" w:rsidTr="00A81D41">
        <w:tc>
          <w:tcPr>
            <w:tcW w:w="5103" w:type="dxa"/>
            <w:hideMark/>
          </w:tcPr>
          <w:p w14:paraId="7C9B6473" w14:textId="3CB48F5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7069875C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1B7AD0B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21</w:t>
            </w:r>
          </w:p>
        </w:tc>
      </w:tr>
      <w:tr w:rsidR="007D05F4" w:rsidRPr="00916CAD" w14:paraId="78D66D3B" w14:textId="77777777" w:rsidTr="00A81D41">
        <w:tc>
          <w:tcPr>
            <w:tcW w:w="5103" w:type="dxa"/>
            <w:hideMark/>
          </w:tcPr>
          <w:p w14:paraId="7554FC0D" w14:textId="4FCCF119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58568212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633" w:type="dxa"/>
            <w:hideMark/>
          </w:tcPr>
          <w:p w14:paraId="09C8D66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29</w:t>
            </w:r>
          </w:p>
        </w:tc>
      </w:tr>
      <w:tr w:rsidR="007D05F4" w:rsidRPr="00916CAD" w14:paraId="489B30AD" w14:textId="77777777" w:rsidTr="00A81D41">
        <w:tc>
          <w:tcPr>
            <w:tcW w:w="5103" w:type="dxa"/>
            <w:hideMark/>
          </w:tcPr>
          <w:p w14:paraId="552970A3" w14:textId="586B2214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  <w:tc>
          <w:tcPr>
            <w:tcW w:w="1560" w:type="dxa"/>
            <w:hideMark/>
          </w:tcPr>
          <w:p w14:paraId="31D2EEF6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042633B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34</w:t>
            </w:r>
          </w:p>
        </w:tc>
      </w:tr>
      <w:tr w:rsidR="007D05F4" w:rsidRPr="00916CAD" w14:paraId="07AD77EF" w14:textId="77777777" w:rsidTr="00A81D41">
        <w:tc>
          <w:tcPr>
            <w:tcW w:w="5103" w:type="dxa"/>
            <w:hideMark/>
          </w:tcPr>
          <w:p w14:paraId="04A728FB" w14:textId="15D612D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BDBC74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5978BB12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36</w:t>
            </w:r>
          </w:p>
        </w:tc>
      </w:tr>
      <w:tr w:rsidR="007D05F4" w:rsidRPr="00916CAD" w14:paraId="35535CEB" w14:textId="77777777" w:rsidTr="00A81D41">
        <w:tc>
          <w:tcPr>
            <w:tcW w:w="5103" w:type="dxa"/>
            <w:hideMark/>
          </w:tcPr>
          <w:p w14:paraId="24DECFDC" w14:textId="0C8177D2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2D90211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hideMark/>
          </w:tcPr>
          <w:p w14:paraId="2A31032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36</w:t>
            </w:r>
          </w:p>
        </w:tc>
      </w:tr>
      <w:tr w:rsidR="007D05F4" w:rsidRPr="00916CAD" w14:paraId="6546E9BA" w14:textId="77777777" w:rsidTr="00A81D41">
        <w:tc>
          <w:tcPr>
            <w:tcW w:w="5103" w:type="dxa"/>
            <w:hideMark/>
          </w:tcPr>
          <w:p w14:paraId="5A20641C" w14:textId="78DA9BCA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lastRenderedPageBreak/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</w:p>
        </w:tc>
        <w:tc>
          <w:tcPr>
            <w:tcW w:w="1560" w:type="dxa"/>
            <w:hideMark/>
          </w:tcPr>
          <w:p w14:paraId="27AD5D9D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40ED28E6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59</w:t>
            </w:r>
          </w:p>
        </w:tc>
      </w:tr>
      <w:tr w:rsidR="007D05F4" w:rsidRPr="00916CAD" w14:paraId="4CBDB377" w14:textId="77777777" w:rsidTr="00A81D41">
        <w:tc>
          <w:tcPr>
            <w:tcW w:w="5103" w:type="dxa"/>
            <w:hideMark/>
          </w:tcPr>
          <w:p w14:paraId="6C816D2B" w14:textId="5141E3BA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3C45FA5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hideMark/>
          </w:tcPr>
          <w:p w14:paraId="63A1AED9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67</w:t>
            </w:r>
          </w:p>
        </w:tc>
      </w:tr>
      <w:tr w:rsidR="007D05F4" w:rsidRPr="00916CAD" w14:paraId="3DA5A7C7" w14:textId="77777777" w:rsidTr="00A81D41">
        <w:tc>
          <w:tcPr>
            <w:tcW w:w="5103" w:type="dxa"/>
            <w:hideMark/>
          </w:tcPr>
          <w:p w14:paraId="249AC701" w14:textId="4E2B432E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60D144F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5750464C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78</w:t>
            </w:r>
          </w:p>
        </w:tc>
      </w:tr>
      <w:tr w:rsidR="007D05F4" w:rsidRPr="00916CAD" w14:paraId="47A75381" w14:textId="77777777" w:rsidTr="00A81D41">
        <w:tc>
          <w:tcPr>
            <w:tcW w:w="5103" w:type="dxa"/>
            <w:hideMark/>
          </w:tcPr>
          <w:p w14:paraId="172252CA" w14:textId="687C0656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ACECC87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633" w:type="dxa"/>
            <w:hideMark/>
          </w:tcPr>
          <w:p w14:paraId="0A8912EA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80</w:t>
            </w:r>
          </w:p>
        </w:tc>
      </w:tr>
      <w:tr w:rsidR="007D05F4" w:rsidRPr="00916CAD" w14:paraId="5A17A3BB" w14:textId="77777777" w:rsidTr="00A81D41">
        <w:tc>
          <w:tcPr>
            <w:tcW w:w="5103" w:type="dxa"/>
            <w:hideMark/>
          </w:tcPr>
          <w:p w14:paraId="793B540D" w14:textId="2042B4BE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</w:p>
        </w:tc>
        <w:tc>
          <w:tcPr>
            <w:tcW w:w="1560" w:type="dxa"/>
            <w:hideMark/>
          </w:tcPr>
          <w:p w14:paraId="74146EE8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4EEFA19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2</w:t>
            </w:r>
          </w:p>
        </w:tc>
      </w:tr>
      <w:tr w:rsidR="007D05F4" w:rsidRPr="00916CAD" w14:paraId="5C88BC3B" w14:textId="77777777" w:rsidTr="00A81D41">
        <w:tc>
          <w:tcPr>
            <w:tcW w:w="5103" w:type="dxa"/>
            <w:hideMark/>
          </w:tcPr>
          <w:p w14:paraId="57F11067" w14:textId="46876375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560F2698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633" w:type="dxa"/>
            <w:hideMark/>
          </w:tcPr>
          <w:p w14:paraId="1E4873A1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4</w:t>
            </w:r>
          </w:p>
        </w:tc>
      </w:tr>
      <w:tr w:rsidR="007D05F4" w:rsidRPr="00916CAD" w14:paraId="2389BB30" w14:textId="77777777" w:rsidTr="00A81D41">
        <w:tc>
          <w:tcPr>
            <w:tcW w:w="5103" w:type="dxa"/>
            <w:hideMark/>
          </w:tcPr>
          <w:p w14:paraId="04AA0DFC" w14:textId="56D9A470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</w:p>
        </w:tc>
        <w:tc>
          <w:tcPr>
            <w:tcW w:w="1560" w:type="dxa"/>
            <w:hideMark/>
          </w:tcPr>
          <w:p w14:paraId="0AE73B44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633" w:type="dxa"/>
            <w:hideMark/>
          </w:tcPr>
          <w:p w14:paraId="63D95473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4</w:t>
            </w:r>
          </w:p>
        </w:tc>
      </w:tr>
      <w:tr w:rsidR="007D05F4" w:rsidRPr="00916CAD" w14:paraId="6CB50FDF" w14:textId="77777777" w:rsidTr="00A81D41">
        <w:tc>
          <w:tcPr>
            <w:tcW w:w="5103" w:type="dxa"/>
            <w:hideMark/>
          </w:tcPr>
          <w:p w14:paraId="75DEDA21" w14:textId="36075B10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TH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01631EF3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633" w:type="dxa"/>
            <w:hideMark/>
          </w:tcPr>
          <w:p w14:paraId="52A70699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5</w:t>
            </w:r>
          </w:p>
        </w:tc>
      </w:tr>
      <w:tr w:rsidR="007D05F4" w:rsidRPr="00916CAD" w14:paraId="4EB6E805" w14:textId="77777777" w:rsidTr="00A81D41">
        <w:tc>
          <w:tcPr>
            <w:tcW w:w="5103" w:type="dxa"/>
            <w:hideMark/>
          </w:tcPr>
          <w:p w14:paraId="792EBFB7" w14:textId="5BB3330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A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PA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LC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1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hideMark/>
          </w:tcPr>
          <w:p w14:paraId="117DCA4B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633" w:type="dxa"/>
            <w:hideMark/>
          </w:tcPr>
          <w:p w14:paraId="21C647A2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7</w:t>
            </w:r>
          </w:p>
        </w:tc>
      </w:tr>
      <w:tr w:rsidR="007D05F4" w:rsidRPr="00916CAD" w14:paraId="1E55B820" w14:textId="77777777" w:rsidTr="00A81D41">
        <w:tc>
          <w:tcPr>
            <w:tcW w:w="5103" w:type="dxa"/>
            <w:tcBorders>
              <w:bottom w:val="single" w:sz="12" w:space="0" w:color="auto"/>
            </w:tcBorders>
            <w:hideMark/>
          </w:tcPr>
          <w:p w14:paraId="59EFDD4F" w14:textId="36FC384E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CD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ADR</w:t>
            </w:r>
            <w:r w:rsidR="00D72760" w:rsidRPr="007D05F4">
              <w:rPr>
                <w:rFonts w:cs="Times New Roman"/>
                <w:color w:val="000000" w:themeColor="text1"/>
                <w:kern w:val="0"/>
                <w:sz w:val="22"/>
              </w:rPr>
              <w:t>+</w:t>
            </w: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PC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hideMark/>
          </w:tcPr>
          <w:p w14:paraId="620A0334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hideMark/>
          </w:tcPr>
          <w:p w14:paraId="3529C41F" w14:textId="77777777" w:rsidR="00916CAD" w:rsidRPr="00916CAD" w:rsidRDefault="00916CAD" w:rsidP="00D72760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916CAD">
              <w:rPr>
                <w:rFonts w:cs="Times New Roman"/>
                <w:color w:val="000000" w:themeColor="text1"/>
                <w:kern w:val="0"/>
                <w:sz w:val="22"/>
              </w:rPr>
              <w:t>1.97</w:t>
            </w:r>
          </w:p>
        </w:tc>
      </w:tr>
    </w:tbl>
    <w:p w14:paraId="781CDFBD" w14:textId="77777777" w:rsidR="00916CAD" w:rsidRPr="007D05F4" w:rsidRDefault="00916CAD">
      <w:pPr>
        <w:widowControl/>
        <w:spacing w:line="24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14:paraId="3E864973" w14:textId="4CF808EA" w:rsidR="00916CAD" w:rsidRPr="007D05F4" w:rsidRDefault="00916CAD" w:rsidP="00916CAD">
      <w:pPr>
        <w:kinsoku w:val="0"/>
        <w:rPr>
          <w:rFonts w:cs="Times New Roman"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>5</w:t>
      </w:r>
      <w:r w:rsidRPr="007D05F4">
        <w:rPr>
          <w:color w:val="000000" w:themeColor="text1"/>
          <w:sz w:val="24"/>
          <w:szCs w:val="24"/>
        </w:rPr>
        <w:t xml:space="preserve"> </w:t>
      </w:r>
      <w:r w:rsidR="00BB4B82" w:rsidRPr="00BB4B82">
        <w:rPr>
          <w:color w:val="000000" w:themeColor="text1"/>
          <w:sz w:val="24"/>
          <w:szCs w:val="24"/>
        </w:rPr>
        <w:t>Averaged best-fit models predicting growth rate for light-demanding and shade-tolerant species guilds. Covariates include log-transformed diameter at breast height (log(DBH)), conspecific density (ConS), heterospecific density (HetS), spatial eigenvectors (PCNM1, PCNM2), and neighborhood crowding indices weighted by trait dissimilarity (NCIS; abbreviations defined in Table S2). Estimates, 95% confidence intervals (95% CI), and standard errors (SE) are shown</w:t>
      </w:r>
      <w:r w:rsidRPr="007D05F4">
        <w:rPr>
          <w:rFonts w:cs="Times New Roman"/>
          <w:color w:val="000000" w:themeColor="text1"/>
          <w:sz w:val="24"/>
          <w:szCs w:val="24"/>
        </w:rPr>
        <w:t>.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7D05F4">
        <w:rPr>
          <w:rFonts w:cs="Times New Roman"/>
          <w:color w:val="000000" w:themeColor="text1"/>
          <w:sz w:val="24"/>
          <w:szCs w:val="24"/>
        </w:rPr>
        <w:t>*</w:t>
      </w:r>
      <w:r w:rsidRPr="007D05F4">
        <w:rPr>
          <w:rFonts w:cs="Times New Roman" w:hint="eastAsia"/>
          <w:i/>
          <w:iCs/>
          <w:color w:val="000000" w:themeColor="text1"/>
          <w:sz w:val="24"/>
          <w:szCs w:val="24"/>
        </w:rPr>
        <w:t>P</w:t>
      </w:r>
      <w:r w:rsidRPr="007D05F4">
        <w:rPr>
          <w:rFonts w:cs="Times New Roman"/>
          <w:color w:val="000000" w:themeColor="text1"/>
          <w:sz w:val="24"/>
          <w:szCs w:val="24"/>
        </w:rPr>
        <w:t xml:space="preserve"> ≤ 0.05, **</w:t>
      </w:r>
      <w:r w:rsidRPr="007D05F4">
        <w:rPr>
          <w:rFonts w:cs="Times New Roman" w:hint="eastAsia"/>
          <w:i/>
          <w:iCs/>
          <w:color w:val="000000" w:themeColor="text1"/>
          <w:sz w:val="24"/>
          <w:szCs w:val="24"/>
        </w:rPr>
        <w:t>P</w:t>
      </w:r>
      <w:r w:rsidRPr="007D05F4">
        <w:rPr>
          <w:rFonts w:cs="Times New Roman"/>
          <w:color w:val="000000" w:themeColor="text1"/>
          <w:sz w:val="24"/>
          <w:szCs w:val="24"/>
        </w:rPr>
        <w:t xml:space="preserve"> ≤ 0.01, ***</w:t>
      </w:r>
      <w:r w:rsidRPr="007D05F4">
        <w:rPr>
          <w:rFonts w:cs="Times New Roman" w:hint="eastAsia"/>
          <w:i/>
          <w:iCs/>
          <w:color w:val="000000" w:themeColor="text1"/>
          <w:sz w:val="24"/>
          <w:szCs w:val="24"/>
        </w:rPr>
        <w:t>P</w:t>
      </w:r>
      <w:r w:rsidRPr="007D05F4">
        <w:rPr>
          <w:rFonts w:cs="Times New Roman"/>
          <w:color w:val="000000" w:themeColor="text1"/>
          <w:sz w:val="24"/>
          <w:szCs w:val="24"/>
        </w:rPr>
        <w:t xml:space="preserve"> ≤ 0.001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645"/>
        <w:gridCol w:w="1639"/>
        <w:gridCol w:w="1641"/>
        <w:gridCol w:w="1647"/>
      </w:tblGrid>
      <w:tr w:rsidR="007D05F4" w:rsidRPr="007D05F4" w14:paraId="5B068B6A" w14:textId="77777777" w:rsidTr="009949D8">
        <w:tc>
          <w:tcPr>
            <w:tcW w:w="1724" w:type="dxa"/>
            <w:vMerge w:val="restart"/>
            <w:tcBorders>
              <w:top w:val="single" w:sz="12" w:space="0" w:color="auto"/>
            </w:tcBorders>
            <w:vAlign w:val="center"/>
          </w:tcPr>
          <w:p w14:paraId="2DD4BA57" w14:textId="27E56B4C" w:rsidR="009949D8" w:rsidRPr="007D05F4" w:rsidRDefault="009949D8" w:rsidP="009949D8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Variable</w:t>
            </w:r>
          </w:p>
        </w:tc>
        <w:tc>
          <w:tcPr>
            <w:tcW w:w="1645" w:type="dxa"/>
            <w:vMerge w:val="restart"/>
            <w:tcBorders>
              <w:top w:val="single" w:sz="12" w:space="0" w:color="auto"/>
            </w:tcBorders>
            <w:vAlign w:val="center"/>
          </w:tcPr>
          <w:p w14:paraId="54FD5C31" w14:textId="15B3CA85" w:rsidR="009949D8" w:rsidRPr="007D05F4" w:rsidRDefault="009949D8" w:rsidP="009949D8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Estimate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C6B3AC" w14:textId="4C8117E2" w:rsidR="009949D8" w:rsidRPr="007D05F4" w:rsidRDefault="009949D8" w:rsidP="00091623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7D05F4">
              <w:rPr>
                <w:rFonts w:cs="Times New Roman" w:hint="eastAsia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E7883A" w14:textId="40546EA7" w:rsidR="009949D8" w:rsidRPr="007D05F4" w:rsidRDefault="009949D8" w:rsidP="00091623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7" w:type="dxa"/>
            <w:vMerge w:val="restart"/>
            <w:tcBorders>
              <w:top w:val="single" w:sz="12" w:space="0" w:color="auto"/>
            </w:tcBorders>
            <w:vAlign w:val="center"/>
          </w:tcPr>
          <w:p w14:paraId="5062027E" w14:textId="275B5803" w:rsidR="009949D8" w:rsidRPr="007D05F4" w:rsidRDefault="009949D8" w:rsidP="009949D8">
            <w:pPr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7D05F4"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SE</w:t>
            </w:r>
          </w:p>
        </w:tc>
      </w:tr>
      <w:tr w:rsidR="007D05F4" w:rsidRPr="007D05F4" w14:paraId="3F939061" w14:textId="77777777" w:rsidTr="009949D8"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3211FBEF" w14:textId="57EFDC5B" w:rsidR="009949D8" w:rsidRPr="007D05F4" w:rsidRDefault="009949D8" w:rsidP="009949D8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645" w:type="dxa"/>
            <w:vMerge/>
            <w:tcBorders>
              <w:bottom w:val="single" w:sz="4" w:space="0" w:color="auto"/>
            </w:tcBorders>
            <w:vAlign w:val="center"/>
          </w:tcPr>
          <w:p w14:paraId="76FACB6D" w14:textId="321CCB66" w:rsidR="009949D8" w:rsidRPr="007D05F4" w:rsidRDefault="009949D8" w:rsidP="009949D8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AF901" w14:textId="603404FB" w:rsidR="009949D8" w:rsidRPr="007D05F4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2.5%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F5E20" w14:textId="46AFF776" w:rsidR="009949D8" w:rsidRPr="007D05F4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97.5%</w:t>
            </w: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</w:tcPr>
          <w:p w14:paraId="0F9AC566" w14:textId="66F6DBCE" w:rsidR="009949D8" w:rsidRPr="007D05F4" w:rsidRDefault="009949D8" w:rsidP="009949D8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7D05F4" w:rsidRPr="007D05F4" w14:paraId="6E51B928" w14:textId="77777777" w:rsidTr="009949D8"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09A3DC93" w14:textId="6A4B7DB2" w:rsidR="009949D8" w:rsidRPr="00A1559A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A1559A">
              <w:rPr>
                <w:rFonts w:cs="Times New Roman"/>
                <w:color w:val="000000" w:themeColor="text1"/>
                <w:sz w:val="22"/>
              </w:rPr>
              <w:t>Light-demanding</w:t>
            </w:r>
          </w:p>
        </w:tc>
      </w:tr>
      <w:tr w:rsidR="007D05F4" w:rsidRPr="007D05F4" w14:paraId="7CBBD984" w14:textId="77777777" w:rsidTr="009949D8">
        <w:tc>
          <w:tcPr>
            <w:tcW w:w="0" w:type="auto"/>
            <w:vAlign w:val="center"/>
            <w:hideMark/>
          </w:tcPr>
          <w:p w14:paraId="07544396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log(DBH)</w:t>
            </w:r>
          </w:p>
        </w:tc>
        <w:tc>
          <w:tcPr>
            <w:tcW w:w="0" w:type="auto"/>
            <w:vAlign w:val="center"/>
            <w:hideMark/>
          </w:tcPr>
          <w:p w14:paraId="46B17BE7" w14:textId="2BE3469D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2.12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1EB1F6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1.90</w:t>
            </w:r>
          </w:p>
        </w:tc>
        <w:tc>
          <w:tcPr>
            <w:tcW w:w="0" w:type="auto"/>
            <w:vAlign w:val="center"/>
            <w:hideMark/>
          </w:tcPr>
          <w:p w14:paraId="5420FED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2.35</w:t>
            </w:r>
          </w:p>
        </w:tc>
        <w:tc>
          <w:tcPr>
            <w:tcW w:w="0" w:type="auto"/>
            <w:vAlign w:val="center"/>
            <w:hideMark/>
          </w:tcPr>
          <w:p w14:paraId="10DCABEA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1</w:t>
            </w:r>
          </w:p>
        </w:tc>
      </w:tr>
      <w:tr w:rsidR="007D05F4" w:rsidRPr="007D05F4" w14:paraId="1746022F" w14:textId="77777777" w:rsidTr="009949D8">
        <w:tc>
          <w:tcPr>
            <w:tcW w:w="0" w:type="auto"/>
            <w:vAlign w:val="center"/>
            <w:hideMark/>
          </w:tcPr>
          <w:p w14:paraId="4D948EE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onS</w:t>
            </w:r>
          </w:p>
        </w:tc>
        <w:tc>
          <w:tcPr>
            <w:tcW w:w="0" w:type="auto"/>
            <w:vAlign w:val="center"/>
            <w:hideMark/>
          </w:tcPr>
          <w:p w14:paraId="573BB1D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2822C1E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20</w:t>
            </w:r>
          </w:p>
        </w:tc>
        <w:tc>
          <w:tcPr>
            <w:tcW w:w="0" w:type="auto"/>
            <w:vAlign w:val="center"/>
            <w:hideMark/>
          </w:tcPr>
          <w:p w14:paraId="587670B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52D02C7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3</w:t>
            </w:r>
          </w:p>
        </w:tc>
      </w:tr>
      <w:tr w:rsidR="007D05F4" w:rsidRPr="007D05F4" w14:paraId="67AAD10F" w14:textId="77777777" w:rsidTr="009949D8">
        <w:tc>
          <w:tcPr>
            <w:tcW w:w="0" w:type="auto"/>
            <w:vAlign w:val="center"/>
            <w:hideMark/>
          </w:tcPr>
          <w:p w14:paraId="73CE86B5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HetS</w:t>
            </w:r>
          </w:p>
        </w:tc>
        <w:tc>
          <w:tcPr>
            <w:tcW w:w="0" w:type="auto"/>
            <w:vAlign w:val="center"/>
            <w:hideMark/>
          </w:tcPr>
          <w:p w14:paraId="5512D27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4E2079F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4EF4D48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218ADF7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3</w:t>
            </w:r>
          </w:p>
        </w:tc>
      </w:tr>
      <w:tr w:rsidR="007D05F4" w:rsidRPr="007D05F4" w14:paraId="5B35FC2B" w14:textId="77777777" w:rsidTr="009949D8">
        <w:tc>
          <w:tcPr>
            <w:tcW w:w="0" w:type="auto"/>
            <w:vAlign w:val="center"/>
            <w:hideMark/>
          </w:tcPr>
          <w:p w14:paraId="1F23129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NM1</w:t>
            </w:r>
          </w:p>
        </w:tc>
        <w:tc>
          <w:tcPr>
            <w:tcW w:w="0" w:type="auto"/>
            <w:vAlign w:val="center"/>
            <w:hideMark/>
          </w:tcPr>
          <w:p w14:paraId="1F8C815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6C4AF50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21</w:t>
            </w:r>
          </w:p>
        </w:tc>
        <w:tc>
          <w:tcPr>
            <w:tcW w:w="0" w:type="auto"/>
            <w:vAlign w:val="center"/>
            <w:hideMark/>
          </w:tcPr>
          <w:p w14:paraId="12A78C4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40BE2FA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7</w:t>
            </w:r>
          </w:p>
        </w:tc>
      </w:tr>
      <w:tr w:rsidR="007D05F4" w:rsidRPr="007D05F4" w14:paraId="4202B214" w14:textId="77777777" w:rsidTr="009949D8">
        <w:tc>
          <w:tcPr>
            <w:tcW w:w="0" w:type="auto"/>
            <w:vAlign w:val="center"/>
            <w:hideMark/>
          </w:tcPr>
          <w:p w14:paraId="4117DEC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NM2</w:t>
            </w:r>
          </w:p>
        </w:tc>
        <w:tc>
          <w:tcPr>
            <w:tcW w:w="0" w:type="auto"/>
            <w:vAlign w:val="center"/>
            <w:hideMark/>
          </w:tcPr>
          <w:p w14:paraId="4BCB4EDD" w14:textId="527E920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0.25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19D5FC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1D7154C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1FCE223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7</w:t>
            </w:r>
          </w:p>
        </w:tc>
      </w:tr>
      <w:tr w:rsidR="007D05F4" w:rsidRPr="007D05F4" w14:paraId="16E9A685" w14:textId="77777777" w:rsidTr="009949D8">
        <w:tc>
          <w:tcPr>
            <w:tcW w:w="0" w:type="auto"/>
            <w:vAlign w:val="center"/>
            <w:hideMark/>
          </w:tcPr>
          <w:p w14:paraId="7C7681E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6962768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016ACDFA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796C9F9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5734929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3</w:t>
            </w:r>
          </w:p>
        </w:tc>
      </w:tr>
      <w:tr w:rsidR="007D05F4" w:rsidRPr="007D05F4" w14:paraId="4A5CD2F0" w14:textId="77777777" w:rsidTr="009949D8">
        <w:tc>
          <w:tcPr>
            <w:tcW w:w="0" w:type="auto"/>
            <w:vAlign w:val="center"/>
            <w:hideMark/>
          </w:tcPr>
          <w:p w14:paraId="1CA5FE1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271217B8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7C24B360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2702594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20286FF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23</w:t>
            </w:r>
          </w:p>
        </w:tc>
      </w:tr>
      <w:tr w:rsidR="007D05F4" w:rsidRPr="007D05F4" w14:paraId="46CAF536" w14:textId="77777777" w:rsidTr="009949D8">
        <w:tc>
          <w:tcPr>
            <w:tcW w:w="0" w:type="auto"/>
            <w:vAlign w:val="center"/>
            <w:hideMark/>
          </w:tcPr>
          <w:p w14:paraId="66152A76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LCR</w:t>
            </w:r>
          </w:p>
        </w:tc>
        <w:tc>
          <w:tcPr>
            <w:tcW w:w="0" w:type="auto"/>
            <w:vAlign w:val="center"/>
            <w:hideMark/>
          </w:tcPr>
          <w:p w14:paraId="550AD29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1B3D25D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31</w:t>
            </w:r>
          </w:p>
        </w:tc>
        <w:tc>
          <w:tcPr>
            <w:tcW w:w="0" w:type="auto"/>
            <w:vAlign w:val="center"/>
            <w:hideMark/>
          </w:tcPr>
          <w:p w14:paraId="13E1C48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573C7E6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5</w:t>
            </w:r>
          </w:p>
        </w:tc>
      </w:tr>
      <w:tr w:rsidR="007D05F4" w:rsidRPr="007D05F4" w14:paraId="559A6020" w14:textId="77777777" w:rsidTr="009949D8">
        <w:tc>
          <w:tcPr>
            <w:tcW w:w="0" w:type="auto"/>
            <w:vAlign w:val="center"/>
            <w:hideMark/>
          </w:tcPr>
          <w:p w14:paraId="732DFBB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AR</w:t>
            </w:r>
          </w:p>
        </w:tc>
        <w:tc>
          <w:tcPr>
            <w:tcW w:w="0" w:type="auto"/>
            <w:vAlign w:val="center"/>
            <w:hideMark/>
          </w:tcPr>
          <w:p w14:paraId="461FB42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494E965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66E9F8C5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38F978C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7</w:t>
            </w:r>
          </w:p>
        </w:tc>
      </w:tr>
      <w:tr w:rsidR="007D05F4" w:rsidRPr="007D05F4" w14:paraId="255A39A1" w14:textId="77777777" w:rsidTr="009949D8">
        <w:tc>
          <w:tcPr>
            <w:tcW w:w="0" w:type="auto"/>
            <w:vAlign w:val="center"/>
            <w:hideMark/>
          </w:tcPr>
          <w:p w14:paraId="1E668790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ADR</w:t>
            </w:r>
          </w:p>
        </w:tc>
        <w:tc>
          <w:tcPr>
            <w:tcW w:w="0" w:type="auto"/>
            <w:vAlign w:val="center"/>
            <w:hideMark/>
          </w:tcPr>
          <w:p w14:paraId="5E6B7448" w14:textId="5CB508F5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-0.45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B58C73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76</w:t>
            </w:r>
          </w:p>
        </w:tc>
        <w:tc>
          <w:tcPr>
            <w:tcW w:w="0" w:type="auto"/>
            <w:vAlign w:val="center"/>
            <w:hideMark/>
          </w:tcPr>
          <w:p w14:paraId="77E0949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15</w:t>
            </w:r>
          </w:p>
        </w:tc>
        <w:tc>
          <w:tcPr>
            <w:tcW w:w="0" w:type="auto"/>
            <w:vAlign w:val="center"/>
            <w:hideMark/>
          </w:tcPr>
          <w:p w14:paraId="7DB1B42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6</w:t>
            </w:r>
          </w:p>
        </w:tc>
      </w:tr>
      <w:tr w:rsidR="007D05F4" w:rsidRPr="007D05F4" w14:paraId="3A516A7F" w14:textId="77777777" w:rsidTr="009949D8">
        <w:tc>
          <w:tcPr>
            <w:tcW w:w="0" w:type="auto"/>
            <w:vAlign w:val="center"/>
            <w:hideMark/>
          </w:tcPr>
          <w:p w14:paraId="1161A52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PA</w:t>
            </w:r>
          </w:p>
        </w:tc>
        <w:tc>
          <w:tcPr>
            <w:tcW w:w="0" w:type="auto"/>
            <w:vAlign w:val="center"/>
            <w:hideMark/>
          </w:tcPr>
          <w:p w14:paraId="6A090CC6" w14:textId="282586DB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0.32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83BF8B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2FC0ACAA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0DACD41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0</w:t>
            </w:r>
          </w:p>
        </w:tc>
      </w:tr>
      <w:tr w:rsidR="007D05F4" w:rsidRPr="007D05F4" w14:paraId="325FB316" w14:textId="77777777" w:rsidTr="009949D8">
        <w:tc>
          <w:tcPr>
            <w:tcW w:w="0" w:type="auto"/>
            <w:vAlign w:val="center"/>
            <w:hideMark/>
          </w:tcPr>
          <w:p w14:paraId="606F527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1</w:t>
            </w:r>
          </w:p>
        </w:tc>
        <w:tc>
          <w:tcPr>
            <w:tcW w:w="0" w:type="auto"/>
            <w:vAlign w:val="center"/>
            <w:hideMark/>
          </w:tcPr>
          <w:p w14:paraId="29BA9DC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-0.54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742D3B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1.05</w:t>
            </w:r>
          </w:p>
        </w:tc>
        <w:tc>
          <w:tcPr>
            <w:tcW w:w="0" w:type="auto"/>
            <w:vAlign w:val="center"/>
            <w:hideMark/>
          </w:tcPr>
          <w:p w14:paraId="59C2300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09B9A79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26</w:t>
            </w:r>
          </w:p>
        </w:tc>
      </w:tr>
      <w:tr w:rsidR="007D05F4" w:rsidRPr="007D05F4" w14:paraId="112CBA18" w14:textId="77777777" w:rsidTr="009949D8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661B4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32175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B536B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00345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E3BF3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9</w:t>
            </w:r>
          </w:p>
        </w:tc>
      </w:tr>
      <w:tr w:rsidR="00BB4B82" w:rsidRPr="007D05F4" w14:paraId="66B64EB2" w14:textId="77777777" w:rsidTr="00364DDC"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072D0F72" w14:textId="5B1FC91E" w:rsidR="00BB4B82" w:rsidRPr="00A1559A" w:rsidRDefault="00BB4B82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A1559A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Shade-tolerant</w:t>
            </w:r>
          </w:p>
        </w:tc>
      </w:tr>
      <w:tr w:rsidR="007D05F4" w:rsidRPr="007D05F4" w14:paraId="77044F48" w14:textId="77777777" w:rsidTr="009949D8">
        <w:tc>
          <w:tcPr>
            <w:tcW w:w="0" w:type="auto"/>
            <w:vAlign w:val="center"/>
            <w:hideMark/>
          </w:tcPr>
          <w:p w14:paraId="37503CF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log(DBH)</w:t>
            </w:r>
          </w:p>
        </w:tc>
        <w:tc>
          <w:tcPr>
            <w:tcW w:w="0" w:type="auto"/>
            <w:vAlign w:val="center"/>
            <w:hideMark/>
          </w:tcPr>
          <w:p w14:paraId="1C3F9830" w14:textId="5C62B8A9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1.96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EBE35B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1.83</w:t>
            </w:r>
          </w:p>
        </w:tc>
        <w:tc>
          <w:tcPr>
            <w:tcW w:w="0" w:type="auto"/>
            <w:vAlign w:val="center"/>
            <w:hideMark/>
          </w:tcPr>
          <w:p w14:paraId="721F83D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14:paraId="3E12EC6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7</w:t>
            </w:r>
          </w:p>
        </w:tc>
      </w:tr>
      <w:tr w:rsidR="007D05F4" w:rsidRPr="007D05F4" w14:paraId="777082F9" w14:textId="77777777" w:rsidTr="009949D8">
        <w:tc>
          <w:tcPr>
            <w:tcW w:w="0" w:type="auto"/>
            <w:vAlign w:val="center"/>
            <w:hideMark/>
          </w:tcPr>
          <w:p w14:paraId="7B6286D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onS</w:t>
            </w:r>
          </w:p>
        </w:tc>
        <w:tc>
          <w:tcPr>
            <w:tcW w:w="0" w:type="auto"/>
            <w:vAlign w:val="center"/>
            <w:hideMark/>
          </w:tcPr>
          <w:p w14:paraId="0DDD13D3" w14:textId="59E7D355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-0.28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54E2E0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42</w:t>
            </w:r>
          </w:p>
        </w:tc>
        <w:tc>
          <w:tcPr>
            <w:tcW w:w="0" w:type="auto"/>
            <w:vAlign w:val="center"/>
            <w:hideMark/>
          </w:tcPr>
          <w:p w14:paraId="53490BC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14</w:t>
            </w:r>
          </w:p>
        </w:tc>
        <w:tc>
          <w:tcPr>
            <w:tcW w:w="0" w:type="auto"/>
            <w:vAlign w:val="center"/>
            <w:hideMark/>
          </w:tcPr>
          <w:p w14:paraId="34568D1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7</w:t>
            </w:r>
          </w:p>
        </w:tc>
      </w:tr>
      <w:tr w:rsidR="007D05F4" w:rsidRPr="007D05F4" w14:paraId="6F14CCA4" w14:textId="77777777" w:rsidTr="009949D8">
        <w:tc>
          <w:tcPr>
            <w:tcW w:w="0" w:type="auto"/>
            <w:vAlign w:val="center"/>
            <w:hideMark/>
          </w:tcPr>
          <w:p w14:paraId="325D8AC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HetS</w:t>
            </w:r>
          </w:p>
        </w:tc>
        <w:tc>
          <w:tcPr>
            <w:tcW w:w="0" w:type="auto"/>
            <w:vAlign w:val="center"/>
            <w:hideMark/>
          </w:tcPr>
          <w:p w14:paraId="49A306E2" w14:textId="28F2D4F1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0.20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  <w:r w:rsidRPr="007D05F4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E4BE438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107F033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73AA809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8</w:t>
            </w:r>
          </w:p>
        </w:tc>
      </w:tr>
      <w:tr w:rsidR="007D05F4" w:rsidRPr="007D05F4" w14:paraId="4F176EB1" w14:textId="77777777" w:rsidTr="009949D8">
        <w:tc>
          <w:tcPr>
            <w:tcW w:w="0" w:type="auto"/>
            <w:vAlign w:val="center"/>
            <w:hideMark/>
          </w:tcPr>
          <w:p w14:paraId="0BFBA60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NM1</w:t>
            </w:r>
          </w:p>
        </w:tc>
        <w:tc>
          <w:tcPr>
            <w:tcW w:w="0" w:type="auto"/>
            <w:vAlign w:val="center"/>
            <w:hideMark/>
          </w:tcPr>
          <w:p w14:paraId="501DAE3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-0.09</w:t>
            </w: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DB152F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18</w:t>
            </w:r>
          </w:p>
        </w:tc>
        <w:tc>
          <w:tcPr>
            <w:tcW w:w="0" w:type="auto"/>
            <w:vAlign w:val="center"/>
            <w:hideMark/>
          </w:tcPr>
          <w:p w14:paraId="36C99A0A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6F273B36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4</w:t>
            </w:r>
          </w:p>
        </w:tc>
      </w:tr>
      <w:tr w:rsidR="007D05F4" w:rsidRPr="007D05F4" w14:paraId="5E107AED" w14:textId="77777777" w:rsidTr="009949D8">
        <w:tc>
          <w:tcPr>
            <w:tcW w:w="0" w:type="auto"/>
            <w:vAlign w:val="center"/>
            <w:hideMark/>
          </w:tcPr>
          <w:p w14:paraId="50FE61A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NM2</w:t>
            </w:r>
          </w:p>
        </w:tc>
        <w:tc>
          <w:tcPr>
            <w:tcW w:w="0" w:type="auto"/>
            <w:vAlign w:val="center"/>
            <w:hideMark/>
          </w:tcPr>
          <w:p w14:paraId="49F620D5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0256764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4A05498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47E2ACEA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4</w:t>
            </w:r>
          </w:p>
        </w:tc>
      </w:tr>
      <w:tr w:rsidR="007D05F4" w:rsidRPr="007D05F4" w14:paraId="63738CD4" w14:textId="77777777" w:rsidTr="009949D8">
        <w:tc>
          <w:tcPr>
            <w:tcW w:w="0" w:type="auto"/>
            <w:vAlign w:val="center"/>
            <w:hideMark/>
          </w:tcPr>
          <w:p w14:paraId="3948C1D8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TH</w:t>
            </w:r>
          </w:p>
        </w:tc>
        <w:tc>
          <w:tcPr>
            <w:tcW w:w="0" w:type="auto"/>
            <w:vAlign w:val="center"/>
            <w:hideMark/>
          </w:tcPr>
          <w:p w14:paraId="37415CF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6</w:t>
            </w:r>
          </w:p>
        </w:tc>
        <w:tc>
          <w:tcPr>
            <w:tcW w:w="0" w:type="auto"/>
            <w:vAlign w:val="center"/>
            <w:hideMark/>
          </w:tcPr>
          <w:p w14:paraId="6197BC2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151B0BC0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99E92D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0</w:t>
            </w:r>
          </w:p>
        </w:tc>
      </w:tr>
      <w:tr w:rsidR="007D05F4" w:rsidRPr="007D05F4" w14:paraId="25538FA6" w14:textId="77777777" w:rsidTr="009949D8">
        <w:tc>
          <w:tcPr>
            <w:tcW w:w="0" w:type="auto"/>
            <w:vAlign w:val="center"/>
            <w:hideMark/>
          </w:tcPr>
          <w:p w14:paraId="62EE9B9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76D41CB6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425E740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6</w:t>
            </w:r>
          </w:p>
        </w:tc>
        <w:tc>
          <w:tcPr>
            <w:tcW w:w="0" w:type="auto"/>
            <w:vAlign w:val="center"/>
            <w:hideMark/>
          </w:tcPr>
          <w:p w14:paraId="3C96A2A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9EA1C7B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1</w:t>
            </w:r>
          </w:p>
        </w:tc>
      </w:tr>
      <w:tr w:rsidR="007D05F4" w:rsidRPr="007D05F4" w14:paraId="4502443A" w14:textId="77777777" w:rsidTr="009949D8">
        <w:tc>
          <w:tcPr>
            <w:tcW w:w="0" w:type="auto"/>
            <w:vAlign w:val="center"/>
            <w:hideMark/>
          </w:tcPr>
          <w:p w14:paraId="11BA9B9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LCR</w:t>
            </w:r>
          </w:p>
        </w:tc>
        <w:tc>
          <w:tcPr>
            <w:tcW w:w="0" w:type="auto"/>
            <w:vAlign w:val="center"/>
            <w:hideMark/>
          </w:tcPr>
          <w:p w14:paraId="3EF09460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9</w:t>
            </w:r>
          </w:p>
        </w:tc>
        <w:tc>
          <w:tcPr>
            <w:tcW w:w="0" w:type="auto"/>
            <w:vAlign w:val="center"/>
            <w:hideMark/>
          </w:tcPr>
          <w:p w14:paraId="2E79058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25</w:t>
            </w:r>
          </w:p>
        </w:tc>
        <w:tc>
          <w:tcPr>
            <w:tcW w:w="0" w:type="auto"/>
            <w:vAlign w:val="center"/>
            <w:hideMark/>
          </w:tcPr>
          <w:p w14:paraId="73D535D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5580B08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8</w:t>
            </w:r>
          </w:p>
        </w:tc>
      </w:tr>
      <w:tr w:rsidR="007D05F4" w:rsidRPr="007D05F4" w14:paraId="3836480D" w14:textId="77777777" w:rsidTr="009949D8">
        <w:tc>
          <w:tcPr>
            <w:tcW w:w="0" w:type="auto"/>
            <w:vAlign w:val="center"/>
            <w:hideMark/>
          </w:tcPr>
          <w:p w14:paraId="03003C97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AR</w:t>
            </w:r>
          </w:p>
        </w:tc>
        <w:tc>
          <w:tcPr>
            <w:tcW w:w="0" w:type="auto"/>
            <w:vAlign w:val="center"/>
            <w:hideMark/>
          </w:tcPr>
          <w:p w14:paraId="3B21265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01C82436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18</w:t>
            </w:r>
          </w:p>
        </w:tc>
        <w:tc>
          <w:tcPr>
            <w:tcW w:w="0" w:type="auto"/>
            <w:vAlign w:val="center"/>
            <w:hideMark/>
          </w:tcPr>
          <w:p w14:paraId="7621DED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0C6FCDC9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5</w:t>
            </w:r>
          </w:p>
        </w:tc>
      </w:tr>
      <w:tr w:rsidR="007D05F4" w:rsidRPr="007D05F4" w14:paraId="15BAF06B" w14:textId="77777777" w:rsidTr="009949D8">
        <w:tc>
          <w:tcPr>
            <w:tcW w:w="0" w:type="auto"/>
            <w:vAlign w:val="center"/>
            <w:hideMark/>
          </w:tcPr>
          <w:p w14:paraId="1576DEC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lastRenderedPageBreak/>
              <w:t>ADR</w:t>
            </w:r>
          </w:p>
        </w:tc>
        <w:tc>
          <w:tcPr>
            <w:tcW w:w="0" w:type="auto"/>
            <w:vAlign w:val="center"/>
            <w:hideMark/>
          </w:tcPr>
          <w:p w14:paraId="0C4C8F9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702E83C0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43815768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540317F5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0</w:t>
            </w:r>
          </w:p>
        </w:tc>
      </w:tr>
      <w:tr w:rsidR="007D05F4" w:rsidRPr="007D05F4" w14:paraId="25DD59C3" w14:textId="77777777" w:rsidTr="009949D8">
        <w:tc>
          <w:tcPr>
            <w:tcW w:w="0" w:type="auto"/>
            <w:vAlign w:val="center"/>
            <w:hideMark/>
          </w:tcPr>
          <w:p w14:paraId="3FA5E74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CPA</w:t>
            </w:r>
          </w:p>
        </w:tc>
        <w:tc>
          <w:tcPr>
            <w:tcW w:w="0" w:type="auto"/>
            <w:vAlign w:val="center"/>
            <w:hideMark/>
          </w:tcPr>
          <w:p w14:paraId="5AA56CCC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174BB331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4E26138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25C8DD45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6</w:t>
            </w:r>
          </w:p>
        </w:tc>
      </w:tr>
      <w:tr w:rsidR="007D05F4" w:rsidRPr="007D05F4" w14:paraId="45482D75" w14:textId="77777777" w:rsidTr="009949D8">
        <w:tc>
          <w:tcPr>
            <w:tcW w:w="0" w:type="auto"/>
            <w:vAlign w:val="center"/>
            <w:hideMark/>
          </w:tcPr>
          <w:p w14:paraId="37C9626F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1</w:t>
            </w:r>
          </w:p>
        </w:tc>
        <w:tc>
          <w:tcPr>
            <w:tcW w:w="0" w:type="auto"/>
            <w:vAlign w:val="center"/>
            <w:hideMark/>
          </w:tcPr>
          <w:p w14:paraId="43D218F0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6E13762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46</w:t>
            </w:r>
          </w:p>
        </w:tc>
        <w:tc>
          <w:tcPr>
            <w:tcW w:w="0" w:type="auto"/>
            <w:vAlign w:val="center"/>
            <w:hideMark/>
          </w:tcPr>
          <w:p w14:paraId="7BA843CD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013E1214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08</w:t>
            </w:r>
          </w:p>
        </w:tc>
      </w:tr>
      <w:tr w:rsidR="007D05F4" w:rsidRPr="007D05F4" w14:paraId="00274EE6" w14:textId="77777777" w:rsidTr="009949D8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D04B11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PC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80A2DD3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98CBE4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76DC18E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-0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8A72AF2" w14:textId="77777777" w:rsidR="009949D8" w:rsidRPr="00091623" w:rsidRDefault="009949D8" w:rsidP="009949D8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0.17</w:t>
            </w:r>
          </w:p>
        </w:tc>
      </w:tr>
    </w:tbl>
    <w:p w14:paraId="03639F3D" w14:textId="77777777" w:rsidR="00916CAD" w:rsidRPr="007D05F4" w:rsidRDefault="00916CAD" w:rsidP="00A1246E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731B8C32" w14:textId="0F56D45E" w:rsidR="00091623" w:rsidRPr="007D05F4" w:rsidRDefault="00091623">
      <w:pPr>
        <w:widowControl/>
        <w:spacing w:line="24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7D05F4">
        <w:rPr>
          <w:rFonts w:cs="Times New Roman"/>
          <w:b/>
          <w:bCs/>
          <w:color w:val="000000" w:themeColor="text1"/>
          <w:sz w:val="24"/>
          <w:szCs w:val="24"/>
        </w:rPr>
        <w:br w:type="page"/>
      </w:r>
    </w:p>
    <w:p w14:paraId="5C0FBDE0" w14:textId="5DAF9B67" w:rsidR="005903C1" w:rsidRPr="007D05F4" w:rsidRDefault="00BB4B82" w:rsidP="005903C1">
      <w:pPr>
        <w:kinsoku w:val="0"/>
        <w:rPr>
          <w:rFonts w:cs="Times New Roman"/>
          <w:color w:val="000000" w:themeColor="text1"/>
          <w:sz w:val="24"/>
          <w:szCs w:val="24"/>
        </w:rPr>
      </w:pPr>
      <w:r w:rsidRPr="00BB4B82">
        <w:rPr>
          <w:rFonts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rFonts w:cs="Times New Roman" w:hint="eastAsia"/>
          <w:b/>
          <w:bCs/>
          <w:color w:val="000000" w:themeColor="text1"/>
          <w:sz w:val="24"/>
          <w:szCs w:val="24"/>
        </w:rPr>
        <w:t>6</w:t>
      </w:r>
      <w:r w:rsidRPr="00BB4B82">
        <w:rPr>
          <w:rFonts w:cs="Times New Roman"/>
          <w:color w:val="000000" w:themeColor="text1"/>
          <w:sz w:val="24"/>
          <w:szCs w:val="24"/>
        </w:rPr>
        <w:t xml:space="preserve"> Parameter estimates for growth models of light-demanding </w:t>
      </w:r>
      <w:r w:rsidR="00DC449D">
        <w:rPr>
          <w:rFonts w:cs="Times New Roman" w:hint="eastAsia"/>
          <w:color w:val="000000" w:themeColor="text1"/>
          <w:sz w:val="24"/>
          <w:szCs w:val="24"/>
        </w:rPr>
        <w:t>specie</w:t>
      </w:r>
      <w:r w:rsidRPr="00BB4B82">
        <w:rPr>
          <w:rFonts w:cs="Times New Roman"/>
          <w:color w:val="000000" w:themeColor="text1"/>
          <w:sz w:val="24"/>
          <w:szCs w:val="24"/>
        </w:rPr>
        <w:t>s</w:t>
      </w:r>
      <w:r w:rsidR="00231325">
        <w:rPr>
          <w:rFonts w:cs="Times New Roman" w:hint="eastAsia"/>
          <w:color w:val="000000" w:themeColor="text1"/>
          <w:sz w:val="24"/>
          <w:szCs w:val="24"/>
        </w:rPr>
        <w:t xml:space="preserve"> with lowest predictors</w:t>
      </w:r>
      <w:r w:rsidRPr="00BB4B82">
        <w:rPr>
          <w:rFonts w:cs="Times New Roman"/>
          <w:color w:val="000000" w:themeColor="text1"/>
          <w:sz w:val="24"/>
          <w:szCs w:val="24"/>
        </w:rPr>
        <w:t>. See Methods and Table S</w:t>
      </w:r>
      <w:r w:rsidR="001732A9">
        <w:rPr>
          <w:rFonts w:cs="Times New Roman" w:hint="eastAsia"/>
          <w:color w:val="000000" w:themeColor="text1"/>
          <w:sz w:val="24"/>
          <w:szCs w:val="24"/>
        </w:rPr>
        <w:t>5</w:t>
      </w:r>
      <w:r w:rsidRPr="00BB4B82">
        <w:rPr>
          <w:rFonts w:cs="Times New Roman"/>
          <w:color w:val="000000" w:themeColor="text1"/>
          <w:sz w:val="24"/>
          <w:szCs w:val="24"/>
        </w:rPr>
        <w:t xml:space="preserve"> for covariate (log(DBH), ConS, HetS, PCNM, NCIS traits) and model details. </w:t>
      </w:r>
      <w:r w:rsidR="005903C1" w:rsidRPr="00BB4B82">
        <w:rPr>
          <w:color w:val="000000" w:themeColor="text1"/>
          <w:sz w:val="24"/>
          <w:szCs w:val="24"/>
        </w:rPr>
        <w:t>Estimates, 95% confidence intervals (95% CI), and standard errors (SE) are shown</w:t>
      </w:r>
      <w:r w:rsidR="005903C1" w:rsidRPr="007D05F4">
        <w:rPr>
          <w:rFonts w:cs="Times New Roman"/>
          <w:color w:val="000000" w:themeColor="text1"/>
          <w:sz w:val="24"/>
          <w:szCs w:val="24"/>
        </w:rPr>
        <w:t>.</w:t>
      </w:r>
      <w:r w:rsidR="005903C1" w:rsidRPr="007D05F4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5903C1" w:rsidRPr="007D05F4">
        <w:rPr>
          <w:rFonts w:cs="Times New Roman"/>
          <w:color w:val="000000" w:themeColor="text1"/>
          <w:sz w:val="24"/>
          <w:szCs w:val="24"/>
        </w:rPr>
        <w:t>*</w:t>
      </w:r>
      <w:r w:rsidR="005903C1" w:rsidRPr="007D05F4">
        <w:rPr>
          <w:rFonts w:cs="Times New Roman" w:hint="eastAsia"/>
          <w:i/>
          <w:iCs/>
          <w:color w:val="000000" w:themeColor="text1"/>
          <w:sz w:val="24"/>
          <w:szCs w:val="24"/>
        </w:rPr>
        <w:t>P</w:t>
      </w:r>
      <w:r w:rsidR="005903C1" w:rsidRPr="007D05F4">
        <w:rPr>
          <w:rFonts w:cs="Times New Roman"/>
          <w:color w:val="000000" w:themeColor="text1"/>
          <w:sz w:val="24"/>
          <w:szCs w:val="24"/>
        </w:rPr>
        <w:t xml:space="preserve"> ≤ 0.05, **</w:t>
      </w:r>
      <w:r w:rsidR="005903C1" w:rsidRPr="007D05F4">
        <w:rPr>
          <w:rFonts w:cs="Times New Roman" w:hint="eastAsia"/>
          <w:i/>
          <w:iCs/>
          <w:color w:val="000000" w:themeColor="text1"/>
          <w:sz w:val="24"/>
          <w:szCs w:val="24"/>
        </w:rPr>
        <w:t>P</w:t>
      </w:r>
      <w:r w:rsidR="005903C1" w:rsidRPr="007D05F4">
        <w:rPr>
          <w:rFonts w:cs="Times New Roman"/>
          <w:color w:val="000000" w:themeColor="text1"/>
          <w:sz w:val="24"/>
          <w:szCs w:val="24"/>
        </w:rPr>
        <w:t xml:space="preserve"> ≤ 0.01, ***</w:t>
      </w:r>
      <w:r w:rsidR="005903C1" w:rsidRPr="007D05F4">
        <w:rPr>
          <w:rFonts w:cs="Times New Roman" w:hint="eastAsia"/>
          <w:i/>
          <w:iCs/>
          <w:color w:val="000000" w:themeColor="text1"/>
          <w:sz w:val="24"/>
          <w:szCs w:val="24"/>
        </w:rPr>
        <w:t>P</w:t>
      </w:r>
      <w:r w:rsidR="005903C1" w:rsidRPr="007D05F4">
        <w:rPr>
          <w:rFonts w:cs="Times New Roman"/>
          <w:color w:val="000000" w:themeColor="text1"/>
          <w:sz w:val="24"/>
          <w:szCs w:val="24"/>
        </w:rPr>
        <w:t xml:space="preserve"> ≤ 0.001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454"/>
        <w:gridCol w:w="1411"/>
        <w:gridCol w:w="1387"/>
        <w:gridCol w:w="1321"/>
        <w:gridCol w:w="1210"/>
      </w:tblGrid>
      <w:tr w:rsidR="008E75AE" w:rsidRPr="007D05F4" w14:paraId="35A3FD73" w14:textId="179E7357" w:rsidTr="008E75AE">
        <w:tc>
          <w:tcPr>
            <w:tcW w:w="1523" w:type="dxa"/>
            <w:vMerge w:val="restart"/>
            <w:tcBorders>
              <w:top w:val="single" w:sz="12" w:space="0" w:color="auto"/>
            </w:tcBorders>
            <w:vAlign w:val="center"/>
          </w:tcPr>
          <w:p w14:paraId="471485AE" w14:textId="77777777" w:rsidR="008E75AE" w:rsidRPr="007D05F4" w:rsidRDefault="008E75AE" w:rsidP="005E5B9C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Variable</w:t>
            </w:r>
          </w:p>
        </w:tc>
        <w:tc>
          <w:tcPr>
            <w:tcW w:w="1454" w:type="dxa"/>
            <w:vMerge w:val="restart"/>
            <w:tcBorders>
              <w:top w:val="single" w:sz="12" w:space="0" w:color="auto"/>
            </w:tcBorders>
            <w:vAlign w:val="center"/>
          </w:tcPr>
          <w:p w14:paraId="79593189" w14:textId="77777777" w:rsidR="008E75AE" w:rsidRPr="007D05F4" w:rsidRDefault="008E75AE" w:rsidP="005E5B9C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091623"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  <w:t>Estimat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CE3FFD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7D05F4">
              <w:rPr>
                <w:rFonts w:cs="Times New Roman" w:hint="eastAsia"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79CA6B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1" w:type="dxa"/>
            <w:vMerge w:val="restart"/>
            <w:tcBorders>
              <w:top w:val="single" w:sz="12" w:space="0" w:color="auto"/>
            </w:tcBorders>
            <w:vAlign w:val="center"/>
          </w:tcPr>
          <w:p w14:paraId="075727F1" w14:textId="77777777" w:rsidR="008E75AE" w:rsidRPr="007D05F4" w:rsidRDefault="008E75AE" w:rsidP="005E5B9C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7D05F4"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SE</w:t>
            </w:r>
          </w:p>
        </w:tc>
        <w:tc>
          <w:tcPr>
            <w:tcW w:w="1210" w:type="dxa"/>
            <w:vMerge w:val="restart"/>
            <w:tcBorders>
              <w:top w:val="single" w:sz="12" w:space="0" w:color="auto"/>
            </w:tcBorders>
            <w:vAlign w:val="center"/>
          </w:tcPr>
          <w:p w14:paraId="34BB8D99" w14:textId="537BFDE6" w:rsidR="008E75AE" w:rsidRPr="007D05F4" w:rsidRDefault="008E75AE" w:rsidP="005E5B9C">
            <w:pPr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VIF</w:t>
            </w:r>
          </w:p>
        </w:tc>
      </w:tr>
      <w:tr w:rsidR="008E75AE" w:rsidRPr="007D05F4" w14:paraId="4BC997DD" w14:textId="1A33FAE1" w:rsidTr="008E75AE">
        <w:tc>
          <w:tcPr>
            <w:tcW w:w="1523" w:type="dxa"/>
            <w:vMerge/>
            <w:tcBorders>
              <w:bottom w:val="single" w:sz="4" w:space="0" w:color="auto"/>
            </w:tcBorders>
            <w:vAlign w:val="center"/>
          </w:tcPr>
          <w:p w14:paraId="6F3F07C1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vAlign w:val="center"/>
          </w:tcPr>
          <w:p w14:paraId="6019754A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59397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2.5%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BDD6D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rFonts w:cs="Times New Roman" w:hint="eastAsia"/>
                <w:color w:val="000000" w:themeColor="text1"/>
                <w:kern w:val="0"/>
                <w:sz w:val="23"/>
                <w:szCs w:val="23"/>
              </w:rPr>
              <w:t>97.5%</w:t>
            </w:r>
          </w:p>
        </w:tc>
        <w:tc>
          <w:tcPr>
            <w:tcW w:w="1321" w:type="dxa"/>
            <w:vMerge/>
            <w:tcBorders>
              <w:bottom w:val="single" w:sz="4" w:space="0" w:color="auto"/>
            </w:tcBorders>
            <w:vAlign w:val="center"/>
          </w:tcPr>
          <w:p w14:paraId="669A62B5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1210" w:type="dxa"/>
            <w:vMerge/>
          </w:tcPr>
          <w:p w14:paraId="572C4A7A" w14:textId="77777777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8E75AE" w:rsidRPr="007D05F4" w14:paraId="42B0B50E" w14:textId="593201C3" w:rsidTr="008E75AE">
        <w:tc>
          <w:tcPr>
            <w:tcW w:w="7096" w:type="dxa"/>
            <w:gridSpan w:val="5"/>
            <w:tcBorders>
              <w:top w:val="single" w:sz="4" w:space="0" w:color="auto"/>
            </w:tcBorders>
          </w:tcPr>
          <w:p w14:paraId="4124FAA7" w14:textId="17FBEDFA" w:rsidR="008E75AE" w:rsidRPr="007D05F4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BB4B82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Top-ranked model (corresponds to Figure 2)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6E7A6EB4" w14:textId="77777777" w:rsidR="008E75AE" w:rsidRPr="00BB4B82" w:rsidRDefault="008E75AE" w:rsidP="005E5B9C">
            <w:pPr>
              <w:widowControl/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8E75AE" w:rsidRPr="007D05F4" w14:paraId="6E699C31" w14:textId="69F5D990" w:rsidTr="008E75AE">
        <w:tc>
          <w:tcPr>
            <w:tcW w:w="1523" w:type="dxa"/>
            <w:hideMark/>
          </w:tcPr>
          <w:p w14:paraId="101EB281" w14:textId="5695C08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log(DBH)</w:t>
            </w:r>
          </w:p>
        </w:tc>
        <w:tc>
          <w:tcPr>
            <w:tcW w:w="1454" w:type="dxa"/>
            <w:hideMark/>
          </w:tcPr>
          <w:p w14:paraId="04B2BF3B" w14:textId="2405242F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2.14*</w:t>
            </w:r>
            <w:r>
              <w:rPr>
                <w:rFonts w:hint="eastAsia"/>
                <w:b/>
                <w:bCs/>
                <w:color w:val="000000" w:themeColor="text1"/>
              </w:rPr>
              <w:t>**</w:t>
            </w:r>
          </w:p>
        </w:tc>
        <w:tc>
          <w:tcPr>
            <w:tcW w:w="1411" w:type="dxa"/>
            <w:hideMark/>
          </w:tcPr>
          <w:p w14:paraId="585EEF08" w14:textId="355701A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1.92</w:t>
            </w:r>
          </w:p>
        </w:tc>
        <w:tc>
          <w:tcPr>
            <w:tcW w:w="1387" w:type="dxa"/>
            <w:hideMark/>
          </w:tcPr>
          <w:p w14:paraId="4D04F360" w14:textId="10D1409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2.37</w:t>
            </w:r>
          </w:p>
        </w:tc>
        <w:tc>
          <w:tcPr>
            <w:tcW w:w="1321" w:type="dxa"/>
            <w:hideMark/>
          </w:tcPr>
          <w:p w14:paraId="51F9922D" w14:textId="4593C63D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1</w:t>
            </w:r>
          </w:p>
        </w:tc>
        <w:tc>
          <w:tcPr>
            <w:tcW w:w="1210" w:type="dxa"/>
          </w:tcPr>
          <w:p w14:paraId="17A851FD" w14:textId="572364D9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23</w:t>
            </w:r>
          </w:p>
        </w:tc>
      </w:tr>
      <w:tr w:rsidR="008E75AE" w:rsidRPr="007D05F4" w14:paraId="3E2D553F" w14:textId="2F5E273C" w:rsidTr="008E75AE">
        <w:tc>
          <w:tcPr>
            <w:tcW w:w="1523" w:type="dxa"/>
            <w:hideMark/>
          </w:tcPr>
          <w:p w14:paraId="6499E774" w14:textId="2C23147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onS</w:t>
            </w:r>
          </w:p>
        </w:tc>
        <w:tc>
          <w:tcPr>
            <w:tcW w:w="1454" w:type="dxa"/>
            <w:hideMark/>
          </w:tcPr>
          <w:p w14:paraId="7F513D74" w14:textId="6B7AEF2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4</w:t>
            </w:r>
          </w:p>
        </w:tc>
        <w:tc>
          <w:tcPr>
            <w:tcW w:w="1411" w:type="dxa"/>
            <w:hideMark/>
          </w:tcPr>
          <w:p w14:paraId="6AAF960E" w14:textId="1B7367EA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20</w:t>
            </w:r>
          </w:p>
        </w:tc>
        <w:tc>
          <w:tcPr>
            <w:tcW w:w="1387" w:type="dxa"/>
            <w:hideMark/>
          </w:tcPr>
          <w:p w14:paraId="6D1C8E4B" w14:textId="2C9D153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28</w:t>
            </w:r>
          </w:p>
        </w:tc>
        <w:tc>
          <w:tcPr>
            <w:tcW w:w="1321" w:type="dxa"/>
            <w:hideMark/>
          </w:tcPr>
          <w:p w14:paraId="7B8BD312" w14:textId="1CE8001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2</w:t>
            </w:r>
          </w:p>
        </w:tc>
        <w:tc>
          <w:tcPr>
            <w:tcW w:w="1210" w:type="dxa"/>
          </w:tcPr>
          <w:p w14:paraId="4A13F7D9" w14:textId="4F24334D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65</w:t>
            </w:r>
          </w:p>
        </w:tc>
      </w:tr>
      <w:tr w:rsidR="008E75AE" w:rsidRPr="007D05F4" w14:paraId="034986D1" w14:textId="7B180B82" w:rsidTr="008E75AE">
        <w:tc>
          <w:tcPr>
            <w:tcW w:w="1523" w:type="dxa"/>
            <w:hideMark/>
          </w:tcPr>
          <w:p w14:paraId="6C2C2787" w14:textId="0018208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HetS</w:t>
            </w:r>
          </w:p>
        </w:tc>
        <w:tc>
          <w:tcPr>
            <w:tcW w:w="1454" w:type="dxa"/>
            <w:hideMark/>
          </w:tcPr>
          <w:p w14:paraId="74F5577B" w14:textId="211DFAE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3</w:t>
            </w:r>
          </w:p>
        </w:tc>
        <w:tc>
          <w:tcPr>
            <w:tcW w:w="1411" w:type="dxa"/>
            <w:hideMark/>
          </w:tcPr>
          <w:p w14:paraId="032A0A31" w14:textId="19A1415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22</w:t>
            </w:r>
          </w:p>
        </w:tc>
        <w:tc>
          <w:tcPr>
            <w:tcW w:w="1387" w:type="dxa"/>
            <w:hideMark/>
          </w:tcPr>
          <w:p w14:paraId="7ED59AB1" w14:textId="6092074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27</w:t>
            </w:r>
          </w:p>
        </w:tc>
        <w:tc>
          <w:tcPr>
            <w:tcW w:w="1321" w:type="dxa"/>
            <w:hideMark/>
          </w:tcPr>
          <w:p w14:paraId="639C6E8A" w14:textId="4E9A2C25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3</w:t>
            </w:r>
          </w:p>
        </w:tc>
        <w:tc>
          <w:tcPr>
            <w:tcW w:w="1210" w:type="dxa"/>
          </w:tcPr>
          <w:p w14:paraId="647E6599" w14:textId="68BA3889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71</w:t>
            </w:r>
          </w:p>
        </w:tc>
      </w:tr>
      <w:tr w:rsidR="008E75AE" w:rsidRPr="007D05F4" w14:paraId="42CC660A" w14:textId="600C83A9" w:rsidTr="008E75AE">
        <w:tc>
          <w:tcPr>
            <w:tcW w:w="1523" w:type="dxa"/>
            <w:hideMark/>
          </w:tcPr>
          <w:p w14:paraId="36C5BBDF" w14:textId="0C12D8E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NM1</w:t>
            </w:r>
          </w:p>
        </w:tc>
        <w:tc>
          <w:tcPr>
            <w:tcW w:w="1454" w:type="dxa"/>
            <w:hideMark/>
          </w:tcPr>
          <w:p w14:paraId="5AC5197A" w14:textId="7934C41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07</w:t>
            </w:r>
          </w:p>
        </w:tc>
        <w:tc>
          <w:tcPr>
            <w:tcW w:w="1411" w:type="dxa"/>
            <w:hideMark/>
          </w:tcPr>
          <w:p w14:paraId="566F4864" w14:textId="362D72B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20</w:t>
            </w:r>
          </w:p>
        </w:tc>
        <w:tc>
          <w:tcPr>
            <w:tcW w:w="1387" w:type="dxa"/>
            <w:hideMark/>
          </w:tcPr>
          <w:p w14:paraId="063913D3" w14:textId="0478EBF9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6</w:t>
            </w:r>
          </w:p>
        </w:tc>
        <w:tc>
          <w:tcPr>
            <w:tcW w:w="1321" w:type="dxa"/>
            <w:hideMark/>
          </w:tcPr>
          <w:p w14:paraId="56BA43EB" w14:textId="08F4DD3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7</w:t>
            </w:r>
          </w:p>
        </w:tc>
        <w:tc>
          <w:tcPr>
            <w:tcW w:w="1210" w:type="dxa"/>
          </w:tcPr>
          <w:p w14:paraId="5B23C582" w14:textId="1FBFB438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5</w:t>
            </w:r>
          </w:p>
        </w:tc>
      </w:tr>
      <w:tr w:rsidR="008E75AE" w:rsidRPr="007D05F4" w14:paraId="02E11D42" w14:textId="065CE146" w:rsidTr="008E75AE">
        <w:tc>
          <w:tcPr>
            <w:tcW w:w="1523" w:type="dxa"/>
            <w:hideMark/>
          </w:tcPr>
          <w:p w14:paraId="3673550A" w14:textId="2E9FB35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NM2</w:t>
            </w:r>
          </w:p>
        </w:tc>
        <w:tc>
          <w:tcPr>
            <w:tcW w:w="1454" w:type="dxa"/>
            <w:hideMark/>
          </w:tcPr>
          <w:p w14:paraId="01923E72" w14:textId="50D1495E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0.24*</w:t>
            </w:r>
            <w:r>
              <w:rPr>
                <w:rFonts w:hint="eastAsia"/>
                <w:b/>
                <w:bCs/>
                <w:color w:val="000000" w:themeColor="text1"/>
              </w:rPr>
              <w:t>**</w:t>
            </w:r>
          </w:p>
        </w:tc>
        <w:tc>
          <w:tcPr>
            <w:tcW w:w="1411" w:type="dxa"/>
            <w:hideMark/>
          </w:tcPr>
          <w:p w14:paraId="62725EC6" w14:textId="40E6836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0</w:t>
            </w:r>
          </w:p>
        </w:tc>
        <w:tc>
          <w:tcPr>
            <w:tcW w:w="1387" w:type="dxa"/>
            <w:hideMark/>
          </w:tcPr>
          <w:p w14:paraId="58AAB715" w14:textId="07DB962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39</w:t>
            </w:r>
          </w:p>
        </w:tc>
        <w:tc>
          <w:tcPr>
            <w:tcW w:w="1321" w:type="dxa"/>
            <w:hideMark/>
          </w:tcPr>
          <w:p w14:paraId="283E8E2D" w14:textId="7E10EC1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7</w:t>
            </w:r>
          </w:p>
        </w:tc>
        <w:tc>
          <w:tcPr>
            <w:tcW w:w="1210" w:type="dxa"/>
          </w:tcPr>
          <w:p w14:paraId="343AF420" w14:textId="67A2C1BB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2</w:t>
            </w:r>
          </w:p>
        </w:tc>
      </w:tr>
      <w:tr w:rsidR="008E75AE" w:rsidRPr="007D05F4" w14:paraId="747A1646" w14:textId="54B44438" w:rsidTr="008E75AE">
        <w:tc>
          <w:tcPr>
            <w:tcW w:w="1523" w:type="dxa"/>
            <w:hideMark/>
          </w:tcPr>
          <w:p w14:paraId="112C1657" w14:textId="578DFE8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TH</w:t>
            </w:r>
          </w:p>
        </w:tc>
        <w:tc>
          <w:tcPr>
            <w:tcW w:w="1454" w:type="dxa"/>
            <w:hideMark/>
          </w:tcPr>
          <w:p w14:paraId="6361C546" w14:textId="07F86C26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0.26*</w:t>
            </w:r>
            <w:r>
              <w:rPr>
                <w:rFonts w:hint="eastAsia"/>
                <w:b/>
                <w:bCs/>
                <w:color w:val="000000" w:themeColor="text1"/>
              </w:rPr>
              <w:t>*</w:t>
            </w:r>
          </w:p>
        </w:tc>
        <w:tc>
          <w:tcPr>
            <w:tcW w:w="1411" w:type="dxa"/>
            <w:hideMark/>
          </w:tcPr>
          <w:p w14:paraId="38D9EBB7" w14:textId="2BDC8A3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7</w:t>
            </w:r>
          </w:p>
        </w:tc>
        <w:tc>
          <w:tcPr>
            <w:tcW w:w="1387" w:type="dxa"/>
            <w:hideMark/>
          </w:tcPr>
          <w:p w14:paraId="1B34AACB" w14:textId="70E1CDFA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45</w:t>
            </w:r>
          </w:p>
        </w:tc>
        <w:tc>
          <w:tcPr>
            <w:tcW w:w="1321" w:type="dxa"/>
            <w:hideMark/>
          </w:tcPr>
          <w:p w14:paraId="4E88E305" w14:textId="3EE453A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0</w:t>
            </w:r>
          </w:p>
        </w:tc>
        <w:tc>
          <w:tcPr>
            <w:tcW w:w="1210" w:type="dxa"/>
          </w:tcPr>
          <w:p w14:paraId="22A9F4F5" w14:textId="24831686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26</w:t>
            </w:r>
          </w:p>
        </w:tc>
      </w:tr>
      <w:tr w:rsidR="008E75AE" w:rsidRPr="007D05F4" w14:paraId="56444B9B" w14:textId="6D2721F5" w:rsidTr="008E75AE">
        <w:tc>
          <w:tcPr>
            <w:tcW w:w="1523" w:type="dxa"/>
            <w:hideMark/>
          </w:tcPr>
          <w:p w14:paraId="0AB56502" w14:textId="6270211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D</w:t>
            </w:r>
          </w:p>
        </w:tc>
        <w:tc>
          <w:tcPr>
            <w:tcW w:w="1454" w:type="dxa"/>
            <w:hideMark/>
          </w:tcPr>
          <w:p w14:paraId="6BF0AEA7" w14:textId="73CA138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0B692DF7" w14:textId="492B3F1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5D15026B" w14:textId="6B446B09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0A0AAABA" w14:textId="20E92FA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114EB4BC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252E369C" w14:textId="1378462C" w:rsidTr="008E75AE">
        <w:tc>
          <w:tcPr>
            <w:tcW w:w="1523" w:type="dxa"/>
            <w:hideMark/>
          </w:tcPr>
          <w:p w14:paraId="15154F54" w14:textId="11C127A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LCR</w:t>
            </w:r>
          </w:p>
        </w:tc>
        <w:tc>
          <w:tcPr>
            <w:tcW w:w="1454" w:type="dxa"/>
            <w:hideMark/>
          </w:tcPr>
          <w:p w14:paraId="6D911112" w14:textId="5FD3FEE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7148CB49" w14:textId="69A335B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10AB9128" w14:textId="6E35FD05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20EC52B9" w14:textId="1BD0CF2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0828D078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29E418F2" w14:textId="20D22DD7" w:rsidTr="008E75AE">
        <w:tc>
          <w:tcPr>
            <w:tcW w:w="1523" w:type="dxa"/>
            <w:hideMark/>
          </w:tcPr>
          <w:p w14:paraId="78F1C95F" w14:textId="29BB5BD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AR</w:t>
            </w:r>
          </w:p>
        </w:tc>
        <w:tc>
          <w:tcPr>
            <w:tcW w:w="1454" w:type="dxa"/>
            <w:hideMark/>
          </w:tcPr>
          <w:p w14:paraId="6EC74562" w14:textId="5307934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6DBDB4D0" w14:textId="46A5E6B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21CE8547" w14:textId="14A093F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0ADBB60F" w14:textId="454DF270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3A3544F5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17ECF9CF" w14:textId="28A33928" w:rsidTr="008E75AE">
        <w:tc>
          <w:tcPr>
            <w:tcW w:w="1523" w:type="dxa"/>
            <w:hideMark/>
          </w:tcPr>
          <w:p w14:paraId="2E9DB7EF" w14:textId="6185896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ADR</w:t>
            </w:r>
          </w:p>
        </w:tc>
        <w:tc>
          <w:tcPr>
            <w:tcW w:w="1454" w:type="dxa"/>
            <w:hideMark/>
          </w:tcPr>
          <w:p w14:paraId="73A61241" w14:textId="6B95616B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-0.35*</w:t>
            </w:r>
            <w:r>
              <w:rPr>
                <w:rFonts w:hint="eastAsia"/>
                <w:b/>
                <w:bCs/>
                <w:color w:val="000000" w:themeColor="text1"/>
              </w:rPr>
              <w:t>**</w:t>
            </w:r>
          </w:p>
        </w:tc>
        <w:tc>
          <w:tcPr>
            <w:tcW w:w="1411" w:type="dxa"/>
            <w:hideMark/>
          </w:tcPr>
          <w:p w14:paraId="45173DED" w14:textId="3DD0715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53</w:t>
            </w:r>
          </w:p>
        </w:tc>
        <w:tc>
          <w:tcPr>
            <w:tcW w:w="1387" w:type="dxa"/>
            <w:hideMark/>
          </w:tcPr>
          <w:p w14:paraId="27AF7FBF" w14:textId="0C0CD4E0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18</w:t>
            </w:r>
          </w:p>
        </w:tc>
        <w:tc>
          <w:tcPr>
            <w:tcW w:w="1321" w:type="dxa"/>
            <w:hideMark/>
          </w:tcPr>
          <w:p w14:paraId="12C48347" w14:textId="7399712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9</w:t>
            </w:r>
          </w:p>
        </w:tc>
        <w:tc>
          <w:tcPr>
            <w:tcW w:w="1210" w:type="dxa"/>
          </w:tcPr>
          <w:p w14:paraId="18D47851" w14:textId="1E9BB1E8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65</w:t>
            </w:r>
          </w:p>
        </w:tc>
      </w:tr>
      <w:tr w:rsidR="008E75AE" w:rsidRPr="007D05F4" w14:paraId="4575C5DE" w14:textId="2A188B87" w:rsidTr="008E75AE">
        <w:tc>
          <w:tcPr>
            <w:tcW w:w="1523" w:type="dxa"/>
            <w:hideMark/>
          </w:tcPr>
          <w:p w14:paraId="79384AD2" w14:textId="06BF251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PA</w:t>
            </w:r>
          </w:p>
        </w:tc>
        <w:tc>
          <w:tcPr>
            <w:tcW w:w="1454" w:type="dxa"/>
            <w:hideMark/>
          </w:tcPr>
          <w:p w14:paraId="7F9B4535" w14:textId="5CC7349D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0.25*</w:t>
            </w:r>
            <w:r>
              <w:rPr>
                <w:rFonts w:hint="eastAsia"/>
                <w:b/>
                <w:bCs/>
                <w:color w:val="000000" w:themeColor="text1"/>
              </w:rPr>
              <w:t>*</w:t>
            </w:r>
          </w:p>
        </w:tc>
        <w:tc>
          <w:tcPr>
            <w:tcW w:w="1411" w:type="dxa"/>
            <w:hideMark/>
          </w:tcPr>
          <w:p w14:paraId="02BB0A41" w14:textId="4191049D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6</w:t>
            </w:r>
          </w:p>
        </w:tc>
        <w:tc>
          <w:tcPr>
            <w:tcW w:w="1387" w:type="dxa"/>
            <w:hideMark/>
          </w:tcPr>
          <w:p w14:paraId="5C8506CD" w14:textId="666F5049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44</w:t>
            </w:r>
          </w:p>
        </w:tc>
        <w:tc>
          <w:tcPr>
            <w:tcW w:w="1321" w:type="dxa"/>
            <w:hideMark/>
          </w:tcPr>
          <w:p w14:paraId="7662C03C" w14:textId="46AF476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0</w:t>
            </w:r>
          </w:p>
        </w:tc>
        <w:tc>
          <w:tcPr>
            <w:tcW w:w="1210" w:type="dxa"/>
          </w:tcPr>
          <w:p w14:paraId="0AAD7431" w14:textId="678021C4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17</w:t>
            </w:r>
          </w:p>
        </w:tc>
      </w:tr>
      <w:tr w:rsidR="008E75AE" w:rsidRPr="007D05F4" w14:paraId="50356677" w14:textId="3B4F2D7B" w:rsidTr="008E75AE">
        <w:tc>
          <w:tcPr>
            <w:tcW w:w="1523" w:type="dxa"/>
            <w:hideMark/>
          </w:tcPr>
          <w:p w14:paraId="5234AA18" w14:textId="08BE285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1</w:t>
            </w:r>
          </w:p>
        </w:tc>
        <w:tc>
          <w:tcPr>
            <w:tcW w:w="1454" w:type="dxa"/>
            <w:hideMark/>
          </w:tcPr>
          <w:p w14:paraId="496E2965" w14:textId="613A56DB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-0.26*</w:t>
            </w:r>
            <w:r>
              <w:rPr>
                <w:rFonts w:hint="eastAsia"/>
                <w:b/>
                <w:bCs/>
                <w:color w:val="000000" w:themeColor="text1"/>
              </w:rPr>
              <w:t>*</w:t>
            </w:r>
          </w:p>
        </w:tc>
        <w:tc>
          <w:tcPr>
            <w:tcW w:w="1411" w:type="dxa"/>
            <w:hideMark/>
          </w:tcPr>
          <w:p w14:paraId="2236D6E5" w14:textId="62894A9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45</w:t>
            </w:r>
          </w:p>
        </w:tc>
        <w:tc>
          <w:tcPr>
            <w:tcW w:w="1387" w:type="dxa"/>
            <w:hideMark/>
          </w:tcPr>
          <w:p w14:paraId="2CDEC272" w14:textId="10A994D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07</w:t>
            </w:r>
          </w:p>
        </w:tc>
        <w:tc>
          <w:tcPr>
            <w:tcW w:w="1321" w:type="dxa"/>
            <w:hideMark/>
          </w:tcPr>
          <w:p w14:paraId="78D64C2E" w14:textId="4148071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0</w:t>
            </w:r>
          </w:p>
        </w:tc>
        <w:tc>
          <w:tcPr>
            <w:tcW w:w="1210" w:type="dxa"/>
          </w:tcPr>
          <w:p w14:paraId="67908B91" w14:textId="7B8EC7EF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22</w:t>
            </w:r>
          </w:p>
        </w:tc>
      </w:tr>
      <w:tr w:rsidR="008E75AE" w:rsidRPr="007D05F4" w14:paraId="46441A9A" w14:textId="2F47293F" w:rsidTr="008E75AE">
        <w:tc>
          <w:tcPr>
            <w:tcW w:w="1523" w:type="dxa"/>
            <w:tcBorders>
              <w:bottom w:val="single" w:sz="4" w:space="0" w:color="auto"/>
            </w:tcBorders>
            <w:hideMark/>
          </w:tcPr>
          <w:p w14:paraId="2BA8B07C" w14:textId="05E049B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2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hideMark/>
          </w:tcPr>
          <w:p w14:paraId="018742F1" w14:textId="312ACA7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hideMark/>
          </w:tcPr>
          <w:p w14:paraId="3D1FCC60" w14:textId="7F06FD8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hideMark/>
          </w:tcPr>
          <w:p w14:paraId="07F05AE4" w14:textId="2782277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hideMark/>
          </w:tcPr>
          <w:p w14:paraId="2ADB9DDE" w14:textId="628DEE01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8061B1F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569058E3" w14:textId="7D4B47CE" w:rsidTr="008E75AE">
        <w:tc>
          <w:tcPr>
            <w:tcW w:w="7096" w:type="dxa"/>
            <w:gridSpan w:val="5"/>
            <w:tcBorders>
              <w:top w:val="single" w:sz="4" w:space="0" w:color="auto"/>
            </w:tcBorders>
          </w:tcPr>
          <w:p w14:paraId="66B55BD1" w14:textId="36E551FC" w:rsidR="008E75AE" w:rsidRPr="007D05F4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BB4B82">
              <w:rPr>
                <w:rFonts w:cs="Times New Roman"/>
                <w:color w:val="000000" w:themeColor="text1"/>
                <w:sz w:val="23"/>
              </w:rPr>
              <w:t>Alternative model (second highest AIC weight)</w:t>
            </w:r>
          </w:p>
        </w:tc>
        <w:tc>
          <w:tcPr>
            <w:tcW w:w="1210" w:type="dxa"/>
          </w:tcPr>
          <w:p w14:paraId="4C0E97FB" w14:textId="77777777" w:rsidR="008E75AE" w:rsidRPr="00BB4B82" w:rsidRDefault="008E75AE" w:rsidP="005E5B9C">
            <w:pPr>
              <w:widowControl/>
              <w:rPr>
                <w:rFonts w:cs="Times New Roman"/>
                <w:color w:val="000000" w:themeColor="text1"/>
                <w:sz w:val="23"/>
              </w:rPr>
            </w:pPr>
          </w:p>
        </w:tc>
      </w:tr>
      <w:tr w:rsidR="008E75AE" w:rsidRPr="007D05F4" w14:paraId="515E2AAF" w14:textId="66E9529F" w:rsidTr="008E75AE">
        <w:tc>
          <w:tcPr>
            <w:tcW w:w="1523" w:type="dxa"/>
            <w:hideMark/>
          </w:tcPr>
          <w:p w14:paraId="7AAECEE2" w14:textId="4E50839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log(DBH)</w:t>
            </w:r>
          </w:p>
        </w:tc>
        <w:tc>
          <w:tcPr>
            <w:tcW w:w="1454" w:type="dxa"/>
            <w:hideMark/>
          </w:tcPr>
          <w:p w14:paraId="1F43ACD0" w14:textId="28C38B7B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2.11*</w:t>
            </w:r>
            <w:r>
              <w:rPr>
                <w:rFonts w:hint="eastAsia"/>
                <w:b/>
                <w:bCs/>
                <w:color w:val="000000" w:themeColor="text1"/>
              </w:rPr>
              <w:t>**</w:t>
            </w:r>
          </w:p>
        </w:tc>
        <w:tc>
          <w:tcPr>
            <w:tcW w:w="1411" w:type="dxa"/>
            <w:hideMark/>
          </w:tcPr>
          <w:p w14:paraId="02497305" w14:textId="4AD7594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1.89</w:t>
            </w:r>
          </w:p>
        </w:tc>
        <w:tc>
          <w:tcPr>
            <w:tcW w:w="1387" w:type="dxa"/>
            <w:hideMark/>
          </w:tcPr>
          <w:p w14:paraId="56CE36EB" w14:textId="2E54AA89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2.33</w:t>
            </w:r>
          </w:p>
        </w:tc>
        <w:tc>
          <w:tcPr>
            <w:tcW w:w="1321" w:type="dxa"/>
            <w:hideMark/>
          </w:tcPr>
          <w:p w14:paraId="401DC6BE" w14:textId="1F502FC1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1</w:t>
            </w:r>
          </w:p>
        </w:tc>
        <w:tc>
          <w:tcPr>
            <w:tcW w:w="1210" w:type="dxa"/>
          </w:tcPr>
          <w:p w14:paraId="201380D2" w14:textId="501B6CC5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6</w:t>
            </w:r>
          </w:p>
        </w:tc>
      </w:tr>
      <w:tr w:rsidR="008E75AE" w:rsidRPr="007D05F4" w14:paraId="35003868" w14:textId="2741B0B6" w:rsidTr="008E75AE">
        <w:tc>
          <w:tcPr>
            <w:tcW w:w="1523" w:type="dxa"/>
            <w:hideMark/>
          </w:tcPr>
          <w:p w14:paraId="2498563D" w14:textId="05A5CCE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onS</w:t>
            </w:r>
          </w:p>
        </w:tc>
        <w:tc>
          <w:tcPr>
            <w:tcW w:w="1454" w:type="dxa"/>
            <w:hideMark/>
          </w:tcPr>
          <w:p w14:paraId="033133C3" w14:textId="35F4CB5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2</w:t>
            </w:r>
          </w:p>
        </w:tc>
        <w:tc>
          <w:tcPr>
            <w:tcW w:w="1411" w:type="dxa"/>
            <w:hideMark/>
          </w:tcPr>
          <w:p w14:paraId="119B6BE7" w14:textId="7D62EA4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12</w:t>
            </w:r>
          </w:p>
        </w:tc>
        <w:tc>
          <w:tcPr>
            <w:tcW w:w="1387" w:type="dxa"/>
            <w:hideMark/>
          </w:tcPr>
          <w:p w14:paraId="128728E8" w14:textId="074F77F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35</w:t>
            </w:r>
          </w:p>
        </w:tc>
        <w:tc>
          <w:tcPr>
            <w:tcW w:w="1321" w:type="dxa"/>
            <w:hideMark/>
          </w:tcPr>
          <w:p w14:paraId="6639084C" w14:textId="1198A9E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2</w:t>
            </w:r>
          </w:p>
        </w:tc>
        <w:tc>
          <w:tcPr>
            <w:tcW w:w="1210" w:type="dxa"/>
          </w:tcPr>
          <w:p w14:paraId="1E250758" w14:textId="19B1900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56</w:t>
            </w:r>
          </w:p>
        </w:tc>
      </w:tr>
      <w:tr w:rsidR="008E75AE" w:rsidRPr="007D05F4" w14:paraId="3385130E" w14:textId="0D976A8D" w:rsidTr="008E75AE">
        <w:tc>
          <w:tcPr>
            <w:tcW w:w="1523" w:type="dxa"/>
            <w:hideMark/>
          </w:tcPr>
          <w:p w14:paraId="6480BDBA" w14:textId="0080459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HetS</w:t>
            </w:r>
          </w:p>
        </w:tc>
        <w:tc>
          <w:tcPr>
            <w:tcW w:w="1454" w:type="dxa"/>
            <w:hideMark/>
          </w:tcPr>
          <w:p w14:paraId="39FB8181" w14:textId="46A6EFB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0</w:t>
            </w:r>
          </w:p>
        </w:tc>
        <w:tc>
          <w:tcPr>
            <w:tcW w:w="1411" w:type="dxa"/>
            <w:hideMark/>
          </w:tcPr>
          <w:p w14:paraId="00A41226" w14:textId="7FBF4120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14</w:t>
            </w:r>
          </w:p>
        </w:tc>
        <w:tc>
          <w:tcPr>
            <w:tcW w:w="1387" w:type="dxa"/>
            <w:hideMark/>
          </w:tcPr>
          <w:p w14:paraId="3158FEF1" w14:textId="1209747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34</w:t>
            </w:r>
          </w:p>
        </w:tc>
        <w:tc>
          <w:tcPr>
            <w:tcW w:w="1321" w:type="dxa"/>
            <w:hideMark/>
          </w:tcPr>
          <w:p w14:paraId="3E3933CD" w14:textId="56FCAF91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2</w:t>
            </w:r>
          </w:p>
        </w:tc>
        <w:tc>
          <w:tcPr>
            <w:tcW w:w="1210" w:type="dxa"/>
          </w:tcPr>
          <w:p w14:paraId="04DF63D1" w14:textId="329BF62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48</w:t>
            </w:r>
          </w:p>
        </w:tc>
      </w:tr>
      <w:tr w:rsidR="008E75AE" w:rsidRPr="007D05F4" w14:paraId="757BB2B4" w14:textId="0904EC12" w:rsidTr="008E75AE">
        <w:tc>
          <w:tcPr>
            <w:tcW w:w="1523" w:type="dxa"/>
            <w:hideMark/>
          </w:tcPr>
          <w:p w14:paraId="1338DE80" w14:textId="039FA05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NM1</w:t>
            </w:r>
          </w:p>
        </w:tc>
        <w:tc>
          <w:tcPr>
            <w:tcW w:w="1454" w:type="dxa"/>
            <w:hideMark/>
          </w:tcPr>
          <w:p w14:paraId="07BC82E2" w14:textId="763777D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08</w:t>
            </w:r>
          </w:p>
        </w:tc>
        <w:tc>
          <w:tcPr>
            <w:tcW w:w="1411" w:type="dxa"/>
            <w:hideMark/>
          </w:tcPr>
          <w:p w14:paraId="65F5DC49" w14:textId="64341A1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21</w:t>
            </w:r>
          </w:p>
        </w:tc>
        <w:tc>
          <w:tcPr>
            <w:tcW w:w="1387" w:type="dxa"/>
            <w:hideMark/>
          </w:tcPr>
          <w:p w14:paraId="2410C19A" w14:textId="123271B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6</w:t>
            </w:r>
          </w:p>
        </w:tc>
        <w:tc>
          <w:tcPr>
            <w:tcW w:w="1321" w:type="dxa"/>
            <w:hideMark/>
          </w:tcPr>
          <w:p w14:paraId="31DFE5B2" w14:textId="2DF15BD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7</w:t>
            </w:r>
          </w:p>
        </w:tc>
        <w:tc>
          <w:tcPr>
            <w:tcW w:w="1210" w:type="dxa"/>
          </w:tcPr>
          <w:p w14:paraId="1CE12949" w14:textId="589080D1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15</w:t>
            </w:r>
          </w:p>
        </w:tc>
      </w:tr>
      <w:tr w:rsidR="008E75AE" w:rsidRPr="007D05F4" w14:paraId="141768B3" w14:textId="04F99896" w:rsidTr="008E75AE">
        <w:tc>
          <w:tcPr>
            <w:tcW w:w="1523" w:type="dxa"/>
            <w:hideMark/>
          </w:tcPr>
          <w:p w14:paraId="2583A9D0" w14:textId="31D6D0E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NM2</w:t>
            </w:r>
          </w:p>
        </w:tc>
        <w:tc>
          <w:tcPr>
            <w:tcW w:w="1454" w:type="dxa"/>
            <w:hideMark/>
          </w:tcPr>
          <w:p w14:paraId="4716654E" w14:textId="490DD81B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0.23*</w:t>
            </w:r>
            <w:r>
              <w:rPr>
                <w:rFonts w:hint="eastAsia"/>
                <w:b/>
                <w:bCs/>
                <w:color w:val="000000" w:themeColor="text1"/>
              </w:rPr>
              <w:t>*</w:t>
            </w:r>
          </w:p>
        </w:tc>
        <w:tc>
          <w:tcPr>
            <w:tcW w:w="1411" w:type="dxa"/>
            <w:hideMark/>
          </w:tcPr>
          <w:p w14:paraId="41394BE2" w14:textId="25A4A09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8</w:t>
            </w:r>
          </w:p>
        </w:tc>
        <w:tc>
          <w:tcPr>
            <w:tcW w:w="1387" w:type="dxa"/>
            <w:hideMark/>
          </w:tcPr>
          <w:p w14:paraId="4E21022E" w14:textId="46B3339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37</w:t>
            </w:r>
          </w:p>
        </w:tc>
        <w:tc>
          <w:tcPr>
            <w:tcW w:w="1321" w:type="dxa"/>
            <w:hideMark/>
          </w:tcPr>
          <w:p w14:paraId="635D79D2" w14:textId="04111B3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7</w:t>
            </w:r>
          </w:p>
        </w:tc>
        <w:tc>
          <w:tcPr>
            <w:tcW w:w="1210" w:type="dxa"/>
          </w:tcPr>
          <w:p w14:paraId="765F5568" w14:textId="6A74DAF1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0</w:t>
            </w:r>
          </w:p>
        </w:tc>
      </w:tr>
      <w:tr w:rsidR="008E75AE" w:rsidRPr="007D05F4" w14:paraId="30590FAB" w14:textId="425C6959" w:rsidTr="008E75AE">
        <w:tc>
          <w:tcPr>
            <w:tcW w:w="1523" w:type="dxa"/>
            <w:hideMark/>
          </w:tcPr>
          <w:p w14:paraId="611854B8" w14:textId="733F051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TH</w:t>
            </w:r>
          </w:p>
        </w:tc>
        <w:tc>
          <w:tcPr>
            <w:tcW w:w="1454" w:type="dxa"/>
            <w:hideMark/>
          </w:tcPr>
          <w:p w14:paraId="7D7711CC" w14:textId="16C4D7B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5BF2C215" w14:textId="3B72FD1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0B0C8CF4" w14:textId="56223DA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7B8820A3" w14:textId="05018FE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6E424AD4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30D80F3C" w14:textId="003D9C82" w:rsidTr="008E75AE">
        <w:tc>
          <w:tcPr>
            <w:tcW w:w="1523" w:type="dxa"/>
            <w:hideMark/>
          </w:tcPr>
          <w:p w14:paraId="63BACFBC" w14:textId="345E4057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D</w:t>
            </w:r>
          </w:p>
        </w:tc>
        <w:tc>
          <w:tcPr>
            <w:tcW w:w="1454" w:type="dxa"/>
            <w:hideMark/>
          </w:tcPr>
          <w:p w14:paraId="10C05D7B" w14:textId="3AEB46F4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3ECEE6AA" w14:textId="00D4FCC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2273DD54" w14:textId="13D0E71D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51FEA3A0" w14:textId="1AE5DE3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56A9D382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6E64F351" w14:textId="4C24097B" w:rsidTr="008E75AE">
        <w:tc>
          <w:tcPr>
            <w:tcW w:w="1523" w:type="dxa"/>
            <w:hideMark/>
          </w:tcPr>
          <w:p w14:paraId="6BCD5007" w14:textId="0D3E5DD0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LCR</w:t>
            </w:r>
          </w:p>
        </w:tc>
        <w:tc>
          <w:tcPr>
            <w:tcW w:w="1454" w:type="dxa"/>
            <w:hideMark/>
          </w:tcPr>
          <w:p w14:paraId="3E841793" w14:textId="4FCCA3E9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6C894621" w14:textId="6A69A32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6954571F" w14:textId="767C2FA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639F3945" w14:textId="00A708C2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1D8C8116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56280ECA" w14:textId="3240F4D2" w:rsidTr="008E75AE">
        <w:tc>
          <w:tcPr>
            <w:tcW w:w="1523" w:type="dxa"/>
            <w:hideMark/>
          </w:tcPr>
          <w:p w14:paraId="31D74FCE" w14:textId="780562A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AR</w:t>
            </w:r>
          </w:p>
        </w:tc>
        <w:tc>
          <w:tcPr>
            <w:tcW w:w="1454" w:type="dxa"/>
            <w:hideMark/>
          </w:tcPr>
          <w:p w14:paraId="2C1D6289" w14:textId="1B11A1FF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411" w:type="dxa"/>
            <w:hideMark/>
          </w:tcPr>
          <w:p w14:paraId="7E59ED4B" w14:textId="71AFA1C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87" w:type="dxa"/>
            <w:hideMark/>
          </w:tcPr>
          <w:p w14:paraId="5AF15A0B" w14:textId="7B9C45E1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321" w:type="dxa"/>
            <w:hideMark/>
          </w:tcPr>
          <w:p w14:paraId="78184550" w14:textId="50BA658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</w:t>
            </w:r>
          </w:p>
        </w:tc>
        <w:tc>
          <w:tcPr>
            <w:tcW w:w="1210" w:type="dxa"/>
          </w:tcPr>
          <w:p w14:paraId="00FCEF3D" w14:textId="7777777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</w:p>
        </w:tc>
      </w:tr>
      <w:tr w:rsidR="008E75AE" w:rsidRPr="007D05F4" w14:paraId="290573C8" w14:textId="0272AD90" w:rsidTr="008E75AE">
        <w:tc>
          <w:tcPr>
            <w:tcW w:w="1523" w:type="dxa"/>
            <w:hideMark/>
          </w:tcPr>
          <w:p w14:paraId="59CC379E" w14:textId="334163E5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ADR</w:t>
            </w:r>
          </w:p>
        </w:tc>
        <w:tc>
          <w:tcPr>
            <w:tcW w:w="1454" w:type="dxa"/>
            <w:hideMark/>
          </w:tcPr>
          <w:p w14:paraId="0A7E993E" w14:textId="2CF6EDFD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-0.60*</w:t>
            </w:r>
            <w:r>
              <w:rPr>
                <w:rFonts w:hint="eastAsia"/>
                <w:b/>
                <w:bCs/>
                <w:color w:val="000000" w:themeColor="text1"/>
              </w:rPr>
              <w:t>**</w:t>
            </w:r>
          </w:p>
        </w:tc>
        <w:tc>
          <w:tcPr>
            <w:tcW w:w="1411" w:type="dxa"/>
            <w:hideMark/>
          </w:tcPr>
          <w:p w14:paraId="35C9A821" w14:textId="5FE35AA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83</w:t>
            </w:r>
          </w:p>
        </w:tc>
        <w:tc>
          <w:tcPr>
            <w:tcW w:w="1387" w:type="dxa"/>
            <w:hideMark/>
          </w:tcPr>
          <w:p w14:paraId="1443D434" w14:textId="6A0EE40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36</w:t>
            </w:r>
          </w:p>
        </w:tc>
        <w:tc>
          <w:tcPr>
            <w:tcW w:w="1321" w:type="dxa"/>
            <w:hideMark/>
          </w:tcPr>
          <w:p w14:paraId="09309D0B" w14:textId="0AFEDC33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2</w:t>
            </w:r>
          </w:p>
        </w:tc>
        <w:tc>
          <w:tcPr>
            <w:tcW w:w="1210" w:type="dxa"/>
          </w:tcPr>
          <w:p w14:paraId="04791BD9" w14:textId="49BD68ED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.86</w:t>
            </w:r>
          </w:p>
        </w:tc>
      </w:tr>
      <w:tr w:rsidR="008E75AE" w:rsidRPr="007D05F4" w14:paraId="31F259BE" w14:textId="352E0B17" w:rsidTr="008E75AE">
        <w:tc>
          <w:tcPr>
            <w:tcW w:w="1523" w:type="dxa"/>
            <w:hideMark/>
          </w:tcPr>
          <w:p w14:paraId="51378FC1" w14:textId="65B42446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CPA</w:t>
            </w:r>
          </w:p>
        </w:tc>
        <w:tc>
          <w:tcPr>
            <w:tcW w:w="1454" w:type="dxa"/>
            <w:hideMark/>
          </w:tcPr>
          <w:p w14:paraId="5B92BF9F" w14:textId="7220B208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0.31*</w:t>
            </w:r>
            <w:r>
              <w:rPr>
                <w:rFonts w:hint="eastAsia"/>
                <w:b/>
                <w:bCs/>
                <w:color w:val="000000" w:themeColor="text1"/>
              </w:rPr>
              <w:t>**</w:t>
            </w:r>
          </w:p>
        </w:tc>
        <w:tc>
          <w:tcPr>
            <w:tcW w:w="1411" w:type="dxa"/>
            <w:hideMark/>
          </w:tcPr>
          <w:p w14:paraId="27CE0ECE" w14:textId="61B3F4B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2</w:t>
            </w:r>
          </w:p>
        </w:tc>
        <w:tc>
          <w:tcPr>
            <w:tcW w:w="1387" w:type="dxa"/>
            <w:hideMark/>
          </w:tcPr>
          <w:p w14:paraId="271AB8B9" w14:textId="1BA51DB1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49</w:t>
            </w:r>
          </w:p>
        </w:tc>
        <w:tc>
          <w:tcPr>
            <w:tcW w:w="1321" w:type="dxa"/>
            <w:hideMark/>
          </w:tcPr>
          <w:p w14:paraId="472D5A69" w14:textId="0818678A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9</w:t>
            </w:r>
          </w:p>
        </w:tc>
        <w:tc>
          <w:tcPr>
            <w:tcW w:w="1210" w:type="dxa"/>
          </w:tcPr>
          <w:p w14:paraId="426C45D9" w14:textId="2CEF3730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95</w:t>
            </w:r>
          </w:p>
        </w:tc>
      </w:tr>
      <w:tr w:rsidR="008E75AE" w:rsidRPr="007D05F4" w14:paraId="0F1AB477" w14:textId="4EC0640E" w:rsidTr="008E75AE">
        <w:tc>
          <w:tcPr>
            <w:tcW w:w="1523" w:type="dxa"/>
            <w:hideMark/>
          </w:tcPr>
          <w:p w14:paraId="3969A192" w14:textId="2282527C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1</w:t>
            </w:r>
          </w:p>
        </w:tc>
        <w:tc>
          <w:tcPr>
            <w:tcW w:w="1454" w:type="dxa"/>
            <w:hideMark/>
          </w:tcPr>
          <w:p w14:paraId="246825D3" w14:textId="6B5AE1FA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-0.28*</w:t>
            </w:r>
            <w:r>
              <w:rPr>
                <w:rFonts w:hint="eastAsia"/>
                <w:b/>
                <w:bCs/>
                <w:color w:val="000000" w:themeColor="text1"/>
              </w:rPr>
              <w:t>*</w:t>
            </w:r>
          </w:p>
        </w:tc>
        <w:tc>
          <w:tcPr>
            <w:tcW w:w="1411" w:type="dxa"/>
            <w:hideMark/>
          </w:tcPr>
          <w:p w14:paraId="4A7FC394" w14:textId="0743946D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46</w:t>
            </w:r>
          </w:p>
        </w:tc>
        <w:tc>
          <w:tcPr>
            <w:tcW w:w="1387" w:type="dxa"/>
            <w:hideMark/>
          </w:tcPr>
          <w:p w14:paraId="227ED9E3" w14:textId="461D3C68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-0.09</w:t>
            </w:r>
          </w:p>
        </w:tc>
        <w:tc>
          <w:tcPr>
            <w:tcW w:w="1321" w:type="dxa"/>
            <w:hideMark/>
          </w:tcPr>
          <w:p w14:paraId="77799A20" w14:textId="10F9EE0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0</w:t>
            </w:r>
          </w:p>
        </w:tc>
        <w:tc>
          <w:tcPr>
            <w:tcW w:w="1210" w:type="dxa"/>
          </w:tcPr>
          <w:p w14:paraId="45CB5F34" w14:textId="3006E7F7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22</w:t>
            </w:r>
          </w:p>
        </w:tc>
      </w:tr>
      <w:tr w:rsidR="008E75AE" w:rsidRPr="007D05F4" w14:paraId="667A8474" w14:textId="261019DF" w:rsidTr="008E75AE">
        <w:tc>
          <w:tcPr>
            <w:tcW w:w="1523" w:type="dxa"/>
            <w:tcBorders>
              <w:bottom w:val="single" w:sz="12" w:space="0" w:color="auto"/>
            </w:tcBorders>
            <w:hideMark/>
          </w:tcPr>
          <w:p w14:paraId="0E89F002" w14:textId="7CF8958E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PC2</w:t>
            </w:r>
          </w:p>
        </w:tc>
        <w:tc>
          <w:tcPr>
            <w:tcW w:w="1454" w:type="dxa"/>
            <w:tcBorders>
              <w:bottom w:val="single" w:sz="12" w:space="0" w:color="auto"/>
            </w:tcBorders>
            <w:hideMark/>
          </w:tcPr>
          <w:p w14:paraId="5CC927BC" w14:textId="189C2471" w:rsidR="008E75AE" w:rsidRPr="00091623" w:rsidRDefault="008E75AE" w:rsidP="005E5B9C">
            <w:pPr>
              <w:widowControl/>
              <w:rPr>
                <w:rFonts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b/>
                <w:bCs/>
                <w:color w:val="000000" w:themeColor="text1"/>
              </w:rPr>
              <w:t>0.34*</w:t>
            </w:r>
            <w:r>
              <w:rPr>
                <w:rFonts w:hint="eastAsia"/>
                <w:b/>
                <w:bCs/>
                <w:color w:val="000000" w:themeColor="text1"/>
              </w:rPr>
              <w:t>*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hideMark/>
          </w:tcPr>
          <w:p w14:paraId="2C063B2E" w14:textId="1F60CD91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09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hideMark/>
          </w:tcPr>
          <w:p w14:paraId="06190C10" w14:textId="23EE8A8D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60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hideMark/>
          </w:tcPr>
          <w:p w14:paraId="09F065B5" w14:textId="4909A9AB" w:rsidR="008E75AE" w:rsidRPr="00091623" w:rsidRDefault="008E75AE" w:rsidP="005E5B9C">
            <w:pPr>
              <w:widowControl/>
              <w:rPr>
                <w:rFonts w:cs="Times New Roman"/>
                <w:color w:val="000000" w:themeColor="text1"/>
                <w:kern w:val="0"/>
                <w:sz w:val="23"/>
                <w:szCs w:val="23"/>
              </w:rPr>
            </w:pPr>
            <w:r w:rsidRPr="007D05F4">
              <w:rPr>
                <w:color w:val="000000" w:themeColor="text1"/>
              </w:rPr>
              <w:t>0.13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52BD3A88" w14:textId="7FC1ACAE" w:rsidR="008E75AE" w:rsidRPr="007D05F4" w:rsidRDefault="008E75AE" w:rsidP="005E5B9C">
            <w:pPr>
              <w:widowControl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.35</w:t>
            </w:r>
          </w:p>
        </w:tc>
      </w:tr>
    </w:tbl>
    <w:p w14:paraId="691477AD" w14:textId="77777777" w:rsidR="00A81D41" w:rsidRPr="007D05F4" w:rsidRDefault="00A81D41" w:rsidP="00A1246E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3F033E2D" w14:textId="77777777" w:rsidR="00A81D41" w:rsidRPr="007D05F4" w:rsidRDefault="00A81D41" w:rsidP="00A1246E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4"/>
        </w:rPr>
        <w:sectPr w:rsidR="00A81D41" w:rsidRPr="007D05F4" w:rsidSect="00994385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26"/>
        </w:sectPr>
      </w:pPr>
    </w:p>
    <w:p w14:paraId="12262064" w14:textId="1C356C01" w:rsidR="004306F9" w:rsidRPr="007D05F4" w:rsidRDefault="004306F9" w:rsidP="008A4829">
      <w:pPr>
        <w:kinsoku w:val="0"/>
        <w:rPr>
          <w:rFonts w:cs="Times New Roman"/>
          <w:b/>
          <w:bCs/>
          <w:color w:val="000000" w:themeColor="text1"/>
          <w:sz w:val="24"/>
          <w:szCs w:val="24"/>
        </w:rPr>
      </w:pPr>
      <w:r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lastRenderedPageBreak/>
        <w:t>Fig</w:t>
      </w:r>
      <w:r w:rsidR="00320929">
        <w:rPr>
          <w:rFonts w:cs="Times New Roman" w:hint="eastAsia"/>
          <w:b/>
          <w:bCs/>
          <w:color w:val="000000" w:themeColor="text1"/>
          <w:sz w:val="24"/>
          <w:szCs w:val="24"/>
        </w:rPr>
        <w:t>.</w:t>
      </w:r>
      <w:r w:rsidRPr="007D05F4">
        <w:rPr>
          <w:rFonts w:cs="Times New Roman"/>
          <w:b/>
          <w:bCs/>
          <w:color w:val="000000" w:themeColor="text1"/>
          <w:sz w:val="24"/>
          <w:szCs w:val="24"/>
        </w:rPr>
        <w:t xml:space="preserve"> S</w:t>
      </w:r>
      <w:r w:rsidR="00041EBC"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>1</w:t>
      </w:r>
      <w:r w:rsidR="00320929">
        <w:rPr>
          <w:rFonts w:cs="Times New Roman" w:hint="eastAsia"/>
          <w:b/>
          <w:bCs/>
          <w:color w:val="000000" w:themeColor="text1"/>
          <w:sz w:val="24"/>
          <w:szCs w:val="24"/>
        </w:rPr>
        <w:t>.</w:t>
      </w:r>
      <w:r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700445" w:rsidRPr="007D05F4">
        <w:rPr>
          <w:rFonts w:cs="Times New Roman" w:hint="eastAsia"/>
          <w:color w:val="000000" w:themeColor="text1"/>
          <w:sz w:val="24"/>
          <w:szCs w:val="24"/>
        </w:rPr>
        <w:t>Log-transformed</w:t>
      </w:r>
      <w:r w:rsidR="00700445" w:rsidRPr="007D05F4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700445" w:rsidRPr="007D05F4">
        <w:rPr>
          <w:rFonts w:cs="Times New Roman" w:hint="eastAsia"/>
          <w:color w:val="000000" w:themeColor="text1"/>
          <w:sz w:val="24"/>
          <w:szCs w:val="24"/>
        </w:rPr>
        <w:t>a</w:t>
      </w:r>
      <w:r w:rsidRPr="007D05F4">
        <w:rPr>
          <w:rFonts w:cs="Times New Roman" w:hint="eastAsia"/>
          <w:color w:val="000000" w:themeColor="text1"/>
          <w:sz w:val="24"/>
          <w:szCs w:val="24"/>
        </w:rPr>
        <w:t xml:space="preserve">nnual </w:t>
      </w:r>
      <w:r w:rsidRPr="007D05F4">
        <w:rPr>
          <w:rFonts w:cs="Times New Roman"/>
          <w:color w:val="000000" w:themeColor="text1"/>
          <w:sz w:val="24"/>
          <w:szCs w:val="24"/>
        </w:rPr>
        <w:t>growth rates</w:t>
      </w:r>
      <w:r w:rsidR="00700445" w:rsidRPr="007D05F4">
        <w:rPr>
          <w:rFonts w:cs="Times New Roman" w:hint="eastAsia"/>
          <w:color w:val="000000" w:themeColor="text1"/>
          <w:sz w:val="24"/>
          <w:szCs w:val="24"/>
        </w:rPr>
        <w:t xml:space="preserve"> (AGR)</w:t>
      </w:r>
      <w:r w:rsidR="009430E6" w:rsidRPr="007D05F4">
        <w:rPr>
          <w:rFonts w:cs="Times New Roman" w:hint="eastAsia"/>
          <w:color w:val="000000" w:themeColor="text1"/>
          <w:sz w:val="24"/>
          <w:szCs w:val="24"/>
        </w:rPr>
        <w:t xml:space="preserve"> of shade tolerance guilds</w:t>
      </w:r>
      <w:r w:rsidRPr="007D05F4">
        <w:rPr>
          <w:rFonts w:cs="Times New Roman"/>
          <w:color w:val="000000" w:themeColor="text1"/>
          <w:sz w:val="24"/>
          <w:szCs w:val="24"/>
        </w:rPr>
        <w:t>.</w:t>
      </w:r>
    </w:p>
    <w:p w14:paraId="5BB544DD" w14:textId="24AA75A1" w:rsidR="004306F9" w:rsidRPr="007D05F4" w:rsidRDefault="009430E6" w:rsidP="008A4829">
      <w:pPr>
        <w:kinsoku w:val="0"/>
        <w:jc w:val="center"/>
        <w:rPr>
          <w:rFonts w:cs="Times New Roman"/>
          <w:color w:val="000000" w:themeColor="text1"/>
          <w:kern w:val="0"/>
          <w:sz w:val="24"/>
          <w:szCs w:val="24"/>
        </w:rPr>
      </w:pPr>
      <w:r w:rsidRPr="007D05F4">
        <w:rPr>
          <w:noProof/>
          <w:color w:val="000000" w:themeColor="text1"/>
        </w:rPr>
        <w:drawing>
          <wp:inline distT="0" distB="0" distL="0" distR="0" wp14:anchorId="20F69160" wp14:editId="2A1B2BA4">
            <wp:extent cx="3200400" cy="3002280"/>
            <wp:effectExtent l="0" t="0" r="0" b="7620"/>
            <wp:docPr id="2012414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29D4EBD" w14:textId="0DF9001A" w:rsidR="008E1E03" w:rsidRPr="007D05F4" w:rsidRDefault="008E1E03" w:rsidP="00041EBC">
      <w:pPr>
        <w:widowControl/>
        <w:jc w:val="left"/>
        <w:rPr>
          <w:color w:val="000000" w:themeColor="text1"/>
          <w:sz w:val="24"/>
          <w:szCs w:val="24"/>
        </w:rPr>
      </w:pPr>
    </w:p>
    <w:sectPr w:rsidR="008E1E03" w:rsidRPr="007D05F4" w:rsidSect="00B401D7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7C080A" w14:textId="77777777" w:rsidR="00DD417B" w:rsidRDefault="00DD417B">
      <w:pPr>
        <w:spacing w:line="240" w:lineRule="auto"/>
      </w:pPr>
      <w:r>
        <w:separator/>
      </w:r>
    </w:p>
  </w:endnote>
  <w:endnote w:type="continuationSeparator" w:id="0">
    <w:p w14:paraId="3B9FF826" w14:textId="77777777" w:rsidR="00DD417B" w:rsidRDefault="00DD41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0607373"/>
      <w:docPartObj>
        <w:docPartGallery w:val="Page Numbers (Bottom of Page)"/>
        <w:docPartUnique/>
      </w:docPartObj>
    </w:sdtPr>
    <w:sdtContent>
      <w:p w14:paraId="146ECB15" w14:textId="1795B205" w:rsidR="000C633F" w:rsidRDefault="000C633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C47028" w14:textId="77777777" w:rsidR="000C633F" w:rsidRDefault="000C633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D5C87" w14:textId="77777777" w:rsidR="00DD417B" w:rsidRDefault="00DD417B">
      <w:r>
        <w:separator/>
      </w:r>
    </w:p>
  </w:footnote>
  <w:footnote w:type="continuationSeparator" w:id="0">
    <w:p w14:paraId="6BDE1F29" w14:textId="77777777" w:rsidR="00DD417B" w:rsidRDefault="00DD4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236D6"/>
    <w:multiLevelType w:val="hybridMultilevel"/>
    <w:tmpl w:val="40AEA0F2"/>
    <w:lvl w:ilvl="0" w:tplc="943E7C3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717BE5"/>
    <w:multiLevelType w:val="hybridMultilevel"/>
    <w:tmpl w:val="96C6CCB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0324B8C"/>
    <w:multiLevelType w:val="hybridMultilevel"/>
    <w:tmpl w:val="3E467018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A6E3CAE"/>
    <w:multiLevelType w:val="hybridMultilevel"/>
    <w:tmpl w:val="C7743DF4"/>
    <w:lvl w:ilvl="0" w:tplc="E228B68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42285190">
    <w:abstractNumId w:val="1"/>
  </w:num>
  <w:num w:numId="2" w16cid:durableId="85812000">
    <w:abstractNumId w:val="2"/>
  </w:num>
  <w:num w:numId="3" w16cid:durableId="215119762">
    <w:abstractNumId w:val="3"/>
  </w:num>
  <w:num w:numId="4" w16cid:durableId="19626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GQzMDY2MjFiNDRkZWU0ODBlNzE3NmQxMzRjYjRkZ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Total Environ (with doi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tfeprrsszsaesav95we2frtadxpvzttd2&quot;&gt;Yunquan EndNote Library X9&lt;record-ids&gt;&lt;item&gt;2463&lt;/item&gt;&lt;item&gt;2802&lt;/item&gt;&lt;item&gt;2815&lt;/item&gt;&lt;item&gt;2955&lt;/item&gt;&lt;item&gt;3008&lt;/item&gt;&lt;item&gt;3015&lt;/item&gt;&lt;item&gt;3034&lt;/item&gt;&lt;item&gt;3166&lt;/item&gt;&lt;item&gt;3168&lt;/item&gt;&lt;/record-ids&gt;&lt;/item&gt;&lt;/Libraries&gt;"/>
  </w:docVars>
  <w:rsids>
    <w:rsidRoot w:val="00FF74B2"/>
    <w:rsid w:val="000025E6"/>
    <w:rsid w:val="00003764"/>
    <w:rsid w:val="00003C45"/>
    <w:rsid w:val="0000468B"/>
    <w:rsid w:val="00004D88"/>
    <w:rsid w:val="00006037"/>
    <w:rsid w:val="00011902"/>
    <w:rsid w:val="00011C56"/>
    <w:rsid w:val="00012713"/>
    <w:rsid w:val="000128D0"/>
    <w:rsid w:val="0001328E"/>
    <w:rsid w:val="00013A2B"/>
    <w:rsid w:val="00014B47"/>
    <w:rsid w:val="00020AB2"/>
    <w:rsid w:val="000227CE"/>
    <w:rsid w:val="000228A6"/>
    <w:rsid w:val="00022D78"/>
    <w:rsid w:val="000267E9"/>
    <w:rsid w:val="0002682F"/>
    <w:rsid w:val="00026E9A"/>
    <w:rsid w:val="00027B73"/>
    <w:rsid w:val="000301EA"/>
    <w:rsid w:val="00030272"/>
    <w:rsid w:val="00030B49"/>
    <w:rsid w:val="000318D8"/>
    <w:rsid w:val="0003222D"/>
    <w:rsid w:val="0003377D"/>
    <w:rsid w:val="00033BA5"/>
    <w:rsid w:val="00033EFF"/>
    <w:rsid w:val="00041EBC"/>
    <w:rsid w:val="00044487"/>
    <w:rsid w:val="00044A16"/>
    <w:rsid w:val="00046F44"/>
    <w:rsid w:val="00046F89"/>
    <w:rsid w:val="000474C9"/>
    <w:rsid w:val="00047E71"/>
    <w:rsid w:val="000551CC"/>
    <w:rsid w:val="00060D05"/>
    <w:rsid w:val="0006166E"/>
    <w:rsid w:val="00062CAB"/>
    <w:rsid w:val="00063BE2"/>
    <w:rsid w:val="00066AC4"/>
    <w:rsid w:val="000718B6"/>
    <w:rsid w:val="00073794"/>
    <w:rsid w:val="00074B8E"/>
    <w:rsid w:val="0007605F"/>
    <w:rsid w:val="000760E9"/>
    <w:rsid w:val="00076512"/>
    <w:rsid w:val="0007674B"/>
    <w:rsid w:val="00081573"/>
    <w:rsid w:val="00081795"/>
    <w:rsid w:val="00082BAF"/>
    <w:rsid w:val="0008324D"/>
    <w:rsid w:val="00084D6E"/>
    <w:rsid w:val="00084E2B"/>
    <w:rsid w:val="00085AF2"/>
    <w:rsid w:val="00085D2E"/>
    <w:rsid w:val="00085EDE"/>
    <w:rsid w:val="00090042"/>
    <w:rsid w:val="00091198"/>
    <w:rsid w:val="00091623"/>
    <w:rsid w:val="00092E4C"/>
    <w:rsid w:val="00093ACB"/>
    <w:rsid w:val="00093E69"/>
    <w:rsid w:val="00094CE3"/>
    <w:rsid w:val="00096458"/>
    <w:rsid w:val="000A2D41"/>
    <w:rsid w:val="000A46EA"/>
    <w:rsid w:val="000A5907"/>
    <w:rsid w:val="000A6751"/>
    <w:rsid w:val="000A67A8"/>
    <w:rsid w:val="000A6860"/>
    <w:rsid w:val="000B4240"/>
    <w:rsid w:val="000B4629"/>
    <w:rsid w:val="000B5242"/>
    <w:rsid w:val="000B7344"/>
    <w:rsid w:val="000B7563"/>
    <w:rsid w:val="000C1CFE"/>
    <w:rsid w:val="000C2E69"/>
    <w:rsid w:val="000C633F"/>
    <w:rsid w:val="000D06FD"/>
    <w:rsid w:val="000D2A49"/>
    <w:rsid w:val="000D359E"/>
    <w:rsid w:val="000D440C"/>
    <w:rsid w:val="000D4B2E"/>
    <w:rsid w:val="000D5523"/>
    <w:rsid w:val="000D6A11"/>
    <w:rsid w:val="000E2B01"/>
    <w:rsid w:val="000E31E2"/>
    <w:rsid w:val="000E34BC"/>
    <w:rsid w:val="000E35EA"/>
    <w:rsid w:val="000E4EC2"/>
    <w:rsid w:val="000E50F1"/>
    <w:rsid w:val="000E6700"/>
    <w:rsid w:val="000F2946"/>
    <w:rsid w:val="000F408C"/>
    <w:rsid w:val="000F4791"/>
    <w:rsid w:val="000F6283"/>
    <w:rsid w:val="001028E3"/>
    <w:rsid w:val="001049D0"/>
    <w:rsid w:val="001057AD"/>
    <w:rsid w:val="001064A0"/>
    <w:rsid w:val="001101F4"/>
    <w:rsid w:val="001148D8"/>
    <w:rsid w:val="001154DF"/>
    <w:rsid w:val="00121D46"/>
    <w:rsid w:val="00121E08"/>
    <w:rsid w:val="00126E44"/>
    <w:rsid w:val="001306EC"/>
    <w:rsid w:val="00130DAE"/>
    <w:rsid w:val="00130EEB"/>
    <w:rsid w:val="00132142"/>
    <w:rsid w:val="001324CC"/>
    <w:rsid w:val="001331E1"/>
    <w:rsid w:val="001349D1"/>
    <w:rsid w:val="001355B8"/>
    <w:rsid w:val="00136979"/>
    <w:rsid w:val="00136C2E"/>
    <w:rsid w:val="00136D60"/>
    <w:rsid w:val="00142480"/>
    <w:rsid w:val="001425C4"/>
    <w:rsid w:val="001458F3"/>
    <w:rsid w:val="00145B86"/>
    <w:rsid w:val="00150D9F"/>
    <w:rsid w:val="0015273F"/>
    <w:rsid w:val="00154D89"/>
    <w:rsid w:val="0015527C"/>
    <w:rsid w:val="001555D5"/>
    <w:rsid w:val="00155D00"/>
    <w:rsid w:val="00156BD6"/>
    <w:rsid w:val="0016287D"/>
    <w:rsid w:val="00162DD4"/>
    <w:rsid w:val="00163C7B"/>
    <w:rsid w:val="00164DB9"/>
    <w:rsid w:val="00165AEA"/>
    <w:rsid w:val="0016782B"/>
    <w:rsid w:val="001732A9"/>
    <w:rsid w:val="00181415"/>
    <w:rsid w:val="00182486"/>
    <w:rsid w:val="00182B63"/>
    <w:rsid w:val="00184654"/>
    <w:rsid w:val="00185E11"/>
    <w:rsid w:val="00192215"/>
    <w:rsid w:val="001929FA"/>
    <w:rsid w:val="00192BCA"/>
    <w:rsid w:val="00193351"/>
    <w:rsid w:val="001937DE"/>
    <w:rsid w:val="001941D5"/>
    <w:rsid w:val="001952DA"/>
    <w:rsid w:val="00195B71"/>
    <w:rsid w:val="00195EC0"/>
    <w:rsid w:val="0019602E"/>
    <w:rsid w:val="00197AEF"/>
    <w:rsid w:val="001A15A8"/>
    <w:rsid w:val="001A1BE3"/>
    <w:rsid w:val="001A217F"/>
    <w:rsid w:val="001A3782"/>
    <w:rsid w:val="001A586A"/>
    <w:rsid w:val="001A6C28"/>
    <w:rsid w:val="001A76DF"/>
    <w:rsid w:val="001A7CB5"/>
    <w:rsid w:val="001B46C9"/>
    <w:rsid w:val="001B4E74"/>
    <w:rsid w:val="001B7506"/>
    <w:rsid w:val="001B7FCA"/>
    <w:rsid w:val="001C2EE1"/>
    <w:rsid w:val="001C3482"/>
    <w:rsid w:val="001C3547"/>
    <w:rsid w:val="001C4F47"/>
    <w:rsid w:val="001C72E3"/>
    <w:rsid w:val="001C77DF"/>
    <w:rsid w:val="001D1443"/>
    <w:rsid w:val="001D223B"/>
    <w:rsid w:val="001D384A"/>
    <w:rsid w:val="001D3CDB"/>
    <w:rsid w:val="001E06E0"/>
    <w:rsid w:val="001E18DA"/>
    <w:rsid w:val="001E1B36"/>
    <w:rsid w:val="001E2569"/>
    <w:rsid w:val="001E3955"/>
    <w:rsid w:val="001E4054"/>
    <w:rsid w:val="001E69D0"/>
    <w:rsid w:val="001E6D54"/>
    <w:rsid w:val="001F038C"/>
    <w:rsid w:val="001F1633"/>
    <w:rsid w:val="001F32C7"/>
    <w:rsid w:val="001F71F2"/>
    <w:rsid w:val="001F77C7"/>
    <w:rsid w:val="001F78B1"/>
    <w:rsid w:val="002010E6"/>
    <w:rsid w:val="002021D0"/>
    <w:rsid w:val="00202832"/>
    <w:rsid w:val="002065BB"/>
    <w:rsid w:val="0021189B"/>
    <w:rsid w:val="00211C93"/>
    <w:rsid w:val="002122D5"/>
    <w:rsid w:val="00212557"/>
    <w:rsid w:val="002130D0"/>
    <w:rsid w:val="00213540"/>
    <w:rsid w:val="00213776"/>
    <w:rsid w:val="00215F6C"/>
    <w:rsid w:val="0021602C"/>
    <w:rsid w:val="0021681A"/>
    <w:rsid w:val="00217AB8"/>
    <w:rsid w:val="002217EC"/>
    <w:rsid w:val="00222807"/>
    <w:rsid w:val="00222A07"/>
    <w:rsid w:val="0022718A"/>
    <w:rsid w:val="00227691"/>
    <w:rsid w:val="00230D3D"/>
    <w:rsid w:val="00231325"/>
    <w:rsid w:val="00233154"/>
    <w:rsid w:val="00233873"/>
    <w:rsid w:val="00233F56"/>
    <w:rsid w:val="00234933"/>
    <w:rsid w:val="00236468"/>
    <w:rsid w:val="00237664"/>
    <w:rsid w:val="002407E0"/>
    <w:rsid w:val="002432DC"/>
    <w:rsid w:val="00243B96"/>
    <w:rsid w:val="002467B1"/>
    <w:rsid w:val="00247748"/>
    <w:rsid w:val="00251B3C"/>
    <w:rsid w:val="00252CF3"/>
    <w:rsid w:val="00256A6E"/>
    <w:rsid w:val="00256EB5"/>
    <w:rsid w:val="0025763A"/>
    <w:rsid w:val="0026463F"/>
    <w:rsid w:val="00270F3F"/>
    <w:rsid w:val="00273326"/>
    <w:rsid w:val="002761B9"/>
    <w:rsid w:val="00277B8B"/>
    <w:rsid w:val="002805FB"/>
    <w:rsid w:val="00280D7E"/>
    <w:rsid w:val="002822BA"/>
    <w:rsid w:val="00283F22"/>
    <w:rsid w:val="00284408"/>
    <w:rsid w:val="00284BEE"/>
    <w:rsid w:val="002861D9"/>
    <w:rsid w:val="002903D9"/>
    <w:rsid w:val="002923AE"/>
    <w:rsid w:val="00296E70"/>
    <w:rsid w:val="002977C8"/>
    <w:rsid w:val="002A0679"/>
    <w:rsid w:val="002A1F54"/>
    <w:rsid w:val="002A2FBE"/>
    <w:rsid w:val="002B4514"/>
    <w:rsid w:val="002B4E6C"/>
    <w:rsid w:val="002B63FD"/>
    <w:rsid w:val="002B7C10"/>
    <w:rsid w:val="002C3EAD"/>
    <w:rsid w:val="002C6106"/>
    <w:rsid w:val="002C6864"/>
    <w:rsid w:val="002C68E8"/>
    <w:rsid w:val="002C788F"/>
    <w:rsid w:val="002D1CD7"/>
    <w:rsid w:val="002D3019"/>
    <w:rsid w:val="002D5133"/>
    <w:rsid w:val="002D7616"/>
    <w:rsid w:val="002E04B4"/>
    <w:rsid w:val="002E0B68"/>
    <w:rsid w:val="002E0FA1"/>
    <w:rsid w:val="002E1552"/>
    <w:rsid w:val="002E2404"/>
    <w:rsid w:val="002E5C98"/>
    <w:rsid w:val="002E7E63"/>
    <w:rsid w:val="002F08F3"/>
    <w:rsid w:val="002F1190"/>
    <w:rsid w:val="002F11AE"/>
    <w:rsid w:val="002F1653"/>
    <w:rsid w:val="002F2EF4"/>
    <w:rsid w:val="002F3DBB"/>
    <w:rsid w:val="002F43FD"/>
    <w:rsid w:val="002F460D"/>
    <w:rsid w:val="002F4A0E"/>
    <w:rsid w:val="002F53E1"/>
    <w:rsid w:val="002F6F13"/>
    <w:rsid w:val="002F7159"/>
    <w:rsid w:val="003023ED"/>
    <w:rsid w:val="003036CC"/>
    <w:rsid w:val="00303C18"/>
    <w:rsid w:val="003076FD"/>
    <w:rsid w:val="003119E2"/>
    <w:rsid w:val="00311B6B"/>
    <w:rsid w:val="00311EA7"/>
    <w:rsid w:val="00312C64"/>
    <w:rsid w:val="0031402E"/>
    <w:rsid w:val="0031678C"/>
    <w:rsid w:val="00316DEA"/>
    <w:rsid w:val="00320929"/>
    <w:rsid w:val="00320A33"/>
    <w:rsid w:val="00323BAB"/>
    <w:rsid w:val="00327FDF"/>
    <w:rsid w:val="00331B1A"/>
    <w:rsid w:val="00336A37"/>
    <w:rsid w:val="0033707F"/>
    <w:rsid w:val="00341A87"/>
    <w:rsid w:val="00342208"/>
    <w:rsid w:val="003427DC"/>
    <w:rsid w:val="00342934"/>
    <w:rsid w:val="0034326F"/>
    <w:rsid w:val="00344329"/>
    <w:rsid w:val="003445A3"/>
    <w:rsid w:val="00345F45"/>
    <w:rsid w:val="00346A76"/>
    <w:rsid w:val="00350340"/>
    <w:rsid w:val="00350E3A"/>
    <w:rsid w:val="0035217A"/>
    <w:rsid w:val="00353B8D"/>
    <w:rsid w:val="00354B35"/>
    <w:rsid w:val="00355DDF"/>
    <w:rsid w:val="003579B6"/>
    <w:rsid w:val="00357B8D"/>
    <w:rsid w:val="003637B4"/>
    <w:rsid w:val="0036421F"/>
    <w:rsid w:val="00364AA9"/>
    <w:rsid w:val="00364B90"/>
    <w:rsid w:val="00364DDC"/>
    <w:rsid w:val="00365A50"/>
    <w:rsid w:val="00366955"/>
    <w:rsid w:val="00370AD8"/>
    <w:rsid w:val="0037119C"/>
    <w:rsid w:val="00373123"/>
    <w:rsid w:val="0038077C"/>
    <w:rsid w:val="0038435F"/>
    <w:rsid w:val="003849B7"/>
    <w:rsid w:val="0038624E"/>
    <w:rsid w:val="00390EDE"/>
    <w:rsid w:val="0039114F"/>
    <w:rsid w:val="00393105"/>
    <w:rsid w:val="003967EE"/>
    <w:rsid w:val="003A5CAA"/>
    <w:rsid w:val="003B3984"/>
    <w:rsid w:val="003C040E"/>
    <w:rsid w:val="003C06DA"/>
    <w:rsid w:val="003C1F3C"/>
    <w:rsid w:val="003C321B"/>
    <w:rsid w:val="003C366E"/>
    <w:rsid w:val="003D0F5C"/>
    <w:rsid w:val="003D5264"/>
    <w:rsid w:val="003D591A"/>
    <w:rsid w:val="003D626E"/>
    <w:rsid w:val="003E1364"/>
    <w:rsid w:val="003F22F2"/>
    <w:rsid w:val="003F3011"/>
    <w:rsid w:val="003F3B21"/>
    <w:rsid w:val="003F4D10"/>
    <w:rsid w:val="003F4ED4"/>
    <w:rsid w:val="003F52D8"/>
    <w:rsid w:val="003F699B"/>
    <w:rsid w:val="003F7447"/>
    <w:rsid w:val="0040108C"/>
    <w:rsid w:val="00402C2F"/>
    <w:rsid w:val="0040532F"/>
    <w:rsid w:val="004104C6"/>
    <w:rsid w:val="00410A91"/>
    <w:rsid w:val="00410AED"/>
    <w:rsid w:val="00415738"/>
    <w:rsid w:val="00416D93"/>
    <w:rsid w:val="00421100"/>
    <w:rsid w:val="00421474"/>
    <w:rsid w:val="004240B4"/>
    <w:rsid w:val="00425CEE"/>
    <w:rsid w:val="00426783"/>
    <w:rsid w:val="00427C43"/>
    <w:rsid w:val="004306F9"/>
    <w:rsid w:val="004307D9"/>
    <w:rsid w:val="00431FB5"/>
    <w:rsid w:val="00433466"/>
    <w:rsid w:val="00434C48"/>
    <w:rsid w:val="00436D17"/>
    <w:rsid w:val="00440814"/>
    <w:rsid w:val="004417BE"/>
    <w:rsid w:val="00441DB6"/>
    <w:rsid w:val="00442A7E"/>
    <w:rsid w:val="004436D4"/>
    <w:rsid w:val="00443A34"/>
    <w:rsid w:val="00447D02"/>
    <w:rsid w:val="00447F13"/>
    <w:rsid w:val="00450E4E"/>
    <w:rsid w:val="00451D88"/>
    <w:rsid w:val="00454829"/>
    <w:rsid w:val="004560EA"/>
    <w:rsid w:val="0045768A"/>
    <w:rsid w:val="00461EE5"/>
    <w:rsid w:val="0046218A"/>
    <w:rsid w:val="00462391"/>
    <w:rsid w:val="00462545"/>
    <w:rsid w:val="004627EB"/>
    <w:rsid w:val="00467259"/>
    <w:rsid w:val="004721B5"/>
    <w:rsid w:val="004725E5"/>
    <w:rsid w:val="00472DF6"/>
    <w:rsid w:val="004743EE"/>
    <w:rsid w:val="00475CC5"/>
    <w:rsid w:val="00476011"/>
    <w:rsid w:val="00481405"/>
    <w:rsid w:val="00482AF8"/>
    <w:rsid w:val="00483377"/>
    <w:rsid w:val="00491DB3"/>
    <w:rsid w:val="00493B66"/>
    <w:rsid w:val="00494FFA"/>
    <w:rsid w:val="0049508D"/>
    <w:rsid w:val="004956C5"/>
    <w:rsid w:val="004964E3"/>
    <w:rsid w:val="004A200E"/>
    <w:rsid w:val="004A2257"/>
    <w:rsid w:val="004A40F4"/>
    <w:rsid w:val="004A41DE"/>
    <w:rsid w:val="004A4970"/>
    <w:rsid w:val="004A5988"/>
    <w:rsid w:val="004A5B3E"/>
    <w:rsid w:val="004A61C2"/>
    <w:rsid w:val="004A7C6C"/>
    <w:rsid w:val="004A7C85"/>
    <w:rsid w:val="004B2C5E"/>
    <w:rsid w:val="004B3E66"/>
    <w:rsid w:val="004B4763"/>
    <w:rsid w:val="004B69B5"/>
    <w:rsid w:val="004C1CD9"/>
    <w:rsid w:val="004C2A8C"/>
    <w:rsid w:val="004C2E28"/>
    <w:rsid w:val="004C489D"/>
    <w:rsid w:val="004C5519"/>
    <w:rsid w:val="004C6567"/>
    <w:rsid w:val="004C72D1"/>
    <w:rsid w:val="004C73B3"/>
    <w:rsid w:val="004D281C"/>
    <w:rsid w:val="004D563C"/>
    <w:rsid w:val="004D59FB"/>
    <w:rsid w:val="004D6E18"/>
    <w:rsid w:val="004E4780"/>
    <w:rsid w:val="004E4A36"/>
    <w:rsid w:val="004E54EF"/>
    <w:rsid w:val="004E62C7"/>
    <w:rsid w:val="004F16D8"/>
    <w:rsid w:val="004F1986"/>
    <w:rsid w:val="004F1C84"/>
    <w:rsid w:val="004F3D8F"/>
    <w:rsid w:val="004F402E"/>
    <w:rsid w:val="004F4A35"/>
    <w:rsid w:val="004F4FE9"/>
    <w:rsid w:val="00500B17"/>
    <w:rsid w:val="005012B9"/>
    <w:rsid w:val="00501867"/>
    <w:rsid w:val="00502160"/>
    <w:rsid w:val="005026EC"/>
    <w:rsid w:val="005035E7"/>
    <w:rsid w:val="00511EC3"/>
    <w:rsid w:val="00514007"/>
    <w:rsid w:val="00515DB8"/>
    <w:rsid w:val="00516BAE"/>
    <w:rsid w:val="005171F9"/>
    <w:rsid w:val="0051736D"/>
    <w:rsid w:val="005207D4"/>
    <w:rsid w:val="00520CCE"/>
    <w:rsid w:val="00521340"/>
    <w:rsid w:val="00523D1C"/>
    <w:rsid w:val="00525EAC"/>
    <w:rsid w:val="005277AE"/>
    <w:rsid w:val="00527CEA"/>
    <w:rsid w:val="005303B8"/>
    <w:rsid w:val="005329CE"/>
    <w:rsid w:val="00533CF4"/>
    <w:rsid w:val="0053444A"/>
    <w:rsid w:val="0054070C"/>
    <w:rsid w:val="0054093B"/>
    <w:rsid w:val="00542B9E"/>
    <w:rsid w:val="00542CD9"/>
    <w:rsid w:val="00546C9C"/>
    <w:rsid w:val="00551284"/>
    <w:rsid w:val="00551ADC"/>
    <w:rsid w:val="005533FB"/>
    <w:rsid w:val="005609CB"/>
    <w:rsid w:val="00560C75"/>
    <w:rsid w:val="005623F0"/>
    <w:rsid w:val="00564411"/>
    <w:rsid w:val="005700E7"/>
    <w:rsid w:val="0057055B"/>
    <w:rsid w:val="00571A96"/>
    <w:rsid w:val="00575C90"/>
    <w:rsid w:val="005760CE"/>
    <w:rsid w:val="00576212"/>
    <w:rsid w:val="005772EE"/>
    <w:rsid w:val="00581801"/>
    <w:rsid w:val="00582965"/>
    <w:rsid w:val="00584CFE"/>
    <w:rsid w:val="00586770"/>
    <w:rsid w:val="00590223"/>
    <w:rsid w:val="005903C1"/>
    <w:rsid w:val="00593F9F"/>
    <w:rsid w:val="00594602"/>
    <w:rsid w:val="0059463D"/>
    <w:rsid w:val="005A4CDB"/>
    <w:rsid w:val="005A566F"/>
    <w:rsid w:val="005A5894"/>
    <w:rsid w:val="005B1AB9"/>
    <w:rsid w:val="005B40D8"/>
    <w:rsid w:val="005B4C67"/>
    <w:rsid w:val="005C116D"/>
    <w:rsid w:val="005C3133"/>
    <w:rsid w:val="005C3EAE"/>
    <w:rsid w:val="005C4A15"/>
    <w:rsid w:val="005D0459"/>
    <w:rsid w:val="005D34EF"/>
    <w:rsid w:val="005D3802"/>
    <w:rsid w:val="005D44A2"/>
    <w:rsid w:val="005D5588"/>
    <w:rsid w:val="005D568A"/>
    <w:rsid w:val="005D6991"/>
    <w:rsid w:val="005E0336"/>
    <w:rsid w:val="005E0D08"/>
    <w:rsid w:val="005E1888"/>
    <w:rsid w:val="005E3666"/>
    <w:rsid w:val="005E55C2"/>
    <w:rsid w:val="005E5B9C"/>
    <w:rsid w:val="005E69F3"/>
    <w:rsid w:val="005F0C0E"/>
    <w:rsid w:val="005F2D84"/>
    <w:rsid w:val="005F35F1"/>
    <w:rsid w:val="005F4513"/>
    <w:rsid w:val="005F4999"/>
    <w:rsid w:val="00600D94"/>
    <w:rsid w:val="00601702"/>
    <w:rsid w:val="00604A37"/>
    <w:rsid w:val="00605FD1"/>
    <w:rsid w:val="006107B6"/>
    <w:rsid w:val="00611B2D"/>
    <w:rsid w:val="00617D2D"/>
    <w:rsid w:val="0062390A"/>
    <w:rsid w:val="00623C08"/>
    <w:rsid w:val="00624C72"/>
    <w:rsid w:val="00624DA7"/>
    <w:rsid w:val="00630516"/>
    <w:rsid w:val="00633270"/>
    <w:rsid w:val="00633F97"/>
    <w:rsid w:val="00634F11"/>
    <w:rsid w:val="00635AA6"/>
    <w:rsid w:val="00637318"/>
    <w:rsid w:val="00643A98"/>
    <w:rsid w:val="006446A0"/>
    <w:rsid w:val="00647C10"/>
    <w:rsid w:val="00650304"/>
    <w:rsid w:val="00652450"/>
    <w:rsid w:val="006526B8"/>
    <w:rsid w:val="006546F6"/>
    <w:rsid w:val="00655B5E"/>
    <w:rsid w:val="00660F22"/>
    <w:rsid w:val="00662EF3"/>
    <w:rsid w:val="00663295"/>
    <w:rsid w:val="006635C2"/>
    <w:rsid w:val="00672EC5"/>
    <w:rsid w:val="00674C80"/>
    <w:rsid w:val="00675387"/>
    <w:rsid w:val="006771BF"/>
    <w:rsid w:val="00677244"/>
    <w:rsid w:val="00680B2F"/>
    <w:rsid w:val="006821D8"/>
    <w:rsid w:val="006847DE"/>
    <w:rsid w:val="00685469"/>
    <w:rsid w:val="00690FDC"/>
    <w:rsid w:val="006919FE"/>
    <w:rsid w:val="00691C01"/>
    <w:rsid w:val="00695161"/>
    <w:rsid w:val="00696290"/>
    <w:rsid w:val="00696D3C"/>
    <w:rsid w:val="00697139"/>
    <w:rsid w:val="006A02C0"/>
    <w:rsid w:val="006A4626"/>
    <w:rsid w:val="006A6102"/>
    <w:rsid w:val="006A661F"/>
    <w:rsid w:val="006B0931"/>
    <w:rsid w:val="006B6E28"/>
    <w:rsid w:val="006C0B83"/>
    <w:rsid w:val="006C14B0"/>
    <w:rsid w:val="006C1B2D"/>
    <w:rsid w:val="006C1FB5"/>
    <w:rsid w:val="006C2D66"/>
    <w:rsid w:val="006C615D"/>
    <w:rsid w:val="006C6748"/>
    <w:rsid w:val="006C7657"/>
    <w:rsid w:val="006C7E85"/>
    <w:rsid w:val="006D3A5A"/>
    <w:rsid w:val="006D4CB1"/>
    <w:rsid w:val="006D649D"/>
    <w:rsid w:val="006D711D"/>
    <w:rsid w:val="006E02B6"/>
    <w:rsid w:val="006E1DBE"/>
    <w:rsid w:val="006E3E22"/>
    <w:rsid w:val="006E4586"/>
    <w:rsid w:val="006E4726"/>
    <w:rsid w:val="006E4A1D"/>
    <w:rsid w:val="006E4ED5"/>
    <w:rsid w:val="006E5F34"/>
    <w:rsid w:val="006E6A0B"/>
    <w:rsid w:val="006E786F"/>
    <w:rsid w:val="006F087D"/>
    <w:rsid w:val="006F4D23"/>
    <w:rsid w:val="006F6B6E"/>
    <w:rsid w:val="00700445"/>
    <w:rsid w:val="00702025"/>
    <w:rsid w:val="00702D8F"/>
    <w:rsid w:val="00707603"/>
    <w:rsid w:val="00712769"/>
    <w:rsid w:val="007134FA"/>
    <w:rsid w:val="00713B24"/>
    <w:rsid w:val="00715F76"/>
    <w:rsid w:val="00720F20"/>
    <w:rsid w:val="00722160"/>
    <w:rsid w:val="00722471"/>
    <w:rsid w:val="0072317C"/>
    <w:rsid w:val="00726BF1"/>
    <w:rsid w:val="007274B1"/>
    <w:rsid w:val="00733B7C"/>
    <w:rsid w:val="00735E6E"/>
    <w:rsid w:val="007360DF"/>
    <w:rsid w:val="00737DDD"/>
    <w:rsid w:val="007532F3"/>
    <w:rsid w:val="0075464D"/>
    <w:rsid w:val="0075587A"/>
    <w:rsid w:val="00755B66"/>
    <w:rsid w:val="00756631"/>
    <w:rsid w:val="0075720A"/>
    <w:rsid w:val="007576DD"/>
    <w:rsid w:val="007578E3"/>
    <w:rsid w:val="007613C9"/>
    <w:rsid w:val="00761D1E"/>
    <w:rsid w:val="00762CA8"/>
    <w:rsid w:val="00764CAA"/>
    <w:rsid w:val="007672CF"/>
    <w:rsid w:val="007723A7"/>
    <w:rsid w:val="007724AD"/>
    <w:rsid w:val="00776FA3"/>
    <w:rsid w:val="00777D5F"/>
    <w:rsid w:val="00781D26"/>
    <w:rsid w:val="00782F31"/>
    <w:rsid w:val="00782F5F"/>
    <w:rsid w:val="00783658"/>
    <w:rsid w:val="00783E5D"/>
    <w:rsid w:val="00785BA0"/>
    <w:rsid w:val="0078649A"/>
    <w:rsid w:val="007907E5"/>
    <w:rsid w:val="00793B23"/>
    <w:rsid w:val="00794F24"/>
    <w:rsid w:val="007959A4"/>
    <w:rsid w:val="007A2726"/>
    <w:rsid w:val="007A3E76"/>
    <w:rsid w:val="007A573B"/>
    <w:rsid w:val="007A5D83"/>
    <w:rsid w:val="007A6A3A"/>
    <w:rsid w:val="007A7A82"/>
    <w:rsid w:val="007B1031"/>
    <w:rsid w:val="007B235E"/>
    <w:rsid w:val="007B3E9C"/>
    <w:rsid w:val="007B5991"/>
    <w:rsid w:val="007B71FD"/>
    <w:rsid w:val="007C28F1"/>
    <w:rsid w:val="007C3187"/>
    <w:rsid w:val="007C36F2"/>
    <w:rsid w:val="007C4795"/>
    <w:rsid w:val="007C4DFA"/>
    <w:rsid w:val="007C5D52"/>
    <w:rsid w:val="007C69D9"/>
    <w:rsid w:val="007D048B"/>
    <w:rsid w:val="007D05F4"/>
    <w:rsid w:val="007D2CF5"/>
    <w:rsid w:val="007D35F0"/>
    <w:rsid w:val="007D4201"/>
    <w:rsid w:val="007D6BDD"/>
    <w:rsid w:val="007D767A"/>
    <w:rsid w:val="007E1A37"/>
    <w:rsid w:val="007E2797"/>
    <w:rsid w:val="007E29A1"/>
    <w:rsid w:val="007E69CE"/>
    <w:rsid w:val="007E7EE1"/>
    <w:rsid w:val="007F500E"/>
    <w:rsid w:val="008014F8"/>
    <w:rsid w:val="0080150D"/>
    <w:rsid w:val="008019A4"/>
    <w:rsid w:val="00810005"/>
    <w:rsid w:val="00811E10"/>
    <w:rsid w:val="00814453"/>
    <w:rsid w:val="00814CB6"/>
    <w:rsid w:val="0082109F"/>
    <w:rsid w:val="00822345"/>
    <w:rsid w:val="008231C3"/>
    <w:rsid w:val="008261D3"/>
    <w:rsid w:val="00830342"/>
    <w:rsid w:val="00833F25"/>
    <w:rsid w:val="008350CD"/>
    <w:rsid w:val="00835B31"/>
    <w:rsid w:val="00835C33"/>
    <w:rsid w:val="00837992"/>
    <w:rsid w:val="00841888"/>
    <w:rsid w:val="00841918"/>
    <w:rsid w:val="00842E1C"/>
    <w:rsid w:val="0084465D"/>
    <w:rsid w:val="00844A25"/>
    <w:rsid w:val="008454A2"/>
    <w:rsid w:val="008460BE"/>
    <w:rsid w:val="00852C0B"/>
    <w:rsid w:val="00852F8E"/>
    <w:rsid w:val="008535AA"/>
    <w:rsid w:val="008538E5"/>
    <w:rsid w:val="00853ACE"/>
    <w:rsid w:val="0085490D"/>
    <w:rsid w:val="0085579D"/>
    <w:rsid w:val="00857730"/>
    <w:rsid w:val="0086409B"/>
    <w:rsid w:val="0086491C"/>
    <w:rsid w:val="00864A24"/>
    <w:rsid w:val="008661BD"/>
    <w:rsid w:val="00867245"/>
    <w:rsid w:val="00870B92"/>
    <w:rsid w:val="00870BED"/>
    <w:rsid w:val="0087141A"/>
    <w:rsid w:val="00872798"/>
    <w:rsid w:val="00875324"/>
    <w:rsid w:val="00876F0D"/>
    <w:rsid w:val="00880D27"/>
    <w:rsid w:val="00882881"/>
    <w:rsid w:val="008832AB"/>
    <w:rsid w:val="008840D9"/>
    <w:rsid w:val="008842C5"/>
    <w:rsid w:val="00885116"/>
    <w:rsid w:val="00886836"/>
    <w:rsid w:val="008869F7"/>
    <w:rsid w:val="0089013B"/>
    <w:rsid w:val="0089014B"/>
    <w:rsid w:val="008924CD"/>
    <w:rsid w:val="00893739"/>
    <w:rsid w:val="00897E23"/>
    <w:rsid w:val="008A02B2"/>
    <w:rsid w:val="008A2934"/>
    <w:rsid w:val="008A2DDC"/>
    <w:rsid w:val="008A462F"/>
    <w:rsid w:val="008A4829"/>
    <w:rsid w:val="008A7116"/>
    <w:rsid w:val="008B00C6"/>
    <w:rsid w:val="008B4F9A"/>
    <w:rsid w:val="008B5EF4"/>
    <w:rsid w:val="008B617F"/>
    <w:rsid w:val="008B6BF7"/>
    <w:rsid w:val="008B6DC0"/>
    <w:rsid w:val="008C1101"/>
    <w:rsid w:val="008C2D45"/>
    <w:rsid w:val="008C3A1E"/>
    <w:rsid w:val="008C3E8D"/>
    <w:rsid w:val="008C634F"/>
    <w:rsid w:val="008D13EE"/>
    <w:rsid w:val="008D22E6"/>
    <w:rsid w:val="008D4433"/>
    <w:rsid w:val="008D7413"/>
    <w:rsid w:val="008E04B5"/>
    <w:rsid w:val="008E1674"/>
    <w:rsid w:val="008E1919"/>
    <w:rsid w:val="008E1E03"/>
    <w:rsid w:val="008E46B6"/>
    <w:rsid w:val="008E4EBD"/>
    <w:rsid w:val="008E5D06"/>
    <w:rsid w:val="008E64D9"/>
    <w:rsid w:val="008E75AE"/>
    <w:rsid w:val="008F039E"/>
    <w:rsid w:val="008F29FD"/>
    <w:rsid w:val="008F4EB4"/>
    <w:rsid w:val="00900A1C"/>
    <w:rsid w:val="00900C2C"/>
    <w:rsid w:val="00901C38"/>
    <w:rsid w:val="00901FE0"/>
    <w:rsid w:val="00903016"/>
    <w:rsid w:val="00903531"/>
    <w:rsid w:val="009040BA"/>
    <w:rsid w:val="0091001C"/>
    <w:rsid w:val="009107EA"/>
    <w:rsid w:val="00916CAD"/>
    <w:rsid w:val="00920A8D"/>
    <w:rsid w:val="009222BB"/>
    <w:rsid w:val="0092539B"/>
    <w:rsid w:val="00926990"/>
    <w:rsid w:val="00927E13"/>
    <w:rsid w:val="00931034"/>
    <w:rsid w:val="00933793"/>
    <w:rsid w:val="009404AA"/>
    <w:rsid w:val="00940959"/>
    <w:rsid w:val="00940DFF"/>
    <w:rsid w:val="00941468"/>
    <w:rsid w:val="00941A6B"/>
    <w:rsid w:val="009430E6"/>
    <w:rsid w:val="00943B99"/>
    <w:rsid w:val="00943E7E"/>
    <w:rsid w:val="00947B23"/>
    <w:rsid w:val="00951B78"/>
    <w:rsid w:val="00951F1F"/>
    <w:rsid w:val="00953127"/>
    <w:rsid w:val="009547A4"/>
    <w:rsid w:val="00956105"/>
    <w:rsid w:val="009570F0"/>
    <w:rsid w:val="00960CDF"/>
    <w:rsid w:val="00961785"/>
    <w:rsid w:val="00964EAB"/>
    <w:rsid w:val="0096508A"/>
    <w:rsid w:val="009663D6"/>
    <w:rsid w:val="009673EF"/>
    <w:rsid w:val="009711DF"/>
    <w:rsid w:val="00971D17"/>
    <w:rsid w:val="0097292E"/>
    <w:rsid w:val="00982BBA"/>
    <w:rsid w:val="009831E7"/>
    <w:rsid w:val="00983A86"/>
    <w:rsid w:val="00984904"/>
    <w:rsid w:val="00984D4C"/>
    <w:rsid w:val="009867A2"/>
    <w:rsid w:val="009879A8"/>
    <w:rsid w:val="009909F3"/>
    <w:rsid w:val="00992040"/>
    <w:rsid w:val="00993728"/>
    <w:rsid w:val="00994385"/>
    <w:rsid w:val="009949D8"/>
    <w:rsid w:val="00996B29"/>
    <w:rsid w:val="0099723C"/>
    <w:rsid w:val="009A0190"/>
    <w:rsid w:val="009A0215"/>
    <w:rsid w:val="009A2156"/>
    <w:rsid w:val="009A31A6"/>
    <w:rsid w:val="009A35D9"/>
    <w:rsid w:val="009A3BF6"/>
    <w:rsid w:val="009A409C"/>
    <w:rsid w:val="009A418C"/>
    <w:rsid w:val="009A7291"/>
    <w:rsid w:val="009A783C"/>
    <w:rsid w:val="009B4C90"/>
    <w:rsid w:val="009B4FFF"/>
    <w:rsid w:val="009B5898"/>
    <w:rsid w:val="009C085A"/>
    <w:rsid w:val="009C1910"/>
    <w:rsid w:val="009C3EC0"/>
    <w:rsid w:val="009C47F3"/>
    <w:rsid w:val="009C5256"/>
    <w:rsid w:val="009C6577"/>
    <w:rsid w:val="009D10DD"/>
    <w:rsid w:val="009D1752"/>
    <w:rsid w:val="009D4BF0"/>
    <w:rsid w:val="009D4E80"/>
    <w:rsid w:val="009E0EBD"/>
    <w:rsid w:val="009E1CBA"/>
    <w:rsid w:val="009E208B"/>
    <w:rsid w:val="009E26AE"/>
    <w:rsid w:val="009E3C73"/>
    <w:rsid w:val="009E4761"/>
    <w:rsid w:val="009E7CEF"/>
    <w:rsid w:val="009F50DA"/>
    <w:rsid w:val="009F553F"/>
    <w:rsid w:val="009F69D3"/>
    <w:rsid w:val="00A016F1"/>
    <w:rsid w:val="00A03E5E"/>
    <w:rsid w:val="00A0406B"/>
    <w:rsid w:val="00A048B8"/>
    <w:rsid w:val="00A05CD4"/>
    <w:rsid w:val="00A06E24"/>
    <w:rsid w:val="00A11695"/>
    <w:rsid w:val="00A12008"/>
    <w:rsid w:val="00A1246E"/>
    <w:rsid w:val="00A1559A"/>
    <w:rsid w:val="00A16016"/>
    <w:rsid w:val="00A20BFB"/>
    <w:rsid w:val="00A23E95"/>
    <w:rsid w:val="00A23FCD"/>
    <w:rsid w:val="00A2476C"/>
    <w:rsid w:val="00A259CE"/>
    <w:rsid w:val="00A26667"/>
    <w:rsid w:val="00A2698E"/>
    <w:rsid w:val="00A26F4C"/>
    <w:rsid w:val="00A3127D"/>
    <w:rsid w:val="00A320F1"/>
    <w:rsid w:val="00A323FC"/>
    <w:rsid w:val="00A33028"/>
    <w:rsid w:val="00A33FF4"/>
    <w:rsid w:val="00A3447A"/>
    <w:rsid w:val="00A35225"/>
    <w:rsid w:val="00A35233"/>
    <w:rsid w:val="00A37C83"/>
    <w:rsid w:val="00A41A67"/>
    <w:rsid w:val="00A47860"/>
    <w:rsid w:val="00A52682"/>
    <w:rsid w:val="00A542B6"/>
    <w:rsid w:val="00A5589F"/>
    <w:rsid w:val="00A5598A"/>
    <w:rsid w:val="00A622E4"/>
    <w:rsid w:val="00A63FC9"/>
    <w:rsid w:val="00A643D6"/>
    <w:rsid w:val="00A670C7"/>
    <w:rsid w:val="00A67607"/>
    <w:rsid w:val="00A70E41"/>
    <w:rsid w:val="00A72F88"/>
    <w:rsid w:val="00A741B3"/>
    <w:rsid w:val="00A7468A"/>
    <w:rsid w:val="00A75248"/>
    <w:rsid w:val="00A76316"/>
    <w:rsid w:val="00A808CB"/>
    <w:rsid w:val="00A81247"/>
    <w:rsid w:val="00A8133B"/>
    <w:rsid w:val="00A81D41"/>
    <w:rsid w:val="00A8242D"/>
    <w:rsid w:val="00A835E4"/>
    <w:rsid w:val="00A85C0C"/>
    <w:rsid w:val="00A92925"/>
    <w:rsid w:val="00A94780"/>
    <w:rsid w:val="00A95255"/>
    <w:rsid w:val="00A96BA9"/>
    <w:rsid w:val="00A9750F"/>
    <w:rsid w:val="00A976CA"/>
    <w:rsid w:val="00A97B48"/>
    <w:rsid w:val="00AA17CB"/>
    <w:rsid w:val="00AA644A"/>
    <w:rsid w:val="00AA702E"/>
    <w:rsid w:val="00AA7D75"/>
    <w:rsid w:val="00AB1AFD"/>
    <w:rsid w:val="00AB1FFD"/>
    <w:rsid w:val="00AB3AD5"/>
    <w:rsid w:val="00AB518B"/>
    <w:rsid w:val="00AB61CB"/>
    <w:rsid w:val="00AB6A18"/>
    <w:rsid w:val="00AB6C42"/>
    <w:rsid w:val="00AB6D95"/>
    <w:rsid w:val="00AB7B18"/>
    <w:rsid w:val="00AC0BA5"/>
    <w:rsid w:val="00AC1E87"/>
    <w:rsid w:val="00AC20F2"/>
    <w:rsid w:val="00AC25E0"/>
    <w:rsid w:val="00AC7408"/>
    <w:rsid w:val="00AC75D2"/>
    <w:rsid w:val="00AD11AF"/>
    <w:rsid w:val="00AD3341"/>
    <w:rsid w:val="00AD39A7"/>
    <w:rsid w:val="00AD445A"/>
    <w:rsid w:val="00AD454D"/>
    <w:rsid w:val="00AD65A1"/>
    <w:rsid w:val="00AD7E7A"/>
    <w:rsid w:val="00AE3484"/>
    <w:rsid w:val="00AE4181"/>
    <w:rsid w:val="00AE46E8"/>
    <w:rsid w:val="00AE4732"/>
    <w:rsid w:val="00AE4AC8"/>
    <w:rsid w:val="00AE5047"/>
    <w:rsid w:val="00AE770C"/>
    <w:rsid w:val="00AF1BBC"/>
    <w:rsid w:val="00AF31D8"/>
    <w:rsid w:val="00AF31E9"/>
    <w:rsid w:val="00AF3A9D"/>
    <w:rsid w:val="00AF55B2"/>
    <w:rsid w:val="00B05995"/>
    <w:rsid w:val="00B06A8D"/>
    <w:rsid w:val="00B123AC"/>
    <w:rsid w:val="00B148E1"/>
    <w:rsid w:val="00B21188"/>
    <w:rsid w:val="00B21B7F"/>
    <w:rsid w:val="00B2396E"/>
    <w:rsid w:val="00B247D3"/>
    <w:rsid w:val="00B27815"/>
    <w:rsid w:val="00B31237"/>
    <w:rsid w:val="00B31647"/>
    <w:rsid w:val="00B3218F"/>
    <w:rsid w:val="00B35B1E"/>
    <w:rsid w:val="00B36203"/>
    <w:rsid w:val="00B37902"/>
    <w:rsid w:val="00B37B76"/>
    <w:rsid w:val="00B401D7"/>
    <w:rsid w:val="00B439B6"/>
    <w:rsid w:val="00B5151B"/>
    <w:rsid w:val="00B52ADC"/>
    <w:rsid w:val="00B52CF0"/>
    <w:rsid w:val="00B561F6"/>
    <w:rsid w:val="00B6188F"/>
    <w:rsid w:val="00B63F9E"/>
    <w:rsid w:val="00B643BD"/>
    <w:rsid w:val="00B654E9"/>
    <w:rsid w:val="00B70695"/>
    <w:rsid w:val="00B71059"/>
    <w:rsid w:val="00B71C2C"/>
    <w:rsid w:val="00B722AC"/>
    <w:rsid w:val="00B732E4"/>
    <w:rsid w:val="00B7369B"/>
    <w:rsid w:val="00B75362"/>
    <w:rsid w:val="00B81AEC"/>
    <w:rsid w:val="00B83CC8"/>
    <w:rsid w:val="00B8482F"/>
    <w:rsid w:val="00B8710E"/>
    <w:rsid w:val="00B908C7"/>
    <w:rsid w:val="00B912F5"/>
    <w:rsid w:val="00B934BE"/>
    <w:rsid w:val="00B9356F"/>
    <w:rsid w:val="00B965B4"/>
    <w:rsid w:val="00B96844"/>
    <w:rsid w:val="00BA071A"/>
    <w:rsid w:val="00BA0A25"/>
    <w:rsid w:val="00BA38AD"/>
    <w:rsid w:val="00BA53AD"/>
    <w:rsid w:val="00BB1204"/>
    <w:rsid w:val="00BB4B82"/>
    <w:rsid w:val="00BB6110"/>
    <w:rsid w:val="00BB6CB9"/>
    <w:rsid w:val="00BC0B34"/>
    <w:rsid w:val="00BC1E43"/>
    <w:rsid w:val="00BC1F43"/>
    <w:rsid w:val="00BC36E9"/>
    <w:rsid w:val="00BC3FC5"/>
    <w:rsid w:val="00BD20E0"/>
    <w:rsid w:val="00BD3FCA"/>
    <w:rsid w:val="00BD62A2"/>
    <w:rsid w:val="00BE0C2D"/>
    <w:rsid w:val="00BE33BD"/>
    <w:rsid w:val="00BE6728"/>
    <w:rsid w:val="00BF3346"/>
    <w:rsid w:val="00BF33DE"/>
    <w:rsid w:val="00BF3776"/>
    <w:rsid w:val="00BF3E5C"/>
    <w:rsid w:val="00BF3FFA"/>
    <w:rsid w:val="00BF714F"/>
    <w:rsid w:val="00BF746D"/>
    <w:rsid w:val="00C00150"/>
    <w:rsid w:val="00C04CA5"/>
    <w:rsid w:val="00C10DBA"/>
    <w:rsid w:val="00C125ED"/>
    <w:rsid w:val="00C146BC"/>
    <w:rsid w:val="00C22772"/>
    <w:rsid w:val="00C22835"/>
    <w:rsid w:val="00C252E9"/>
    <w:rsid w:val="00C306F2"/>
    <w:rsid w:val="00C31C4A"/>
    <w:rsid w:val="00C31C4D"/>
    <w:rsid w:val="00C31DA2"/>
    <w:rsid w:val="00C35338"/>
    <w:rsid w:val="00C35D32"/>
    <w:rsid w:val="00C40CD8"/>
    <w:rsid w:val="00C4258F"/>
    <w:rsid w:val="00C42AE7"/>
    <w:rsid w:val="00C45A6A"/>
    <w:rsid w:val="00C47FDF"/>
    <w:rsid w:val="00C50256"/>
    <w:rsid w:val="00C5027D"/>
    <w:rsid w:val="00C51C59"/>
    <w:rsid w:val="00C548B2"/>
    <w:rsid w:val="00C55216"/>
    <w:rsid w:val="00C60146"/>
    <w:rsid w:val="00C616AD"/>
    <w:rsid w:val="00C64CD2"/>
    <w:rsid w:val="00C67DB5"/>
    <w:rsid w:val="00C71475"/>
    <w:rsid w:val="00C73704"/>
    <w:rsid w:val="00C74265"/>
    <w:rsid w:val="00C760AB"/>
    <w:rsid w:val="00C764DB"/>
    <w:rsid w:val="00C80B8F"/>
    <w:rsid w:val="00C80D68"/>
    <w:rsid w:val="00C83346"/>
    <w:rsid w:val="00C84475"/>
    <w:rsid w:val="00C914E0"/>
    <w:rsid w:val="00C9243D"/>
    <w:rsid w:val="00C95525"/>
    <w:rsid w:val="00C96916"/>
    <w:rsid w:val="00CA2349"/>
    <w:rsid w:val="00CA31FB"/>
    <w:rsid w:val="00CA5384"/>
    <w:rsid w:val="00CA5C67"/>
    <w:rsid w:val="00CA785F"/>
    <w:rsid w:val="00CB0FEA"/>
    <w:rsid w:val="00CB7F01"/>
    <w:rsid w:val="00CC4322"/>
    <w:rsid w:val="00CC596B"/>
    <w:rsid w:val="00CC7190"/>
    <w:rsid w:val="00CC7602"/>
    <w:rsid w:val="00CD04EA"/>
    <w:rsid w:val="00CD0B4F"/>
    <w:rsid w:val="00CD0B9B"/>
    <w:rsid w:val="00CD1A27"/>
    <w:rsid w:val="00CD1ED3"/>
    <w:rsid w:val="00CD4000"/>
    <w:rsid w:val="00CD4261"/>
    <w:rsid w:val="00CD50BD"/>
    <w:rsid w:val="00CD5555"/>
    <w:rsid w:val="00CD5B2C"/>
    <w:rsid w:val="00CD6646"/>
    <w:rsid w:val="00CD66F0"/>
    <w:rsid w:val="00CE0E09"/>
    <w:rsid w:val="00CE1E09"/>
    <w:rsid w:val="00CE1FE2"/>
    <w:rsid w:val="00CE74FF"/>
    <w:rsid w:val="00CF2E1E"/>
    <w:rsid w:val="00CF3C62"/>
    <w:rsid w:val="00D0068F"/>
    <w:rsid w:val="00D02C2B"/>
    <w:rsid w:val="00D03995"/>
    <w:rsid w:val="00D05EB6"/>
    <w:rsid w:val="00D070F2"/>
    <w:rsid w:val="00D10836"/>
    <w:rsid w:val="00D12FAF"/>
    <w:rsid w:val="00D1773E"/>
    <w:rsid w:val="00D20722"/>
    <w:rsid w:val="00D216F2"/>
    <w:rsid w:val="00D30695"/>
    <w:rsid w:val="00D319AF"/>
    <w:rsid w:val="00D354B3"/>
    <w:rsid w:val="00D35BE8"/>
    <w:rsid w:val="00D41B8D"/>
    <w:rsid w:val="00D438D8"/>
    <w:rsid w:val="00D44073"/>
    <w:rsid w:val="00D47D3C"/>
    <w:rsid w:val="00D50ED5"/>
    <w:rsid w:val="00D51678"/>
    <w:rsid w:val="00D51F75"/>
    <w:rsid w:val="00D52544"/>
    <w:rsid w:val="00D52F7F"/>
    <w:rsid w:val="00D5553C"/>
    <w:rsid w:val="00D6099A"/>
    <w:rsid w:val="00D60DE6"/>
    <w:rsid w:val="00D6357B"/>
    <w:rsid w:val="00D72760"/>
    <w:rsid w:val="00D7462A"/>
    <w:rsid w:val="00D74DCC"/>
    <w:rsid w:val="00D772C2"/>
    <w:rsid w:val="00D802EA"/>
    <w:rsid w:val="00D81A2A"/>
    <w:rsid w:val="00D91368"/>
    <w:rsid w:val="00D936C8"/>
    <w:rsid w:val="00D94520"/>
    <w:rsid w:val="00D95533"/>
    <w:rsid w:val="00D95704"/>
    <w:rsid w:val="00D9664A"/>
    <w:rsid w:val="00D9744C"/>
    <w:rsid w:val="00DA05BF"/>
    <w:rsid w:val="00DA10F7"/>
    <w:rsid w:val="00DA1F76"/>
    <w:rsid w:val="00DA268A"/>
    <w:rsid w:val="00DA705C"/>
    <w:rsid w:val="00DB009C"/>
    <w:rsid w:val="00DB5C88"/>
    <w:rsid w:val="00DC25D9"/>
    <w:rsid w:val="00DC449D"/>
    <w:rsid w:val="00DD01E9"/>
    <w:rsid w:val="00DD03A2"/>
    <w:rsid w:val="00DD03FF"/>
    <w:rsid w:val="00DD1C67"/>
    <w:rsid w:val="00DD3D56"/>
    <w:rsid w:val="00DD417B"/>
    <w:rsid w:val="00DD4C97"/>
    <w:rsid w:val="00DD5410"/>
    <w:rsid w:val="00DD5A27"/>
    <w:rsid w:val="00DD5EA1"/>
    <w:rsid w:val="00DD6165"/>
    <w:rsid w:val="00DD7BB2"/>
    <w:rsid w:val="00DE048C"/>
    <w:rsid w:val="00DE2B31"/>
    <w:rsid w:val="00DE4728"/>
    <w:rsid w:val="00DE6CD6"/>
    <w:rsid w:val="00DE78B6"/>
    <w:rsid w:val="00DF19C6"/>
    <w:rsid w:val="00DF40EC"/>
    <w:rsid w:val="00DF5000"/>
    <w:rsid w:val="00DF5CE8"/>
    <w:rsid w:val="00DF5CF4"/>
    <w:rsid w:val="00DF6E75"/>
    <w:rsid w:val="00DF6F52"/>
    <w:rsid w:val="00E0093C"/>
    <w:rsid w:val="00E00C51"/>
    <w:rsid w:val="00E02B74"/>
    <w:rsid w:val="00E03708"/>
    <w:rsid w:val="00E037DF"/>
    <w:rsid w:val="00E06820"/>
    <w:rsid w:val="00E07B8A"/>
    <w:rsid w:val="00E12313"/>
    <w:rsid w:val="00E1356F"/>
    <w:rsid w:val="00E15234"/>
    <w:rsid w:val="00E153E8"/>
    <w:rsid w:val="00E164F0"/>
    <w:rsid w:val="00E16753"/>
    <w:rsid w:val="00E16A87"/>
    <w:rsid w:val="00E22A99"/>
    <w:rsid w:val="00E24CB1"/>
    <w:rsid w:val="00E257AA"/>
    <w:rsid w:val="00E270E0"/>
    <w:rsid w:val="00E32F4D"/>
    <w:rsid w:val="00E376F8"/>
    <w:rsid w:val="00E37864"/>
    <w:rsid w:val="00E400CB"/>
    <w:rsid w:val="00E41A0E"/>
    <w:rsid w:val="00E420AB"/>
    <w:rsid w:val="00E420FF"/>
    <w:rsid w:val="00E424E3"/>
    <w:rsid w:val="00E427C6"/>
    <w:rsid w:val="00E45010"/>
    <w:rsid w:val="00E461B0"/>
    <w:rsid w:val="00E46CDD"/>
    <w:rsid w:val="00E51203"/>
    <w:rsid w:val="00E518FE"/>
    <w:rsid w:val="00E549E5"/>
    <w:rsid w:val="00E55EA6"/>
    <w:rsid w:val="00E6139F"/>
    <w:rsid w:val="00E613CA"/>
    <w:rsid w:val="00E6655C"/>
    <w:rsid w:val="00E66EA3"/>
    <w:rsid w:val="00E674C6"/>
    <w:rsid w:val="00E71D7A"/>
    <w:rsid w:val="00E72300"/>
    <w:rsid w:val="00E75BB2"/>
    <w:rsid w:val="00E75E03"/>
    <w:rsid w:val="00E76521"/>
    <w:rsid w:val="00E808D7"/>
    <w:rsid w:val="00E816BD"/>
    <w:rsid w:val="00E92D0B"/>
    <w:rsid w:val="00E92E42"/>
    <w:rsid w:val="00E93A66"/>
    <w:rsid w:val="00E93A8E"/>
    <w:rsid w:val="00E942B6"/>
    <w:rsid w:val="00E9495C"/>
    <w:rsid w:val="00E96962"/>
    <w:rsid w:val="00E977E9"/>
    <w:rsid w:val="00EA16EB"/>
    <w:rsid w:val="00EA2594"/>
    <w:rsid w:val="00EA4130"/>
    <w:rsid w:val="00EA5934"/>
    <w:rsid w:val="00EA673F"/>
    <w:rsid w:val="00EA7395"/>
    <w:rsid w:val="00EB00FD"/>
    <w:rsid w:val="00EB0AAF"/>
    <w:rsid w:val="00EB1BB2"/>
    <w:rsid w:val="00EB2BAB"/>
    <w:rsid w:val="00EB57EC"/>
    <w:rsid w:val="00EB5826"/>
    <w:rsid w:val="00EB6367"/>
    <w:rsid w:val="00EB7BF1"/>
    <w:rsid w:val="00EC3284"/>
    <w:rsid w:val="00EC41FE"/>
    <w:rsid w:val="00EC4E57"/>
    <w:rsid w:val="00EC5E12"/>
    <w:rsid w:val="00EC6A80"/>
    <w:rsid w:val="00EC6FB9"/>
    <w:rsid w:val="00ED47B5"/>
    <w:rsid w:val="00ED7850"/>
    <w:rsid w:val="00EE26F9"/>
    <w:rsid w:val="00EE6679"/>
    <w:rsid w:val="00EF02DF"/>
    <w:rsid w:val="00EF0C8E"/>
    <w:rsid w:val="00EF4B03"/>
    <w:rsid w:val="00EF7261"/>
    <w:rsid w:val="00EF7ECE"/>
    <w:rsid w:val="00F0514C"/>
    <w:rsid w:val="00F0552A"/>
    <w:rsid w:val="00F10B70"/>
    <w:rsid w:val="00F10BE6"/>
    <w:rsid w:val="00F11DE1"/>
    <w:rsid w:val="00F14C78"/>
    <w:rsid w:val="00F15083"/>
    <w:rsid w:val="00F15858"/>
    <w:rsid w:val="00F2089C"/>
    <w:rsid w:val="00F21CD4"/>
    <w:rsid w:val="00F25755"/>
    <w:rsid w:val="00F25CC1"/>
    <w:rsid w:val="00F30709"/>
    <w:rsid w:val="00F31330"/>
    <w:rsid w:val="00F33BE4"/>
    <w:rsid w:val="00F34AC3"/>
    <w:rsid w:val="00F36E3F"/>
    <w:rsid w:val="00F372DD"/>
    <w:rsid w:val="00F3750F"/>
    <w:rsid w:val="00F3778C"/>
    <w:rsid w:val="00F40E8C"/>
    <w:rsid w:val="00F412F1"/>
    <w:rsid w:val="00F4444C"/>
    <w:rsid w:val="00F44FC6"/>
    <w:rsid w:val="00F60E76"/>
    <w:rsid w:val="00F616D7"/>
    <w:rsid w:val="00F61996"/>
    <w:rsid w:val="00F621A0"/>
    <w:rsid w:val="00F6405D"/>
    <w:rsid w:val="00F67926"/>
    <w:rsid w:val="00F67979"/>
    <w:rsid w:val="00F7110F"/>
    <w:rsid w:val="00F71574"/>
    <w:rsid w:val="00F73ED1"/>
    <w:rsid w:val="00F752A2"/>
    <w:rsid w:val="00F764C0"/>
    <w:rsid w:val="00F825A1"/>
    <w:rsid w:val="00F82C3B"/>
    <w:rsid w:val="00F83E1C"/>
    <w:rsid w:val="00F84C77"/>
    <w:rsid w:val="00F85E65"/>
    <w:rsid w:val="00F91976"/>
    <w:rsid w:val="00F9255B"/>
    <w:rsid w:val="00FA0531"/>
    <w:rsid w:val="00FA5774"/>
    <w:rsid w:val="00FA6937"/>
    <w:rsid w:val="00FB0D2C"/>
    <w:rsid w:val="00FB161B"/>
    <w:rsid w:val="00FB1CCA"/>
    <w:rsid w:val="00FB355A"/>
    <w:rsid w:val="00FB3BA9"/>
    <w:rsid w:val="00FB58F3"/>
    <w:rsid w:val="00FB5D31"/>
    <w:rsid w:val="00FC5758"/>
    <w:rsid w:val="00FC78CE"/>
    <w:rsid w:val="00FC7A8E"/>
    <w:rsid w:val="00FD1184"/>
    <w:rsid w:val="00FD17BC"/>
    <w:rsid w:val="00FD1EAA"/>
    <w:rsid w:val="00FD230A"/>
    <w:rsid w:val="00FD2E86"/>
    <w:rsid w:val="00FD3564"/>
    <w:rsid w:val="00FE0572"/>
    <w:rsid w:val="00FE0ECA"/>
    <w:rsid w:val="00FE10BE"/>
    <w:rsid w:val="00FE2315"/>
    <w:rsid w:val="00FE25A9"/>
    <w:rsid w:val="00FE6D40"/>
    <w:rsid w:val="00FE6EEC"/>
    <w:rsid w:val="00FE7C55"/>
    <w:rsid w:val="00FF237D"/>
    <w:rsid w:val="00FF25B4"/>
    <w:rsid w:val="00FF26B9"/>
    <w:rsid w:val="00FF2A69"/>
    <w:rsid w:val="00FF4359"/>
    <w:rsid w:val="00FF4407"/>
    <w:rsid w:val="00FF4942"/>
    <w:rsid w:val="00FF70CA"/>
    <w:rsid w:val="00FF74B2"/>
    <w:rsid w:val="0F58326E"/>
    <w:rsid w:val="11254CC9"/>
    <w:rsid w:val="16184DFC"/>
    <w:rsid w:val="1E067C30"/>
    <w:rsid w:val="25AF7E08"/>
    <w:rsid w:val="39B60304"/>
    <w:rsid w:val="41C537DA"/>
    <w:rsid w:val="4EFB0932"/>
    <w:rsid w:val="4FCF1B0D"/>
    <w:rsid w:val="574E3D14"/>
    <w:rsid w:val="58086255"/>
    <w:rsid w:val="5809221B"/>
    <w:rsid w:val="781468D9"/>
    <w:rsid w:val="7989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DD549A"/>
  <w15:docId w15:val="{7B1B3C37-9E2B-45B1-8ED0-B82E0E1F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3C1"/>
    <w:pPr>
      <w:widowControl w:val="0"/>
      <w:spacing w:line="360" w:lineRule="auto"/>
      <w:jc w:val="both"/>
    </w:pPr>
    <w:rPr>
      <w:rFonts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252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E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35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62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qFormat/>
  </w:style>
  <w:style w:type="character" w:styleId="ac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kern w:val="2"/>
      <w:sz w:val="24"/>
      <w:szCs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240" w:lineRule="auto"/>
    </w:pPr>
    <w:rPr>
      <w:rFonts w:cs="Times New Roman"/>
      <w:sz w:val="24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 w:val="24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9">
    <w:name w:val="页眉 字符"/>
    <w:basedOn w:val="a0"/>
    <w:link w:val="a8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="Times New Roman" w:eastAsia="宋体" w:hAnsi="Times New Roman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A9750F"/>
    <w:rPr>
      <w:b/>
      <w:bCs/>
    </w:rPr>
  </w:style>
  <w:style w:type="character" w:customStyle="1" w:styleId="a5">
    <w:name w:val="批注文字 字符"/>
    <w:basedOn w:val="a0"/>
    <w:link w:val="a4"/>
    <w:uiPriority w:val="99"/>
    <w:rsid w:val="00A9750F"/>
    <w:rPr>
      <w:rFonts w:cstheme="minorBidi"/>
      <w:kern w:val="2"/>
      <w:sz w:val="21"/>
      <w:szCs w:val="22"/>
    </w:rPr>
  </w:style>
  <w:style w:type="character" w:customStyle="1" w:styleId="af0">
    <w:name w:val="批注主题 字符"/>
    <w:basedOn w:val="a5"/>
    <w:link w:val="af"/>
    <w:uiPriority w:val="99"/>
    <w:semiHidden/>
    <w:rsid w:val="00A9750F"/>
    <w:rPr>
      <w:rFonts w:cstheme="minorBidi"/>
      <w:b/>
      <w:bCs/>
      <w:kern w:val="2"/>
      <w:sz w:val="21"/>
      <w:szCs w:val="22"/>
    </w:rPr>
  </w:style>
  <w:style w:type="paragraph" w:styleId="af1">
    <w:name w:val="Revision"/>
    <w:hidden/>
    <w:uiPriority w:val="99"/>
    <w:semiHidden/>
    <w:rsid w:val="00994385"/>
    <w:rPr>
      <w:rFonts w:cstheme="minorBidi"/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733B7C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1148D8"/>
    <w:rPr>
      <w:color w:val="808080"/>
    </w:rPr>
  </w:style>
  <w:style w:type="paragraph" w:styleId="af4">
    <w:name w:val="Bibliography"/>
    <w:basedOn w:val="a"/>
    <w:next w:val="a"/>
    <w:uiPriority w:val="37"/>
    <w:unhideWhenUsed/>
    <w:rsid w:val="00CA2349"/>
    <w:pPr>
      <w:spacing w:after="240" w:line="240" w:lineRule="auto"/>
    </w:pPr>
  </w:style>
  <w:style w:type="character" w:customStyle="1" w:styleId="10">
    <w:name w:val="标题 1 字符"/>
    <w:basedOn w:val="a0"/>
    <w:link w:val="1"/>
    <w:uiPriority w:val="9"/>
    <w:rsid w:val="00C252E9"/>
    <w:rPr>
      <w:rFonts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E1E03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TML">
    <w:name w:val="HTML Preformatted"/>
    <w:basedOn w:val="a"/>
    <w:link w:val="HTML0"/>
    <w:uiPriority w:val="99"/>
    <w:semiHidden/>
    <w:unhideWhenUsed/>
    <w:rsid w:val="00E9696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96962"/>
    <w:rPr>
      <w:rFonts w:ascii="Courier New" w:hAnsi="Courier New" w:cs="Courier New"/>
      <w:kern w:val="2"/>
    </w:rPr>
  </w:style>
  <w:style w:type="character" w:customStyle="1" w:styleId="30">
    <w:name w:val="标题 3 字符"/>
    <w:basedOn w:val="a0"/>
    <w:link w:val="3"/>
    <w:uiPriority w:val="9"/>
    <w:semiHidden/>
    <w:rsid w:val="0038435F"/>
    <w:rPr>
      <w:rFonts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623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f5">
    <w:name w:val="Strong"/>
    <w:basedOn w:val="a0"/>
    <w:uiPriority w:val="22"/>
    <w:qFormat/>
    <w:rsid w:val="000916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7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0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3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5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0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0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6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4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4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1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9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0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5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7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6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51588-BE73-4B30-BBF0-ECCBE27A7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01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ip</dc:creator>
  <cp:keywords/>
  <dc:description/>
  <cp:lastModifiedBy>Yunquan Wang</cp:lastModifiedBy>
  <cp:revision>3</cp:revision>
  <cp:lastPrinted>2024-07-02T15:17:00Z</cp:lastPrinted>
  <dcterms:created xsi:type="dcterms:W3CDTF">2026-01-22T14:08:00Z</dcterms:created>
  <dcterms:modified xsi:type="dcterms:W3CDTF">2026-01-2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BF2732FBEDB4DEA816A714E14B0A124</vt:lpwstr>
  </property>
  <property fmtid="{D5CDD505-2E9C-101B-9397-08002B2CF9AE}" pid="4" name="ZOTERO_PREF_1">
    <vt:lpwstr>&lt;data data-version="3" zotero-version="6.0.36"&gt;&lt;session id="rdyaDj4q"/&gt;&lt;style id="http://www.zotero.org/styles/new-phytologist" hasBibliography="1" bibliographyStyleHasBeenSet="1"/&gt;&lt;prefs&gt;&lt;pref name="fieldType" value="Field"/&gt;&lt;/prefs&gt;&lt;/data&gt;</vt:lpwstr>
  </property>
</Properties>
</file>